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0904D9" w14:textId="78C1BE77" w:rsidR="00235F24" w:rsidRPr="008429B9" w:rsidRDefault="00235F24" w:rsidP="000D3A47">
      <w:pPr>
        <w:pStyle w:val="Heading1"/>
        <w:spacing w:line="480" w:lineRule="auto"/>
        <w:jc w:val="both"/>
        <w:rPr>
          <w:rFonts w:ascii="Times New Roman" w:hAnsi="Times New Roman" w:cs="Times New Roman"/>
          <w:b/>
          <w:bCs/>
          <w:i/>
          <w:iCs/>
          <w:color w:val="auto"/>
          <w:sz w:val="28"/>
          <w:szCs w:val="28"/>
          <w:lang w:eastAsia="en-GB"/>
        </w:rPr>
      </w:pPr>
      <w:r w:rsidRPr="008429B9">
        <w:rPr>
          <w:rFonts w:ascii="Times New Roman" w:hAnsi="Times New Roman" w:cs="Times New Roman"/>
          <w:b/>
          <w:bCs/>
          <w:color w:val="auto"/>
          <w:sz w:val="28"/>
          <w:szCs w:val="28"/>
          <w:lang w:eastAsia="en-GB"/>
        </w:rPr>
        <w:t>Riggio et al,</w:t>
      </w:r>
      <w:r w:rsidR="008429B9">
        <w:rPr>
          <w:rFonts w:ascii="Times New Roman" w:hAnsi="Times New Roman" w:cs="Times New Roman"/>
          <w:b/>
          <w:bCs/>
          <w:color w:val="auto"/>
          <w:sz w:val="28"/>
          <w:szCs w:val="28"/>
          <w:lang w:eastAsia="en-GB"/>
        </w:rPr>
        <w:t xml:space="preserve"> </w:t>
      </w:r>
      <w:r w:rsidRPr="008429B9">
        <w:rPr>
          <w:rFonts w:ascii="Times New Roman" w:hAnsi="Times New Roman" w:cs="Times New Roman"/>
          <w:b/>
          <w:bCs/>
          <w:i/>
          <w:iCs/>
          <w:color w:val="auto"/>
          <w:sz w:val="28"/>
          <w:szCs w:val="28"/>
          <w:lang w:eastAsia="en-GB"/>
        </w:rPr>
        <w:t xml:space="preserve">Runx1 and Runx2 act in concert to suppress </w:t>
      </w:r>
      <w:proofErr w:type="spellStart"/>
      <w:r w:rsidRPr="008429B9">
        <w:rPr>
          <w:rFonts w:ascii="Times New Roman" w:hAnsi="Times New Roman" w:cs="Times New Roman"/>
          <w:b/>
          <w:bCs/>
          <w:i/>
          <w:iCs/>
          <w:color w:val="auto"/>
          <w:sz w:val="28"/>
          <w:szCs w:val="28"/>
          <w:lang w:eastAsia="en-GB"/>
        </w:rPr>
        <w:t>Wnt</w:t>
      </w:r>
      <w:proofErr w:type="spellEnd"/>
      <w:r w:rsidRPr="008429B9">
        <w:rPr>
          <w:rFonts w:ascii="Times New Roman" w:hAnsi="Times New Roman" w:cs="Times New Roman"/>
          <w:b/>
          <w:bCs/>
          <w:i/>
          <w:iCs/>
          <w:color w:val="auto"/>
          <w:sz w:val="28"/>
          <w:szCs w:val="28"/>
          <w:lang w:eastAsia="en-GB"/>
        </w:rPr>
        <w:t xml:space="preserve">/β-catenin-driven mammary tumorigenesis </w:t>
      </w:r>
    </w:p>
    <w:p w14:paraId="6B6F097A" w14:textId="269DB483" w:rsidR="001C27BB" w:rsidRPr="008429B9" w:rsidRDefault="00235F24" w:rsidP="000D3A47">
      <w:pPr>
        <w:pStyle w:val="Heading1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sz w:val="28"/>
          <w:szCs w:val="28"/>
          <w:lang w:eastAsia="en-GB"/>
        </w:rPr>
      </w:pPr>
      <w:r w:rsidRPr="008429B9">
        <w:rPr>
          <w:rFonts w:ascii="Times New Roman" w:hAnsi="Times New Roman" w:cs="Times New Roman"/>
          <w:b/>
          <w:bCs/>
          <w:color w:val="auto"/>
          <w:sz w:val="28"/>
          <w:szCs w:val="28"/>
          <w:lang w:eastAsia="en-GB"/>
        </w:rPr>
        <w:t>Legends for Supplementary Tables 1 and 2</w:t>
      </w:r>
    </w:p>
    <w:p w14:paraId="06D5C840" w14:textId="77777777" w:rsidR="0042150D" w:rsidRPr="00AB53A1" w:rsidRDefault="0042150D" w:rsidP="0042150D">
      <w:pPr>
        <w:rPr>
          <w:rFonts w:ascii="Times New Roman" w:hAnsi="Times New Roman" w:cs="Times New Roman"/>
          <w:b/>
          <w:bCs/>
          <w:lang w:val="en-US" w:eastAsia="en-GB"/>
        </w:rPr>
      </w:pPr>
    </w:p>
    <w:p w14:paraId="5192D839" w14:textId="3859F135" w:rsidR="0042150D" w:rsidRPr="00AB53A1" w:rsidRDefault="0042150D" w:rsidP="007850CA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lang w:val="en-US" w:eastAsia="en-GB"/>
        </w:rPr>
      </w:pPr>
      <w:r w:rsidRPr="00AB53A1">
        <w:rPr>
          <w:rFonts w:ascii="Times New Roman" w:hAnsi="Times New Roman" w:cs="Times New Roman"/>
          <w:b/>
          <w:bCs/>
          <w:color w:val="auto"/>
          <w:lang w:val="en-US" w:eastAsia="en-GB"/>
        </w:rPr>
        <w:t>Supplementa</w:t>
      </w:r>
      <w:r w:rsidR="00637255" w:rsidRPr="00AB53A1">
        <w:rPr>
          <w:rFonts w:ascii="Times New Roman" w:hAnsi="Times New Roman" w:cs="Times New Roman"/>
          <w:b/>
          <w:bCs/>
          <w:color w:val="auto"/>
          <w:lang w:val="en-US" w:eastAsia="en-GB"/>
        </w:rPr>
        <w:t>ry</w:t>
      </w:r>
      <w:r w:rsidRPr="00AB53A1">
        <w:rPr>
          <w:rFonts w:ascii="Times New Roman" w:hAnsi="Times New Roman" w:cs="Times New Roman"/>
          <w:b/>
          <w:bCs/>
          <w:color w:val="auto"/>
          <w:lang w:val="en-US" w:eastAsia="en-GB"/>
        </w:rPr>
        <w:t xml:space="preserve"> Table 1</w:t>
      </w:r>
      <w:r w:rsidR="004A181F" w:rsidRPr="00AB53A1">
        <w:rPr>
          <w:rFonts w:ascii="Times New Roman" w:hAnsi="Times New Roman" w:cs="Times New Roman"/>
          <w:b/>
          <w:bCs/>
          <w:color w:val="auto"/>
          <w:lang w:val="en-US" w:eastAsia="en-GB"/>
        </w:rPr>
        <w:t>.</w:t>
      </w:r>
    </w:p>
    <w:p w14:paraId="4547626C" w14:textId="7DE0FB7E" w:rsidR="0042150D" w:rsidRPr="00AB53A1" w:rsidRDefault="0042150D" w:rsidP="00F13D0F">
      <w:pPr>
        <w:spacing w:line="480" w:lineRule="auto"/>
        <w:jc w:val="both"/>
        <w:rPr>
          <w:rFonts w:ascii="Times New Roman" w:hAnsi="Times New Roman" w:cs="Times New Roman"/>
          <w:lang w:val="en-US" w:eastAsia="en-GB"/>
        </w:rPr>
      </w:pPr>
      <w:bookmarkStart w:id="0" w:name="_Hlk213194692"/>
      <w:r w:rsidRPr="00AB53A1">
        <w:rPr>
          <w:rFonts w:ascii="Times New Roman" w:hAnsi="Times New Roman" w:cs="Times New Roman"/>
          <w:lang w:val="en-US" w:eastAsia="en-GB"/>
        </w:rPr>
        <w:t xml:space="preserve">List of </w:t>
      </w:r>
      <w:r w:rsidR="00D36FF6" w:rsidRPr="00AB53A1">
        <w:rPr>
          <w:rFonts w:ascii="Times New Roman" w:hAnsi="Times New Roman" w:cs="Times New Roman"/>
          <w:lang w:val="en-US" w:eastAsia="en-GB"/>
        </w:rPr>
        <w:t xml:space="preserve">88 </w:t>
      </w:r>
      <w:r w:rsidRPr="00AB53A1">
        <w:rPr>
          <w:rFonts w:ascii="Times New Roman" w:hAnsi="Times New Roman" w:cs="Times New Roman"/>
          <w:lang w:val="en-US" w:eastAsia="en-GB"/>
        </w:rPr>
        <w:t xml:space="preserve">significantly altered </w:t>
      </w:r>
      <w:r w:rsidR="00E43943" w:rsidRPr="00AB53A1">
        <w:rPr>
          <w:rFonts w:ascii="Times New Roman" w:hAnsi="Times New Roman" w:cs="Times New Roman"/>
          <w:lang w:val="en-US" w:eastAsia="en-GB"/>
        </w:rPr>
        <w:t xml:space="preserve">DEGs </w:t>
      </w:r>
      <w:r w:rsidRPr="00AB53A1">
        <w:rPr>
          <w:rFonts w:ascii="Times New Roman" w:hAnsi="Times New Roman" w:cs="Times New Roman"/>
          <w:lang w:val="en-US" w:eastAsia="en-GB"/>
        </w:rPr>
        <w:t>from 9-week</w:t>
      </w:r>
      <w:r w:rsidR="00D36FF6" w:rsidRPr="00AB53A1">
        <w:rPr>
          <w:rFonts w:ascii="Times New Roman" w:hAnsi="Times New Roman" w:cs="Times New Roman"/>
          <w:lang w:val="en-US" w:eastAsia="en-GB"/>
        </w:rPr>
        <w:t>s</w:t>
      </w:r>
      <w:r w:rsidRPr="00AB53A1">
        <w:rPr>
          <w:rFonts w:ascii="Times New Roman" w:hAnsi="Times New Roman" w:cs="Times New Roman"/>
          <w:lang w:val="en-US" w:eastAsia="en-GB"/>
        </w:rPr>
        <w:t xml:space="preserve"> old </w:t>
      </w:r>
      <w:r w:rsidR="00E57CD0" w:rsidRPr="00AB53A1">
        <w:rPr>
          <w:rFonts w:ascii="Times New Roman" w:eastAsia="Times New Roman" w:hAnsi="Times New Roman" w:cs="Times New Roman"/>
          <w:i/>
          <w:iCs/>
          <w:lang w:val="en-US" w:eastAsia="en-GB"/>
        </w:rPr>
        <w:t>B-cat+/</w:t>
      </w:r>
      <w:r w:rsidR="00D36FF6" w:rsidRPr="00AB53A1">
        <w:rPr>
          <w:rFonts w:ascii="Times New Roman" w:hAnsi="Times New Roman" w:cs="Times New Roman"/>
          <w:i/>
          <w:iCs/>
          <w:lang w:eastAsia="en-GB"/>
        </w:rPr>
        <w:t>R1KO</w:t>
      </w:r>
      <w:r w:rsidR="00D36FF6" w:rsidRPr="00AB53A1">
        <w:rPr>
          <w:rFonts w:ascii="Times New Roman" w:hAnsi="Times New Roman" w:cs="Times New Roman"/>
          <w:lang w:eastAsia="en-GB"/>
        </w:rPr>
        <w:t xml:space="preserve"> (</w:t>
      </w:r>
      <w:r w:rsidR="00D36FF6" w:rsidRPr="00AB53A1">
        <w:rPr>
          <w:rFonts w:ascii="Times New Roman" w:hAnsi="Times New Roman" w:cs="Times New Roman"/>
          <w:i/>
          <w:iCs/>
          <w:lang w:eastAsia="en-GB"/>
        </w:rPr>
        <w:t>n</w:t>
      </w:r>
      <w:r w:rsidR="00D36FF6" w:rsidRPr="00AB53A1">
        <w:rPr>
          <w:rFonts w:ascii="Times New Roman" w:hAnsi="Times New Roman" w:cs="Times New Roman"/>
          <w:lang w:eastAsia="en-GB"/>
        </w:rPr>
        <w:t xml:space="preserve"> = 5) compared to </w:t>
      </w:r>
      <w:r w:rsidR="00E57CD0" w:rsidRPr="00AB53A1">
        <w:rPr>
          <w:rFonts w:ascii="Times New Roman" w:eastAsia="Times New Roman" w:hAnsi="Times New Roman" w:cs="Times New Roman"/>
          <w:i/>
          <w:iCs/>
          <w:lang w:val="en-US" w:eastAsia="en-GB"/>
        </w:rPr>
        <w:t>B-cat+/</w:t>
      </w:r>
      <w:r w:rsidR="00D36FF6" w:rsidRPr="00AB53A1">
        <w:rPr>
          <w:rFonts w:ascii="Times New Roman" w:hAnsi="Times New Roman" w:cs="Times New Roman"/>
          <w:i/>
          <w:iCs/>
          <w:lang w:eastAsia="en-GB"/>
        </w:rPr>
        <w:t>WT</w:t>
      </w:r>
      <w:r w:rsidR="00D36FF6" w:rsidRPr="00AB53A1">
        <w:rPr>
          <w:rFonts w:ascii="Times New Roman" w:hAnsi="Times New Roman" w:cs="Times New Roman"/>
          <w:lang w:eastAsia="en-GB"/>
        </w:rPr>
        <w:t xml:space="preserve"> (</w:t>
      </w:r>
      <w:r w:rsidR="00D36FF6" w:rsidRPr="00AB53A1">
        <w:rPr>
          <w:rFonts w:ascii="Times New Roman" w:hAnsi="Times New Roman" w:cs="Times New Roman"/>
          <w:i/>
          <w:iCs/>
          <w:lang w:eastAsia="en-GB"/>
        </w:rPr>
        <w:t>n</w:t>
      </w:r>
      <w:r w:rsidR="00D36FF6" w:rsidRPr="00AB53A1">
        <w:rPr>
          <w:rFonts w:ascii="Times New Roman" w:hAnsi="Times New Roman" w:cs="Times New Roman"/>
          <w:lang w:eastAsia="en-GB"/>
        </w:rPr>
        <w:t xml:space="preserve"> = 4) females (shown in Figure 5). Each sample comprised of pooled </w:t>
      </w:r>
      <w:proofErr w:type="spellStart"/>
      <w:r w:rsidR="00D36FF6" w:rsidRPr="00AB53A1">
        <w:rPr>
          <w:rFonts w:ascii="Times New Roman" w:hAnsi="Times New Roman" w:cs="Times New Roman"/>
          <w:i/>
          <w:iCs/>
          <w:lang w:eastAsia="en-GB"/>
        </w:rPr>
        <w:t>tdRFP</w:t>
      </w:r>
      <w:proofErr w:type="spellEnd"/>
      <w:r w:rsidR="00D36FF6" w:rsidRPr="00AB53A1">
        <w:rPr>
          <w:rFonts w:ascii="Times New Roman" w:hAnsi="Times New Roman" w:cs="Times New Roman"/>
          <w:lang w:eastAsia="en-GB"/>
        </w:rPr>
        <w:t xml:space="preserve">-positive MMECs isolated from multiple mice of the same genotype. The differential expression of a gene was considered significant if it had an absolute fold change </w:t>
      </w:r>
      <w:r w:rsidR="00E43943" w:rsidRPr="00AB53A1">
        <w:rPr>
          <w:rFonts w:ascii="Times New Roman" w:hAnsi="Times New Roman" w:cs="Times New Roman"/>
          <w:lang w:eastAsia="en-GB"/>
        </w:rPr>
        <w:t>&gt;</w:t>
      </w:r>
      <w:r w:rsidR="00D36FF6" w:rsidRPr="00AB53A1">
        <w:rPr>
          <w:rFonts w:ascii="Times New Roman" w:hAnsi="Times New Roman" w:cs="Times New Roman"/>
          <w:lang w:eastAsia="en-GB"/>
        </w:rPr>
        <w:t xml:space="preserve">1.5 and an adjusted </w:t>
      </w:r>
      <w:r w:rsidR="00D36FF6" w:rsidRPr="00AB53A1">
        <w:rPr>
          <w:rFonts w:ascii="Times New Roman" w:hAnsi="Times New Roman" w:cs="Times New Roman"/>
          <w:i/>
          <w:iCs/>
          <w:lang w:eastAsia="en-GB"/>
        </w:rPr>
        <w:t>P</w:t>
      </w:r>
      <w:r w:rsidR="00D36FF6" w:rsidRPr="00AB53A1">
        <w:rPr>
          <w:rFonts w:ascii="Times New Roman" w:hAnsi="Times New Roman" w:cs="Times New Roman"/>
          <w:lang w:eastAsia="en-GB"/>
        </w:rPr>
        <w:t xml:space="preserve"> &lt; 0.05, calculated using Wald test with DESeq2 package. Genes in bold are shared with significant</w:t>
      </w:r>
      <w:r w:rsidR="00C90A92" w:rsidRPr="00AB53A1">
        <w:rPr>
          <w:rFonts w:ascii="Times New Roman" w:hAnsi="Times New Roman" w:cs="Times New Roman"/>
          <w:lang w:eastAsia="en-GB"/>
        </w:rPr>
        <w:t>ly</w:t>
      </w:r>
      <w:r w:rsidR="00D36FF6" w:rsidRPr="00AB53A1">
        <w:rPr>
          <w:rFonts w:ascii="Times New Roman" w:hAnsi="Times New Roman" w:cs="Times New Roman"/>
          <w:lang w:eastAsia="en-GB"/>
        </w:rPr>
        <w:t xml:space="preserve"> altered </w:t>
      </w:r>
      <w:r w:rsidR="00E43943" w:rsidRPr="00AB53A1">
        <w:rPr>
          <w:rFonts w:ascii="Times New Roman" w:hAnsi="Times New Roman" w:cs="Times New Roman"/>
          <w:lang w:eastAsia="en-GB"/>
        </w:rPr>
        <w:t xml:space="preserve">DEGs </w:t>
      </w:r>
      <w:r w:rsidR="00D36FF6" w:rsidRPr="00AB53A1">
        <w:rPr>
          <w:rFonts w:ascii="Times New Roman" w:hAnsi="Times New Roman" w:cs="Times New Roman"/>
          <w:lang w:eastAsia="en-GB"/>
        </w:rPr>
        <w:t xml:space="preserve">in </w:t>
      </w:r>
      <w:r w:rsidR="00E57CD0" w:rsidRPr="00AB53A1">
        <w:rPr>
          <w:rFonts w:ascii="Times New Roman" w:eastAsia="Times New Roman" w:hAnsi="Times New Roman" w:cs="Times New Roman"/>
          <w:i/>
          <w:iCs/>
          <w:lang w:val="en-US" w:eastAsia="en-GB"/>
        </w:rPr>
        <w:t>B-cat+/</w:t>
      </w:r>
      <w:r w:rsidR="00D36FF6" w:rsidRPr="00AB53A1">
        <w:rPr>
          <w:rFonts w:ascii="Times New Roman" w:hAnsi="Times New Roman" w:cs="Times New Roman"/>
          <w:i/>
          <w:iCs/>
          <w:lang w:eastAsia="en-GB"/>
        </w:rPr>
        <w:t>DKO</w:t>
      </w:r>
      <w:r w:rsidR="00D36FF6" w:rsidRPr="00AB53A1">
        <w:rPr>
          <w:rFonts w:ascii="Times New Roman" w:hAnsi="Times New Roman" w:cs="Times New Roman"/>
          <w:lang w:eastAsia="en-GB"/>
        </w:rPr>
        <w:t xml:space="preserve"> </w:t>
      </w:r>
      <w:r w:rsidR="00F430D7" w:rsidRPr="00AB53A1">
        <w:rPr>
          <w:rFonts w:ascii="Times New Roman" w:hAnsi="Times New Roman" w:cs="Times New Roman"/>
          <w:lang w:eastAsia="en-GB"/>
        </w:rPr>
        <w:t>(Supplementa</w:t>
      </w:r>
      <w:r w:rsidR="00637255" w:rsidRPr="00AB53A1">
        <w:rPr>
          <w:rFonts w:ascii="Times New Roman" w:hAnsi="Times New Roman" w:cs="Times New Roman"/>
          <w:lang w:eastAsia="en-GB"/>
        </w:rPr>
        <w:t>ry</w:t>
      </w:r>
      <w:r w:rsidR="00F430D7" w:rsidRPr="00AB53A1">
        <w:rPr>
          <w:rFonts w:ascii="Times New Roman" w:hAnsi="Times New Roman" w:cs="Times New Roman"/>
          <w:lang w:eastAsia="en-GB"/>
        </w:rPr>
        <w:t xml:space="preserve"> Table 2) </w:t>
      </w:r>
      <w:r w:rsidR="00D36FF6" w:rsidRPr="00AB53A1">
        <w:rPr>
          <w:rFonts w:ascii="Times New Roman" w:hAnsi="Times New Roman" w:cs="Times New Roman"/>
          <w:lang w:eastAsia="en-GB"/>
        </w:rPr>
        <w:t xml:space="preserve">and non-bold genes (13 of) only in the </w:t>
      </w:r>
      <w:r w:rsidR="00E57CD0" w:rsidRPr="00AB53A1">
        <w:rPr>
          <w:rFonts w:ascii="Times New Roman" w:eastAsia="Times New Roman" w:hAnsi="Times New Roman" w:cs="Times New Roman"/>
          <w:i/>
          <w:iCs/>
          <w:lang w:val="en-US" w:eastAsia="en-GB"/>
        </w:rPr>
        <w:t>B-cat+/</w:t>
      </w:r>
      <w:r w:rsidR="00D36FF6" w:rsidRPr="00AB53A1">
        <w:rPr>
          <w:rFonts w:ascii="Times New Roman" w:hAnsi="Times New Roman" w:cs="Times New Roman"/>
          <w:i/>
          <w:iCs/>
          <w:lang w:eastAsia="en-GB"/>
        </w:rPr>
        <w:t>R1KO</w:t>
      </w:r>
      <w:r w:rsidR="00D36FF6" w:rsidRPr="00AB53A1">
        <w:rPr>
          <w:rFonts w:ascii="Times New Roman" w:hAnsi="Times New Roman" w:cs="Times New Roman"/>
          <w:lang w:eastAsia="en-GB"/>
        </w:rPr>
        <w:t xml:space="preserve"> group.</w:t>
      </w:r>
      <w:bookmarkEnd w:id="0"/>
    </w:p>
    <w:p w14:paraId="0181E02A" w14:textId="77777777" w:rsidR="0042150D" w:rsidRPr="00AB53A1" w:rsidRDefault="0042150D" w:rsidP="0042150D">
      <w:pPr>
        <w:rPr>
          <w:rFonts w:ascii="Times New Roman" w:hAnsi="Times New Roman" w:cs="Times New Roman"/>
          <w:b/>
          <w:bCs/>
          <w:lang w:val="en-US" w:eastAsia="en-GB"/>
        </w:rPr>
      </w:pPr>
    </w:p>
    <w:p w14:paraId="5A3B0634" w14:textId="365E450C" w:rsidR="0042150D" w:rsidRPr="00AB53A1" w:rsidRDefault="0042150D" w:rsidP="00E91605">
      <w:pPr>
        <w:pStyle w:val="Heading2"/>
        <w:spacing w:line="480" w:lineRule="auto"/>
        <w:jc w:val="both"/>
        <w:rPr>
          <w:rFonts w:ascii="Times New Roman" w:hAnsi="Times New Roman" w:cs="Times New Roman"/>
          <w:b/>
          <w:bCs/>
          <w:color w:val="auto"/>
          <w:lang w:val="en-US" w:eastAsia="en-GB"/>
        </w:rPr>
      </w:pPr>
      <w:r w:rsidRPr="00AB53A1">
        <w:rPr>
          <w:rFonts w:ascii="Times New Roman" w:hAnsi="Times New Roman" w:cs="Times New Roman"/>
          <w:b/>
          <w:bCs/>
          <w:color w:val="auto"/>
          <w:lang w:val="en-US" w:eastAsia="en-GB"/>
        </w:rPr>
        <w:t>Supplementa</w:t>
      </w:r>
      <w:r w:rsidR="00637255" w:rsidRPr="00AB53A1">
        <w:rPr>
          <w:rFonts w:ascii="Times New Roman" w:hAnsi="Times New Roman" w:cs="Times New Roman"/>
          <w:b/>
          <w:bCs/>
          <w:color w:val="auto"/>
          <w:lang w:val="en-US" w:eastAsia="en-GB"/>
        </w:rPr>
        <w:t>ry</w:t>
      </w:r>
      <w:r w:rsidRPr="00AB53A1">
        <w:rPr>
          <w:rFonts w:ascii="Times New Roman" w:hAnsi="Times New Roman" w:cs="Times New Roman"/>
          <w:b/>
          <w:bCs/>
          <w:color w:val="auto"/>
          <w:lang w:val="en-US" w:eastAsia="en-GB"/>
        </w:rPr>
        <w:t xml:space="preserve"> Table 2</w:t>
      </w:r>
      <w:r w:rsidR="009C0B37" w:rsidRPr="00AB53A1">
        <w:rPr>
          <w:rFonts w:ascii="Times New Roman" w:hAnsi="Times New Roman" w:cs="Times New Roman"/>
          <w:b/>
          <w:bCs/>
          <w:color w:val="auto"/>
          <w:lang w:val="en-US" w:eastAsia="en-GB"/>
        </w:rPr>
        <w:t>.</w:t>
      </w:r>
    </w:p>
    <w:p w14:paraId="59595877" w14:textId="2EFA51B3" w:rsidR="00D36FF6" w:rsidRPr="00AB53A1" w:rsidRDefault="00D36FF6" w:rsidP="00C87739">
      <w:pPr>
        <w:spacing w:line="480" w:lineRule="auto"/>
        <w:jc w:val="both"/>
        <w:rPr>
          <w:rFonts w:ascii="Times New Roman" w:hAnsi="Times New Roman" w:cs="Times New Roman"/>
          <w:lang w:val="en-US" w:eastAsia="en-GB"/>
        </w:rPr>
      </w:pPr>
      <w:r w:rsidRPr="00AB53A1">
        <w:rPr>
          <w:rFonts w:ascii="Times New Roman" w:hAnsi="Times New Roman" w:cs="Times New Roman"/>
          <w:lang w:val="en-US" w:eastAsia="en-GB"/>
        </w:rPr>
        <w:t>List of 1</w:t>
      </w:r>
      <w:r w:rsidR="00F430D7" w:rsidRPr="00AB53A1">
        <w:rPr>
          <w:rFonts w:ascii="Times New Roman" w:hAnsi="Times New Roman" w:cs="Times New Roman"/>
          <w:lang w:val="en-US" w:eastAsia="en-GB"/>
        </w:rPr>
        <w:t>,</w:t>
      </w:r>
      <w:r w:rsidRPr="00AB53A1">
        <w:rPr>
          <w:rFonts w:ascii="Times New Roman" w:hAnsi="Times New Roman" w:cs="Times New Roman"/>
          <w:lang w:val="en-US" w:eastAsia="en-GB"/>
        </w:rPr>
        <w:t xml:space="preserve">312 significantly altered </w:t>
      </w:r>
      <w:r w:rsidR="00FE2089" w:rsidRPr="00AB53A1">
        <w:rPr>
          <w:rFonts w:ascii="Times New Roman" w:hAnsi="Times New Roman" w:cs="Times New Roman"/>
          <w:lang w:val="en-US" w:eastAsia="en-GB"/>
        </w:rPr>
        <w:t xml:space="preserve">DEGs </w:t>
      </w:r>
      <w:r w:rsidRPr="00AB53A1">
        <w:rPr>
          <w:rFonts w:ascii="Times New Roman" w:hAnsi="Times New Roman" w:cs="Times New Roman"/>
          <w:lang w:val="en-US" w:eastAsia="en-GB"/>
        </w:rPr>
        <w:t xml:space="preserve">from 9-weeks old </w:t>
      </w:r>
      <w:r w:rsidR="00E57CD0" w:rsidRPr="00AB53A1">
        <w:rPr>
          <w:rFonts w:ascii="Times New Roman" w:eastAsia="Times New Roman" w:hAnsi="Times New Roman" w:cs="Times New Roman"/>
          <w:i/>
          <w:iCs/>
          <w:lang w:val="en-US" w:eastAsia="en-GB"/>
        </w:rPr>
        <w:t>B-cat+/</w:t>
      </w:r>
      <w:r w:rsidRPr="00AB53A1">
        <w:rPr>
          <w:rFonts w:ascii="Times New Roman" w:hAnsi="Times New Roman" w:cs="Times New Roman"/>
          <w:i/>
          <w:iCs/>
          <w:lang w:eastAsia="en-GB"/>
        </w:rPr>
        <w:t xml:space="preserve">DKO </w:t>
      </w:r>
      <w:r w:rsidRPr="00AB53A1">
        <w:rPr>
          <w:rFonts w:ascii="Times New Roman" w:hAnsi="Times New Roman" w:cs="Times New Roman"/>
          <w:lang w:eastAsia="en-GB"/>
        </w:rPr>
        <w:t>(</w:t>
      </w:r>
      <w:r w:rsidRPr="00AB53A1">
        <w:rPr>
          <w:rFonts w:ascii="Times New Roman" w:hAnsi="Times New Roman" w:cs="Times New Roman"/>
          <w:i/>
          <w:iCs/>
          <w:lang w:eastAsia="en-GB"/>
        </w:rPr>
        <w:t>n</w:t>
      </w:r>
      <w:r w:rsidRPr="00AB53A1">
        <w:rPr>
          <w:rFonts w:ascii="Times New Roman" w:hAnsi="Times New Roman" w:cs="Times New Roman"/>
          <w:lang w:eastAsia="en-GB"/>
        </w:rPr>
        <w:t xml:space="preserve"> = 5) compared to </w:t>
      </w:r>
      <w:r w:rsidR="00E57CD0" w:rsidRPr="00AB53A1">
        <w:rPr>
          <w:rFonts w:ascii="Times New Roman" w:eastAsia="Times New Roman" w:hAnsi="Times New Roman" w:cs="Times New Roman"/>
          <w:i/>
          <w:iCs/>
          <w:lang w:val="en-US" w:eastAsia="en-GB"/>
        </w:rPr>
        <w:t>B-cat+/</w:t>
      </w:r>
      <w:r w:rsidRPr="00AB53A1">
        <w:rPr>
          <w:rFonts w:ascii="Times New Roman" w:hAnsi="Times New Roman" w:cs="Times New Roman"/>
          <w:i/>
          <w:iCs/>
          <w:lang w:eastAsia="en-GB"/>
        </w:rPr>
        <w:t>WT</w:t>
      </w:r>
      <w:r w:rsidRPr="00AB53A1">
        <w:rPr>
          <w:rFonts w:ascii="Times New Roman" w:hAnsi="Times New Roman" w:cs="Times New Roman"/>
          <w:lang w:eastAsia="en-GB"/>
        </w:rPr>
        <w:t xml:space="preserve"> (</w:t>
      </w:r>
      <w:r w:rsidRPr="00AB53A1">
        <w:rPr>
          <w:rFonts w:ascii="Times New Roman" w:hAnsi="Times New Roman" w:cs="Times New Roman"/>
          <w:i/>
          <w:iCs/>
          <w:lang w:eastAsia="en-GB"/>
        </w:rPr>
        <w:t>n</w:t>
      </w:r>
      <w:r w:rsidRPr="00AB53A1">
        <w:rPr>
          <w:rFonts w:ascii="Times New Roman" w:hAnsi="Times New Roman" w:cs="Times New Roman"/>
          <w:lang w:eastAsia="en-GB"/>
        </w:rPr>
        <w:t xml:space="preserve"> = 4) </w:t>
      </w:r>
      <w:r w:rsidR="00FE2089" w:rsidRPr="00AB53A1">
        <w:rPr>
          <w:rFonts w:ascii="Times New Roman" w:hAnsi="Times New Roman" w:cs="Times New Roman"/>
          <w:lang w:eastAsia="en-GB"/>
        </w:rPr>
        <w:t xml:space="preserve">mice </w:t>
      </w:r>
      <w:r w:rsidRPr="00AB53A1">
        <w:rPr>
          <w:rFonts w:ascii="Times New Roman" w:hAnsi="Times New Roman" w:cs="Times New Roman"/>
          <w:lang w:eastAsia="en-GB"/>
        </w:rPr>
        <w:t xml:space="preserve">(shown in Figure 5). Each sample comprised of pooled </w:t>
      </w:r>
      <w:proofErr w:type="spellStart"/>
      <w:r w:rsidRPr="00AB53A1">
        <w:rPr>
          <w:rFonts w:ascii="Times New Roman" w:hAnsi="Times New Roman" w:cs="Times New Roman"/>
          <w:i/>
          <w:iCs/>
          <w:lang w:eastAsia="en-GB"/>
        </w:rPr>
        <w:t>tdRFP</w:t>
      </w:r>
      <w:proofErr w:type="spellEnd"/>
      <w:r w:rsidRPr="00AB53A1">
        <w:rPr>
          <w:rFonts w:ascii="Times New Roman" w:hAnsi="Times New Roman" w:cs="Times New Roman"/>
          <w:lang w:eastAsia="en-GB"/>
        </w:rPr>
        <w:t xml:space="preserve">-positive MMECs isolated from multiple mice of the same genotype. The differential expression of a gene was considered significant if it had an absolute fold change </w:t>
      </w:r>
      <w:r w:rsidR="00FE2089" w:rsidRPr="00AB53A1">
        <w:rPr>
          <w:rFonts w:ascii="Times New Roman" w:hAnsi="Times New Roman" w:cs="Times New Roman"/>
          <w:lang w:eastAsia="en-GB"/>
        </w:rPr>
        <w:t>&gt;</w:t>
      </w:r>
      <w:r w:rsidRPr="00AB53A1">
        <w:rPr>
          <w:rFonts w:ascii="Times New Roman" w:hAnsi="Times New Roman" w:cs="Times New Roman"/>
          <w:lang w:eastAsia="en-GB"/>
        </w:rPr>
        <w:t xml:space="preserve">1.5 and an adjusted </w:t>
      </w:r>
      <w:r w:rsidRPr="00AB53A1">
        <w:rPr>
          <w:rFonts w:ascii="Times New Roman" w:hAnsi="Times New Roman" w:cs="Times New Roman"/>
          <w:i/>
          <w:iCs/>
          <w:lang w:eastAsia="en-GB"/>
        </w:rPr>
        <w:t>P</w:t>
      </w:r>
      <w:r w:rsidRPr="00AB53A1">
        <w:rPr>
          <w:rFonts w:ascii="Times New Roman" w:hAnsi="Times New Roman" w:cs="Times New Roman"/>
          <w:lang w:eastAsia="en-GB"/>
        </w:rPr>
        <w:t xml:space="preserve"> &lt; 0.05, calculated using Wald test with DESeq2 package. Genes in bold are shared with significant</w:t>
      </w:r>
      <w:r w:rsidR="00C90A92" w:rsidRPr="00AB53A1">
        <w:rPr>
          <w:rFonts w:ascii="Times New Roman" w:hAnsi="Times New Roman" w:cs="Times New Roman"/>
          <w:lang w:eastAsia="en-GB"/>
        </w:rPr>
        <w:t>ly</w:t>
      </w:r>
      <w:r w:rsidRPr="00AB53A1">
        <w:rPr>
          <w:rFonts w:ascii="Times New Roman" w:hAnsi="Times New Roman" w:cs="Times New Roman"/>
          <w:lang w:eastAsia="en-GB"/>
        </w:rPr>
        <w:t xml:space="preserve"> altered </w:t>
      </w:r>
      <w:r w:rsidR="00FE2089" w:rsidRPr="00AB53A1">
        <w:rPr>
          <w:rFonts w:ascii="Times New Roman" w:hAnsi="Times New Roman" w:cs="Times New Roman"/>
          <w:lang w:eastAsia="en-GB"/>
        </w:rPr>
        <w:t xml:space="preserve">DEGs </w:t>
      </w:r>
      <w:r w:rsidRPr="00AB53A1">
        <w:rPr>
          <w:rFonts w:ascii="Times New Roman" w:hAnsi="Times New Roman" w:cs="Times New Roman"/>
          <w:lang w:eastAsia="en-GB"/>
        </w:rPr>
        <w:t xml:space="preserve">in </w:t>
      </w:r>
      <w:r w:rsidR="00E57CD0" w:rsidRPr="00AB53A1">
        <w:rPr>
          <w:rFonts w:ascii="Times New Roman" w:eastAsia="Times New Roman" w:hAnsi="Times New Roman" w:cs="Times New Roman"/>
          <w:i/>
          <w:iCs/>
          <w:lang w:val="en-US" w:eastAsia="en-GB"/>
        </w:rPr>
        <w:t>B-cat+/</w:t>
      </w:r>
      <w:r w:rsidR="00F430D7" w:rsidRPr="00AB53A1">
        <w:rPr>
          <w:rFonts w:ascii="Times New Roman" w:hAnsi="Times New Roman" w:cs="Times New Roman"/>
          <w:i/>
          <w:iCs/>
          <w:lang w:eastAsia="en-GB"/>
        </w:rPr>
        <w:t>R1KO</w:t>
      </w:r>
      <w:r w:rsidRPr="00AB53A1">
        <w:rPr>
          <w:rFonts w:ascii="Times New Roman" w:hAnsi="Times New Roman" w:cs="Times New Roman"/>
          <w:lang w:eastAsia="en-GB"/>
        </w:rPr>
        <w:t xml:space="preserve"> </w:t>
      </w:r>
      <w:r w:rsidR="00F430D7" w:rsidRPr="00AB53A1">
        <w:rPr>
          <w:rFonts w:ascii="Times New Roman" w:hAnsi="Times New Roman" w:cs="Times New Roman"/>
          <w:lang w:eastAsia="en-GB"/>
        </w:rPr>
        <w:t>(Supplementa</w:t>
      </w:r>
      <w:r w:rsidR="00637255" w:rsidRPr="00AB53A1">
        <w:rPr>
          <w:rFonts w:ascii="Times New Roman" w:hAnsi="Times New Roman" w:cs="Times New Roman"/>
          <w:lang w:eastAsia="en-GB"/>
        </w:rPr>
        <w:t>ry</w:t>
      </w:r>
      <w:r w:rsidR="00F430D7" w:rsidRPr="00AB53A1">
        <w:rPr>
          <w:rFonts w:ascii="Times New Roman" w:hAnsi="Times New Roman" w:cs="Times New Roman"/>
          <w:lang w:eastAsia="en-GB"/>
        </w:rPr>
        <w:t xml:space="preserve"> Table 1) </w:t>
      </w:r>
      <w:r w:rsidRPr="00AB53A1">
        <w:rPr>
          <w:rFonts w:ascii="Times New Roman" w:hAnsi="Times New Roman" w:cs="Times New Roman"/>
          <w:lang w:eastAsia="en-GB"/>
        </w:rPr>
        <w:t xml:space="preserve">and non-bold genes only in the </w:t>
      </w:r>
      <w:r w:rsidR="00E57CD0" w:rsidRPr="00AB53A1">
        <w:rPr>
          <w:rFonts w:ascii="Times New Roman" w:eastAsia="Times New Roman" w:hAnsi="Times New Roman" w:cs="Times New Roman"/>
          <w:i/>
          <w:iCs/>
          <w:lang w:val="en-US" w:eastAsia="en-GB"/>
        </w:rPr>
        <w:t>B-cat+/</w:t>
      </w:r>
      <w:r w:rsidR="00F430D7" w:rsidRPr="00AB53A1">
        <w:rPr>
          <w:rFonts w:ascii="Times New Roman" w:hAnsi="Times New Roman" w:cs="Times New Roman"/>
          <w:i/>
          <w:iCs/>
          <w:lang w:eastAsia="en-GB"/>
        </w:rPr>
        <w:t>DKO</w:t>
      </w:r>
      <w:r w:rsidRPr="00AB53A1">
        <w:rPr>
          <w:rFonts w:ascii="Times New Roman" w:hAnsi="Times New Roman" w:cs="Times New Roman"/>
          <w:lang w:eastAsia="en-GB"/>
        </w:rPr>
        <w:t xml:space="preserve"> group.</w:t>
      </w:r>
    </w:p>
    <w:p w14:paraId="2941F989" w14:textId="77777777" w:rsidR="0042150D" w:rsidRPr="00AB53A1" w:rsidRDefault="0042150D" w:rsidP="00F430D7">
      <w:pPr>
        <w:spacing w:line="480" w:lineRule="auto"/>
        <w:rPr>
          <w:rFonts w:ascii="Times New Roman" w:hAnsi="Times New Roman" w:cs="Times New Roman"/>
          <w:lang w:val="en-US" w:eastAsia="en-GB"/>
        </w:rPr>
      </w:pPr>
    </w:p>
    <w:sectPr w:rsidR="0042150D" w:rsidRPr="00AB53A1" w:rsidSect="008429B9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5FABC1" w14:textId="77777777" w:rsidR="002D56E2" w:rsidRDefault="002D56E2" w:rsidP="00A15C19">
      <w:r>
        <w:separator/>
      </w:r>
    </w:p>
  </w:endnote>
  <w:endnote w:type="continuationSeparator" w:id="0">
    <w:p w14:paraId="6B685CBB" w14:textId="77777777" w:rsidR="002D56E2" w:rsidRDefault="002D56E2" w:rsidP="00A15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FFAA18" w14:textId="77777777" w:rsidR="0040136E" w:rsidRDefault="004013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4B9051" w14:textId="77777777" w:rsidR="002D56E2" w:rsidRDefault="002D56E2" w:rsidP="00A15C19">
      <w:r>
        <w:separator/>
      </w:r>
    </w:p>
  </w:footnote>
  <w:footnote w:type="continuationSeparator" w:id="0">
    <w:p w14:paraId="6B5A4703" w14:textId="77777777" w:rsidR="002D56E2" w:rsidRDefault="002D56E2" w:rsidP="00A15C1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1B01CB"/>
    <w:multiLevelType w:val="hybridMultilevel"/>
    <w:tmpl w:val="A91E81A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6E1AD1"/>
    <w:multiLevelType w:val="hybridMultilevel"/>
    <w:tmpl w:val="E684F288"/>
    <w:lvl w:ilvl="0" w:tplc="DCC891F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3BCB5B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16AF74A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6EACC8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8872EED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B1688462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1C868C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431AA36C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13108BC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9B85BC3"/>
    <w:multiLevelType w:val="hybridMultilevel"/>
    <w:tmpl w:val="19C6127A"/>
    <w:lvl w:ilvl="0" w:tplc="5CEE6ED4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  <w:color w:val="2F5496" w:themeColor="accent1" w:themeShade="BF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D63B64"/>
    <w:multiLevelType w:val="hybridMultilevel"/>
    <w:tmpl w:val="42AABE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11190D"/>
    <w:multiLevelType w:val="hybridMultilevel"/>
    <w:tmpl w:val="1FA69C66"/>
    <w:lvl w:ilvl="0" w:tplc="72464A3A">
      <w:start w:val="1"/>
      <w:numFmt w:val="upperLetter"/>
      <w:lvlText w:val="%1."/>
      <w:lvlJc w:val="left"/>
      <w:pPr>
        <w:ind w:left="720" w:hanging="360"/>
      </w:pPr>
      <w:rPr>
        <w:rFonts w:eastAsiaTheme="maj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6E6C63"/>
    <w:multiLevelType w:val="hybridMultilevel"/>
    <w:tmpl w:val="A9D02DEA"/>
    <w:lvl w:ilvl="0" w:tplc="D3FC0F4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84B2096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B6A584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9AE64EA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03B0AF4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34727368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DE0853E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0B725844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7D5CCC2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FD1262E"/>
    <w:multiLevelType w:val="hybridMultilevel"/>
    <w:tmpl w:val="6BDE9C3A"/>
    <w:lvl w:ilvl="0" w:tplc="D1C288D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</w:rPr>
    </w:lvl>
    <w:lvl w:ilvl="1" w:tplc="00983FCE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4CD035E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2690DC1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741E0B5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798444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B1BE7BCA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67EE846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9C4153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9E4295E"/>
    <w:multiLevelType w:val="hybridMultilevel"/>
    <w:tmpl w:val="ED684C0C"/>
    <w:lvl w:ilvl="0" w:tplc="EA5EB9A2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DA663D"/>
    <w:multiLevelType w:val="hybridMultilevel"/>
    <w:tmpl w:val="01383A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381E2E"/>
    <w:multiLevelType w:val="hybridMultilevel"/>
    <w:tmpl w:val="8EE2EC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CF3038"/>
    <w:multiLevelType w:val="hybridMultilevel"/>
    <w:tmpl w:val="40B4AF1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CC72AAA"/>
    <w:multiLevelType w:val="hybridMultilevel"/>
    <w:tmpl w:val="F5F44DA6"/>
    <w:lvl w:ilvl="0" w:tplc="08090001">
      <w:start w:val="1"/>
      <w:numFmt w:val="bullet"/>
      <w:lvlText w:val=""/>
      <w:lvlJc w:val="left"/>
      <w:pPr>
        <w:ind w:left="76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8" w:hanging="360"/>
      </w:pPr>
      <w:rPr>
        <w:rFonts w:ascii="Wingdings" w:hAnsi="Wingdings" w:hint="default"/>
      </w:rPr>
    </w:lvl>
  </w:abstractNum>
  <w:abstractNum w:abstractNumId="12" w15:restartNumberingAfterBreak="0">
    <w:nsid w:val="597818D8"/>
    <w:multiLevelType w:val="hybridMultilevel"/>
    <w:tmpl w:val="A9582466"/>
    <w:lvl w:ilvl="0" w:tplc="E9305AF2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60D897F0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3926C7B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9264A32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CB74C50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8564CB8C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63A6580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1F74152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EC9CD20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5CE33836"/>
    <w:multiLevelType w:val="hybridMultilevel"/>
    <w:tmpl w:val="64E083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8110BF"/>
    <w:multiLevelType w:val="hybridMultilevel"/>
    <w:tmpl w:val="D6A28994"/>
    <w:lvl w:ilvl="0" w:tplc="04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3C3B99"/>
    <w:multiLevelType w:val="hybridMultilevel"/>
    <w:tmpl w:val="56241398"/>
    <w:lvl w:ilvl="0" w:tplc="026E8294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E0A2368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8BB4084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AFCCC57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8A4F1AC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668E65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FE4DB60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550EC7E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E16F9A4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74D4390F"/>
    <w:multiLevelType w:val="hybridMultilevel"/>
    <w:tmpl w:val="006EBAAE"/>
    <w:lvl w:ilvl="0" w:tplc="17BAA8BE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50E5C99"/>
    <w:multiLevelType w:val="hybridMultilevel"/>
    <w:tmpl w:val="394C5FF6"/>
    <w:lvl w:ilvl="0" w:tplc="CBB4328A">
      <w:start w:val="1"/>
      <w:numFmt w:val="upperLetter"/>
      <w:lvlText w:val="%1."/>
      <w:lvlJc w:val="left"/>
      <w:pPr>
        <w:ind w:left="876" w:hanging="516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A3F1E3B"/>
    <w:multiLevelType w:val="hybridMultilevel"/>
    <w:tmpl w:val="A9582466"/>
    <w:lvl w:ilvl="0" w:tplc="FFFFFFFF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FFFFFFFF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FFFFFFFF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92927454">
    <w:abstractNumId w:val="11"/>
  </w:num>
  <w:num w:numId="2" w16cid:durableId="853418876">
    <w:abstractNumId w:val="14"/>
  </w:num>
  <w:num w:numId="3" w16cid:durableId="295068829">
    <w:abstractNumId w:val="3"/>
  </w:num>
  <w:num w:numId="4" w16cid:durableId="1988049367">
    <w:abstractNumId w:val="12"/>
  </w:num>
  <w:num w:numId="5" w16cid:durableId="61565673">
    <w:abstractNumId w:val="6"/>
  </w:num>
  <w:num w:numId="6" w16cid:durableId="358118579">
    <w:abstractNumId w:val="1"/>
  </w:num>
  <w:num w:numId="7" w16cid:durableId="845292857">
    <w:abstractNumId w:val="5"/>
  </w:num>
  <w:num w:numId="8" w16cid:durableId="1489203621">
    <w:abstractNumId w:val="15"/>
  </w:num>
  <w:num w:numId="9" w16cid:durableId="1069183350">
    <w:abstractNumId w:val="18"/>
  </w:num>
  <w:num w:numId="10" w16cid:durableId="1492871711">
    <w:abstractNumId w:val="0"/>
  </w:num>
  <w:num w:numId="11" w16cid:durableId="885221587">
    <w:abstractNumId w:val="9"/>
  </w:num>
  <w:num w:numId="12" w16cid:durableId="575746315">
    <w:abstractNumId w:val="10"/>
  </w:num>
  <w:num w:numId="13" w16cid:durableId="1186552168">
    <w:abstractNumId w:val="13"/>
  </w:num>
  <w:num w:numId="14" w16cid:durableId="486437821">
    <w:abstractNumId w:val="17"/>
  </w:num>
  <w:num w:numId="15" w16cid:durableId="1965961545">
    <w:abstractNumId w:val="8"/>
  </w:num>
  <w:num w:numId="16" w16cid:durableId="1090540958">
    <w:abstractNumId w:val="16"/>
  </w:num>
  <w:num w:numId="17" w16cid:durableId="705451601">
    <w:abstractNumId w:val="2"/>
  </w:num>
  <w:num w:numId="18" w16cid:durableId="1822498865">
    <w:abstractNumId w:val="4"/>
  </w:num>
  <w:num w:numId="19" w16cid:durableId="21319001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ax0wrf6r0ppfee0acpwfwx0rr0atxsfa2s&quot;&gt;My EndNote Library&lt;record-ids&gt;&lt;item&gt;543&lt;/item&gt;&lt;item&gt;546&lt;/item&gt;&lt;item&gt;547&lt;/item&gt;&lt;item&gt;548&lt;/item&gt;&lt;item&gt;549&lt;/item&gt;&lt;item&gt;550&lt;/item&gt;&lt;item&gt;552&lt;/item&gt;&lt;item&gt;553&lt;/item&gt;&lt;item&gt;554&lt;/item&gt;&lt;item&gt;555&lt;/item&gt;&lt;item&gt;556&lt;/item&gt;&lt;item&gt;557&lt;/item&gt;&lt;item&gt;558&lt;/item&gt;&lt;item&gt;559&lt;/item&gt;&lt;item&gt;560&lt;/item&gt;&lt;item&gt;562&lt;/item&gt;&lt;item&gt;565&lt;/item&gt;&lt;item&gt;566&lt;/item&gt;&lt;item&gt;568&lt;/item&gt;&lt;item&gt;569&lt;/item&gt;&lt;item&gt;571&lt;/item&gt;&lt;item&gt;572&lt;/item&gt;&lt;item&gt;573&lt;/item&gt;&lt;item&gt;575&lt;/item&gt;&lt;item&gt;576&lt;/item&gt;&lt;item&gt;578&lt;/item&gt;&lt;item&gt;579&lt;/item&gt;&lt;item&gt;580&lt;/item&gt;&lt;item&gt;581&lt;/item&gt;&lt;item&gt;582&lt;/item&gt;&lt;item&gt;597&lt;/item&gt;&lt;item&gt;599&lt;/item&gt;&lt;item&gt;600&lt;/item&gt;&lt;item&gt;601&lt;/item&gt;&lt;item&gt;602&lt;/item&gt;&lt;item&gt;603&lt;/item&gt;&lt;item&gt;605&lt;/item&gt;&lt;item&gt;607&lt;/item&gt;&lt;item&gt;618&lt;/item&gt;&lt;item&gt;619&lt;/item&gt;&lt;item&gt;622&lt;/item&gt;&lt;item&gt;623&lt;/item&gt;&lt;item&gt;624&lt;/item&gt;&lt;item&gt;626&lt;/item&gt;&lt;item&gt;629&lt;/item&gt;&lt;item&gt;630&lt;/item&gt;&lt;item&gt;632&lt;/item&gt;&lt;item&gt;634&lt;/item&gt;&lt;item&gt;635&lt;/item&gt;&lt;item&gt;636&lt;/item&gt;&lt;item&gt;652&lt;/item&gt;&lt;item&gt;653&lt;/item&gt;&lt;item&gt;667&lt;/item&gt;&lt;item&gt;668&lt;/item&gt;&lt;item&gt;669&lt;/item&gt;&lt;item&gt;670&lt;/item&gt;&lt;item&gt;671&lt;/item&gt;&lt;item&gt;672&lt;/item&gt;&lt;item&gt;673&lt;/item&gt;&lt;item&gt;674&lt;/item&gt;&lt;item&gt;675&lt;/item&gt;&lt;item&gt;676&lt;/item&gt;&lt;item&gt;677&lt;/item&gt;&lt;item&gt;678&lt;/item&gt;&lt;item&gt;679&lt;/item&gt;&lt;item&gt;688&lt;/item&gt;&lt;item&gt;689&lt;/item&gt;&lt;item&gt;699&lt;/item&gt;&lt;item&gt;700&lt;/item&gt;&lt;item&gt;704&lt;/item&gt;&lt;item&gt;717&lt;/item&gt;&lt;/record-ids&gt;&lt;/item&gt;&lt;/Libraries&gt;"/>
  </w:docVars>
  <w:rsids>
    <w:rsidRoot w:val="00285DBD"/>
    <w:rsid w:val="0000049F"/>
    <w:rsid w:val="0000067C"/>
    <w:rsid w:val="00001361"/>
    <w:rsid w:val="00001386"/>
    <w:rsid w:val="000018FA"/>
    <w:rsid w:val="00002525"/>
    <w:rsid w:val="00002C87"/>
    <w:rsid w:val="00003743"/>
    <w:rsid w:val="00005297"/>
    <w:rsid w:val="00005D4B"/>
    <w:rsid w:val="00005EB7"/>
    <w:rsid w:val="00006CD0"/>
    <w:rsid w:val="00007229"/>
    <w:rsid w:val="0000734D"/>
    <w:rsid w:val="00007B4C"/>
    <w:rsid w:val="0001048C"/>
    <w:rsid w:val="00010BEF"/>
    <w:rsid w:val="00010F2A"/>
    <w:rsid w:val="0001135F"/>
    <w:rsid w:val="00011438"/>
    <w:rsid w:val="00011464"/>
    <w:rsid w:val="00011FBB"/>
    <w:rsid w:val="000125B5"/>
    <w:rsid w:val="000125C2"/>
    <w:rsid w:val="00013292"/>
    <w:rsid w:val="000137FA"/>
    <w:rsid w:val="00014C35"/>
    <w:rsid w:val="00014FD9"/>
    <w:rsid w:val="0001524B"/>
    <w:rsid w:val="000162CD"/>
    <w:rsid w:val="00016AB8"/>
    <w:rsid w:val="000174F8"/>
    <w:rsid w:val="00020CD5"/>
    <w:rsid w:val="0002198E"/>
    <w:rsid w:val="00023B94"/>
    <w:rsid w:val="00024CC9"/>
    <w:rsid w:val="0002501B"/>
    <w:rsid w:val="000255EE"/>
    <w:rsid w:val="00025883"/>
    <w:rsid w:val="0002796E"/>
    <w:rsid w:val="00027AC1"/>
    <w:rsid w:val="000307B3"/>
    <w:rsid w:val="000316EB"/>
    <w:rsid w:val="00031AA5"/>
    <w:rsid w:val="00031B71"/>
    <w:rsid w:val="00031EF8"/>
    <w:rsid w:val="00032515"/>
    <w:rsid w:val="0003268F"/>
    <w:rsid w:val="000328C5"/>
    <w:rsid w:val="00033372"/>
    <w:rsid w:val="00033E5C"/>
    <w:rsid w:val="0003417E"/>
    <w:rsid w:val="00034CA1"/>
    <w:rsid w:val="00035867"/>
    <w:rsid w:val="00035C63"/>
    <w:rsid w:val="0003636E"/>
    <w:rsid w:val="00036668"/>
    <w:rsid w:val="00036A92"/>
    <w:rsid w:val="00036B8C"/>
    <w:rsid w:val="00036D31"/>
    <w:rsid w:val="000372B1"/>
    <w:rsid w:val="000377B1"/>
    <w:rsid w:val="000400BF"/>
    <w:rsid w:val="00040760"/>
    <w:rsid w:val="00040991"/>
    <w:rsid w:val="00040ED2"/>
    <w:rsid w:val="000410C2"/>
    <w:rsid w:val="0004124A"/>
    <w:rsid w:val="000413BC"/>
    <w:rsid w:val="000414C9"/>
    <w:rsid w:val="00041C59"/>
    <w:rsid w:val="00041EBF"/>
    <w:rsid w:val="00044482"/>
    <w:rsid w:val="00045078"/>
    <w:rsid w:val="000450ED"/>
    <w:rsid w:val="0004540A"/>
    <w:rsid w:val="00045FC6"/>
    <w:rsid w:val="00046701"/>
    <w:rsid w:val="00047CF6"/>
    <w:rsid w:val="00050AC9"/>
    <w:rsid w:val="0005102C"/>
    <w:rsid w:val="00051149"/>
    <w:rsid w:val="0005121B"/>
    <w:rsid w:val="000518A8"/>
    <w:rsid w:val="00052DA1"/>
    <w:rsid w:val="000535A8"/>
    <w:rsid w:val="00053A75"/>
    <w:rsid w:val="00053CB0"/>
    <w:rsid w:val="000555C9"/>
    <w:rsid w:val="00055D6C"/>
    <w:rsid w:val="00056B33"/>
    <w:rsid w:val="00056BFA"/>
    <w:rsid w:val="00057B68"/>
    <w:rsid w:val="0006031B"/>
    <w:rsid w:val="000607B8"/>
    <w:rsid w:val="00060A8D"/>
    <w:rsid w:val="00061089"/>
    <w:rsid w:val="000614C0"/>
    <w:rsid w:val="00061562"/>
    <w:rsid w:val="0006199A"/>
    <w:rsid w:val="00062D58"/>
    <w:rsid w:val="00062FE4"/>
    <w:rsid w:val="000634ED"/>
    <w:rsid w:val="00063CC6"/>
    <w:rsid w:val="00063DCD"/>
    <w:rsid w:val="000650C7"/>
    <w:rsid w:val="0006540F"/>
    <w:rsid w:val="0006603B"/>
    <w:rsid w:val="000662B8"/>
    <w:rsid w:val="00067275"/>
    <w:rsid w:val="0006761D"/>
    <w:rsid w:val="00067675"/>
    <w:rsid w:val="00067D67"/>
    <w:rsid w:val="00067E7F"/>
    <w:rsid w:val="00070372"/>
    <w:rsid w:val="00070740"/>
    <w:rsid w:val="00070955"/>
    <w:rsid w:val="00070D9B"/>
    <w:rsid w:val="0007120E"/>
    <w:rsid w:val="00071494"/>
    <w:rsid w:val="00071987"/>
    <w:rsid w:val="0007222E"/>
    <w:rsid w:val="00072391"/>
    <w:rsid w:val="000731B4"/>
    <w:rsid w:val="000733F2"/>
    <w:rsid w:val="000734A3"/>
    <w:rsid w:val="000738F1"/>
    <w:rsid w:val="000739B5"/>
    <w:rsid w:val="0007412A"/>
    <w:rsid w:val="0007439C"/>
    <w:rsid w:val="00074877"/>
    <w:rsid w:val="00074F03"/>
    <w:rsid w:val="000753F5"/>
    <w:rsid w:val="00075B71"/>
    <w:rsid w:val="00075F51"/>
    <w:rsid w:val="000764D8"/>
    <w:rsid w:val="00076759"/>
    <w:rsid w:val="00076FD9"/>
    <w:rsid w:val="00077896"/>
    <w:rsid w:val="00077E56"/>
    <w:rsid w:val="00080420"/>
    <w:rsid w:val="00080ADC"/>
    <w:rsid w:val="00080BF8"/>
    <w:rsid w:val="00081098"/>
    <w:rsid w:val="00081BD0"/>
    <w:rsid w:val="0008269A"/>
    <w:rsid w:val="00082E4A"/>
    <w:rsid w:val="000831D3"/>
    <w:rsid w:val="00083D42"/>
    <w:rsid w:val="000850A9"/>
    <w:rsid w:val="000854B3"/>
    <w:rsid w:val="000858FF"/>
    <w:rsid w:val="0008592B"/>
    <w:rsid w:val="000865AB"/>
    <w:rsid w:val="00086E39"/>
    <w:rsid w:val="00086E55"/>
    <w:rsid w:val="000879E4"/>
    <w:rsid w:val="0009091E"/>
    <w:rsid w:val="00091DCF"/>
    <w:rsid w:val="0009211E"/>
    <w:rsid w:val="00093A89"/>
    <w:rsid w:val="0009405B"/>
    <w:rsid w:val="000941A4"/>
    <w:rsid w:val="000949CC"/>
    <w:rsid w:val="00094F31"/>
    <w:rsid w:val="00095371"/>
    <w:rsid w:val="00095569"/>
    <w:rsid w:val="00095AAE"/>
    <w:rsid w:val="000965F5"/>
    <w:rsid w:val="000966AD"/>
    <w:rsid w:val="0009685B"/>
    <w:rsid w:val="000972D5"/>
    <w:rsid w:val="000978B5"/>
    <w:rsid w:val="00097B82"/>
    <w:rsid w:val="00097D8D"/>
    <w:rsid w:val="000A074D"/>
    <w:rsid w:val="000A1B52"/>
    <w:rsid w:val="000A1C55"/>
    <w:rsid w:val="000A202A"/>
    <w:rsid w:val="000A22A8"/>
    <w:rsid w:val="000A2528"/>
    <w:rsid w:val="000A281E"/>
    <w:rsid w:val="000A2E3A"/>
    <w:rsid w:val="000A31F8"/>
    <w:rsid w:val="000A3316"/>
    <w:rsid w:val="000A369F"/>
    <w:rsid w:val="000A3D7A"/>
    <w:rsid w:val="000A3E30"/>
    <w:rsid w:val="000A4518"/>
    <w:rsid w:val="000A52D5"/>
    <w:rsid w:val="000A5F6E"/>
    <w:rsid w:val="000A63E7"/>
    <w:rsid w:val="000A76AB"/>
    <w:rsid w:val="000A7C0F"/>
    <w:rsid w:val="000B048F"/>
    <w:rsid w:val="000B0602"/>
    <w:rsid w:val="000B0640"/>
    <w:rsid w:val="000B06AB"/>
    <w:rsid w:val="000B0D4F"/>
    <w:rsid w:val="000B12DF"/>
    <w:rsid w:val="000B26C2"/>
    <w:rsid w:val="000B275E"/>
    <w:rsid w:val="000B3CB4"/>
    <w:rsid w:val="000B3D5B"/>
    <w:rsid w:val="000B4D41"/>
    <w:rsid w:val="000B548A"/>
    <w:rsid w:val="000B5AA4"/>
    <w:rsid w:val="000B5C10"/>
    <w:rsid w:val="000B670A"/>
    <w:rsid w:val="000B7017"/>
    <w:rsid w:val="000B7463"/>
    <w:rsid w:val="000B7665"/>
    <w:rsid w:val="000C08A8"/>
    <w:rsid w:val="000C13CE"/>
    <w:rsid w:val="000C1EDE"/>
    <w:rsid w:val="000C1F58"/>
    <w:rsid w:val="000C23F7"/>
    <w:rsid w:val="000C26E9"/>
    <w:rsid w:val="000C2AC5"/>
    <w:rsid w:val="000C44BF"/>
    <w:rsid w:val="000C4E2E"/>
    <w:rsid w:val="000C55D4"/>
    <w:rsid w:val="000C59CD"/>
    <w:rsid w:val="000C5F37"/>
    <w:rsid w:val="000C64FE"/>
    <w:rsid w:val="000C6780"/>
    <w:rsid w:val="000C6C96"/>
    <w:rsid w:val="000C6D14"/>
    <w:rsid w:val="000C76DF"/>
    <w:rsid w:val="000C773D"/>
    <w:rsid w:val="000C77AB"/>
    <w:rsid w:val="000C78A6"/>
    <w:rsid w:val="000C79C4"/>
    <w:rsid w:val="000D0535"/>
    <w:rsid w:val="000D10F1"/>
    <w:rsid w:val="000D16D3"/>
    <w:rsid w:val="000D1A65"/>
    <w:rsid w:val="000D1C16"/>
    <w:rsid w:val="000D247D"/>
    <w:rsid w:val="000D2A68"/>
    <w:rsid w:val="000D2F30"/>
    <w:rsid w:val="000D3A47"/>
    <w:rsid w:val="000D3D2B"/>
    <w:rsid w:val="000D4205"/>
    <w:rsid w:val="000D475E"/>
    <w:rsid w:val="000D4DBD"/>
    <w:rsid w:val="000D510D"/>
    <w:rsid w:val="000D5456"/>
    <w:rsid w:val="000D6203"/>
    <w:rsid w:val="000D62CD"/>
    <w:rsid w:val="000D62F0"/>
    <w:rsid w:val="000D63CB"/>
    <w:rsid w:val="000D6489"/>
    <w:rsid w:val="000D6691"/>
    <w:rsid w:val="000D6771"/>
    <w:rsid w:val="000D6F2F"/>
    <w:rsid w:val="000DFB4A"/>
    <w:rsid w:val="000E03BF"/>
    <w:rsid w:val="000E0640"/>
    <w:rsid w:val="000E0E53"/>
    <w:rsid w:val="000E128B"/>
    <w:rsid w:val="000E19B7"/>
    <w:rsid w:val="000E1DE9"/>
    <w:rsid w:val="000E2B3E"/>
    <w:rsid w:val="000E2BAC"/>
    <w:rsid w:val="000E2CC9"/>
    <w:rsid w:val="000E2E08"/>
    <w:rsid w:val="000E40C2"/>
    <w:rsid w:val="000E47A6"/>
    <w:rsid w:val="000E5883"/>
    <w:rsid w:val="000E5934"/>
    <w:rsid w:val="000E6A3E"/>
    <w:rsid w:val="000E71A5"/>
    <w:rsid w:val="000E77CB"/>
    <w:rsid w:val="000E78B8"/>
    <w:rsid w:val="000E79BF"/>
    <w:rsid w:val="000F013E"/>
    <w:rsid w:val="000F0210"/>
    <w:rsid w:val="000F1693"/>
    <w:rsid w:val="000F184E"/>
    <w:rsid w:val="000F19A9"/>
    <w:rsid w:val="000F1B75"/>
    <w:rsid w:val="000F1D4D"/>
    <w:rsid w:val="000F2933"/>
    <w:rsid w:val="000F2ABE"/>
    <w:rsid w:val="000F3F23"/>
    <w:rsid w:val="000F4C2D"/>
    <w:rsid w:val="000F4E4B"/>
    <w:rsid w:val="000F556D"/>
    <w:rsid w:val="000F5646"/>
    <w:rsid w:val="000F5AAE"/>
    <w:rsid w:val="000F5F25"/>
    <w:rsid w:val="000F64F4"/>
    <w:rsid w:val="000F6C1F"/>
    <w:rsid w:val="000F6EFD"/>
    <w:rsid w:val="000F70A9"/>
    <w:rsid w:val="00100383"/>
    <w:rsid w:val="00100404"/>
    <w:rsid w:val="001007AB"/>
    <w:rsid w:val="00100A75"/>
    <w:rsid w:val="00101244"/>
    <w:rsid w:val="001015B6"/>
    <w:rsid w:val="00102AE1"/>
    <w:rsid w:val="0010330E"/>
    <w:rsid w:val="00103906"/>
    <w:rsid w:val="00103AEE"/>
    <w:rsid w:val="00104835"/>
    <w:rsid w:val="00104BF0"/>
    <w:rsid w:val="0010597D"/>
    <w:rsid w:val="00105D3C"/>
    <w:rsid w:val="00106074"/>
    <w:rsid w:val="001069CD"/>
    <w:rsid w:val="00106B0B"/>
    <w:rsid w:val="00106F45"/>
    <w:rsid w:val="00110571"/>
    <w:rsid w:val="001107AF"/>
    <w:rsid w:val="00110A99"/>
    <w:rsid w:val="001114EE"/>
    <w:rsid w:val="00112776"/>
    <w:rsid w:val="00112D41"/>
    <w:rsid w:val="0011374C"/>
    <w:rsid w:val="00113EA2"/>
    <w:rsid w:val="00115211"/>
    <w:rsid w:val="001152A1"/>
    <w:rsid w:val="001158F2"/>
    <w:rsid w:val="00115BFC"/>
    <w:rsid w:val="00115E61"/>
    <w:rsid w:val="00116133"/>
    <w:rsid w:val="00117022"/>
    <w:rsid w:val="00117500"/>
    <w:rsid w:val="00117E62"/>
    <w:rsid w:val="0012086B"/>
    <w:rsid w:val="00120C70"/>
    <w:rsid w:val="00121F28"/>
    <w:rsid w:val="00123EB5"/>
    <w:rsid w:val="0012472F"/>
    <w:rsid w:val="00124880"/>
    <w:rsid w:val="00124B0A"/>
    <w:rsid w:val="00124B85"/>
    <w:rsid w:val="00124CF5"/>
    <w:rsid w:val="00124EFC"/>
    <w:rsid w:val="00124FA3"/>
    <w:rsid w:val="00125239"/>
    <w:rsid w:val="001255FC"/>
    <w:rsid w:val="00125F63"/>
    <w:rsid w:val="00125FBB"/>
    <w:rsid w:val="001260B8"/>
    <w:rsid w:val="00126276"/>
    <w:rsid w:val="00126EF1"/>
    <w:rsid w:val="001271D5"/>
    <w:rsid w:val="0012754E"/>
    <w:rsid w:val="0013007B"/>
    <w:rsid w:val="00131250"/>
    <w:rsid w:val="001314BE"/>
    <w:rsid w:val="00131E70"/>
    <w:rsid w:val="00132BBC"/>
    <w:rsid w:val="00133FA3"/>
    <w:rsid w:val="001341ED"/>
    <w:rsid w:val="00134332"/>
    <w:rsid w:val="001346BB"/>
    <w:rsid w:val="00134BD0"/>
    <w:rsid w:val="00134D7F"/>
    <w:rsid w:val="00135769"/>
    <w:rsid w:val="001357F7"/>
    <w:rsid w:val="00135C07"/>
    <w:rsid w:val="00135E53"/>
    <w:rsid w:val="001364B3"/>
    <w:rsid w:val="00136778"/>
    <w:rsid w:val="00136881"/>
    <w:rsid w:val="00136A98"/>
    <w:rsid w:val="00136BE6"/>
    <w:rsid w:val="00137449"/>
    <w:rsid w:val="0013746E"/>
    <w:rsid w:val="00137521"/>
    <w:rsid w:val="00140C9D"/>
    <w:rsid w:val="00141897"/>
    <w:rsid w:val="00141D17"/>
    <w:rsid w:val="001421A1"/>
    <w:rsid w:val="001421E2"/>
    <w:rsid w:val="00142764"/>
    <w:rsid w:val="00142E2F"/>
    <w:rsid w:val="0014408C"/>
    <w:rsid w:val="00144829"/>
    <w:rsid w:val="0014490B"/>
    <w:rsid w:val="00144D72"/>
    <w:rsid w:val="001453FD"/>
    <w:rsid w:val="00146751"/>
    <w:rsid w:val="001467A3"/>
    <w:rsid w:val="00146E9D"/>
    <w:rsid w:val="00147040"/>
    <w:rsid w:val="0014705D"/>
    <w:rsid w:val="001477E5"/>
    <w:rsid w:val="00150ADC"/>
    <w:rsid w:val="00150D61"/>
    <w:rsid w:val="001517F4"/>
    <w:rsid w:val="00151A47"/>
    <w:rsid w:val="00152238"/>
    <w:rsid w:val="001524AD"/>
    <w:rsid w:val="00152700"/>
    <w:rsid w:val="001537DD"/>
    <w:rsid w:val="0015380A"/>
    <w:rsid w:val="00153870"/>
    <w:rsid w:val="00153B99"/>
    <w:rsid w:val="00154237"/>
    <w:rsid w:val="00155A67"/>
    <w:rsid w:val="00155EA3"/>
    <w:rsid w:val="001573A7"/>
    <w:rsid w:val="001573D3"/>
    <w:rsid w:val="0016010D"/>
    <w:rsid w:val="00160CC6"/>
    <w:rsid w:val="00161647"/>
    <w:rsid w:val="00161950"/>
    <w:rsid w:val="00161E42"/>
    <w:rsid w:val="00161E7B"/>
    <w:rsid w:val="00163494"/>
    <w:rsid w:val="00163726"/>
    <w:rsid w:val="00164863"/>
    <w:rsid w:val="00164D7F"/>
    <w:rsid w:val="001656F6"/>
    <w:rsid w:val="00165BB4"/>
    <w:rsid w:val="00166118"/>
    <w:rsid w:val="00166223"/>
    <w:rsid w:val="00166496"/>
    <w:rsid w:val="00166504"/>
    <w:rsid w:val="0016661B"/>
    <w:rsid w:val="0016669B"/>
    <w:rsid w:val="00166E64"/>
    <w:rsid w:val="0016760D"/>
    <w:rsid w:val="00167ADF"/>
    <w:rsid w:val="001701C7"/>
    <w:rsid w:val="0017043A"/>
    <w:rsid w:val="00170744"/>
    <w:rsid w:val="00170789"/>
    <w:rsid w:val="00170BEB"/>
    <w:rsid w:val="00170F54"/>
    <w:rsid w:val="001721B1"/>
    <w:rsid w:val="00172252"/>
    <w:rsid w:val="00172DC5"/>
    <w:rsid w:val="00172DD3"/>
    <w:rsid w:val="00172E3F"/>
    <w:rsid w:val="00173392"/>
    <w:rsid w:val="00173703"/>
    <w:rsid w:val="00173918"/>
    <w:rsid w:val="00173FB5"/>
    <w:rsid w:val="0017433C"/>
    <w:rsid w:val="00174CBB"/>
    <w:rsid w:val="00175AF9"/>
    <w:rsid w:val="00175C99"/>
    <w:rsid w:val="00175F69"/>
    <w:rsid w:val="00175F85"/>
    <w:rsid w:val="00176AA3"/>
    <w:rsid w:val="00176E25"/>
    <w:rsid w:val="00177599"/>
    <w:rsid w:val="0018047A"/>
    <w:rsid w:val="001806F0"/>
    <w:rsid w:val="00181464"/>
    <w:rsid w:val="001816F2"/>
    <w:rsid w:val="00181935"/>
    <w:rsid w:val="0018197F"/>
    <w:rsid w:val="00183E02"/>
    <w:rsid w:val="0018433A"/>
    <w:rsid w:val="001848F9"/>
    <w:rsid w:val="001850DB"/>
    <w:rsid w:val="001859BC"/>
    <w:rsid w:val="00186757"/>
    <w:rsid w:val="0019034D"/>
    <w:rsid w:val="00190F9D"/>
    <w:rsid w:val="0019124F"/>
    <w:rsid w:val="00191DBD"/>
    <w:rsid w:val="00192E4F"/>
    <w:rsid w:val="001930EC"/>
    <w:rsid w:val="00193C79"/>
    <w:rsid w:val="00193CC4"/>
    <w:rsid w:val="001949C4"/>
    <w:rsid w:val="00194FBF"/>
    <w:rsid w:val="0019536A"/>
    <w:rsid w:val="00195D1C"/>
    <w:rsid w:val="00195F3F"/>
    <w:rsid w:val="00195FD0"/>
    <w:rsid w:val="00196A91"/>
    <w:rsid w:val="00196B75"/>
    <w:rsid w:val="0019742F"/>
    <w:rsid w:val="0019764E"/>
    <w:rsid w:val="001A04F4"/>
    <w:rsid w:val="001A0740"/>
    <w:rsid w:val="001A0CB5"/>
    <w:rsid w:val="001A0DCC"/>
    <w:rsid w:val="001A0E80"/>
    <w:rsid w:val="001A0EDA"/>
    <w:rsid w:val="001A1205"/>
    <w:rsid w:val="001A197D"/>
    <w:rsid w:val="001A1B88"/>
    <w:rsid w:val="001A1EE7"/>
    <w:rsid w:val="001A226C"/>
    <w:rsid w:val="001A255B"/>
    <w:rsid w:val="001A28D5"/>
    <w:rsid w:val="001A2AA8"/>
    <w:rsid w:val="001A3645"/>
    <w:rsid w:val="001A55D5"/>
    <w:rsid w:val="001A5D7D"/>
    <w:rsid w:val="001A683A"/>
    <w:rsid w:val="001A7C62"/>
    <w:rsid w:val="001B01EC"/>
    <w:rsid w:val="001B0A8E"/>
    <w:rsid w:val="001B0E01"/>
    <w:rsid w:val="001B190B"/>
    <w:rsid w:val="001B1B78"/>
    <w:rsid w:val="001B3D6C"/>
    <w:rsid w:val="001B3DDC"/>
    <w:rsid w:val="001B4858"/>
    <w:rsid w:val="001B4F56"/>
    <w:rsid w:val="001B591B"/>
    <w:rsid w:val="001B5A65"/>
    <w:rsid w:val="001B619D"/>
    <w:rsid w:val="001B6F4A"/>
    <w:rsid w:val="001B70EA"/>
    <w:rsid w:val="001B712F"/>
    <w:rsid w:val="001C0E73"/>
    <w:rsid w:val="001C0F2E"/>
    <w:rsid w:val="001C13D9"/>
    <w:rsid w:val="001C15ED"/>
    <w:rsid w:val="001C18FD"/>
    <w:rsid w:val="001C1A17"/>
    <w:rsid w:val="001C1DF4"/>
    <w:rsid w:val="001C1E3A"/>
    <w:rsid w:val="001C2070"/>
    <w:rsid w:val="001C23D3"/>
    <w:rsid w:val="001C2485"/>
    <w:rsid w:val="001C27BB"/>
    <w:rsid w:val="001C2D66"/>
    <w:rsid w:val="001C3414"/>
    <w:rsid w:val="001C380B"/>
    <w:rsid w:val="001C3E35"/>
    <w:rsid w:val="001C404D"/>
    <w:rsid w:val="001C4591"/>
    <w:rsid w:val="001C5201"/>
    <w:rsid w:val="001C55A1"/>
    <w:rsid w:val="001C5B08"/>
    <w:rsid w:val="001C620F"/>
    <w:rsid w:val="001C68F2"/>
    <w:rsid w:val="001C6947"/>
    <w:rsid w:val="001C69D8"/>
    <w:rsid w:val="001C7C93"/>
    <w:rsid w:val="001D01B3"/>
    <w:rsid w:val="001D066C"/>
    <w:rsid w:val="001D0D5B"/>
    <w:rsid w:val="001D1785"/>
    <w:rsid w:val="001D1E6F"/>
    <w:rsid w:val="001D241D"/>
    <w:rsid w:val="001D2421"/>
    <w:rsid w:val="001D26D9"/>
    <w:rsid w:val="001D3599"/>
    <w:rsid w:val="001D35E5"/>
    <w:rsid w:val="001D39D8"/>
    <w:rsid w:val="001D3BFF"/>
    <w:rsid w:val="001D3DED"/>
    <w:rsid w:val="001D48C9"/>
    <w:rsid w:val="001D4CF7"/>
    <w:rsid w:val="001D50D0"/>
    <w:rsid w:val="001D528D"/>
    <w:rsid w:val="001D5493"/>
    <w:rsid w:val="001D6589"/>
    <w:rsid w:val="001D6BB3"/>
    <w:rsid w:val="001D7443"/>
    <w:rsid w:val="001E045C"/>
    <w:rsid w:val="001E06F4"/>
    <w:rsid w:val="001E0C93"/>
    <w:rsid w:val="001E15B2"/>
    <w:rsid w:val="001E1B9F"/>
    <w:rsid w:val="001E36F0"/>
    <w:rsid w:val="001E3D25"/>
    <w:rsid w:val="001E414D"/>
    <w:rsid w:val="001E449A"/>
    <w:rsid w:val="001E49BF"/>
    <w:rsid w:val="001E4E6F"/>
    <w:rsid w:val="001E5A9F"/>
    <w:rsid w:val="001E5EC5"/>
    <w:rsid w:val="001E6153"/>
    <w:rsid w:val="001E63A5"/>
    <w:rsid w:val="001E70FA"/>
    <w:rsid w:val="001E7192"/>
    <w:rsid w:val="001E737D"/>
    <w:rsid w:val="001F0217"/>
    <w:rsid w:val="001F031E"/>
    <w:rsid w:val="001F035D"/>
    <w:rsid w:val="001F055D"/>
    <w:rsid w:val="001F0A25"/>
    <w:rsid w:val="001F11BF"/>
    <w:rsid w:val="001F166E"/>
    <w:rsid w:val="001F16BA"/>
    <w:rsid w:val="001F2A42"/>
    <w:rsid w:val="001F2DD2"/>
    <w:rsid w:val="001F337D"/>
    <w:rsid w:val="001F34F2"/>
    <w:rsid w:val="001F3AFB"/>
    <w:rsid w:val="001F3FBD"/>
    <w:rsid w:val="001F40EC"/>
    <w:rsid w:val="001F437D"/>
    <w:rsid w:val="001F4BF9"/>
    <w:rsid w:val="001F5C7E"/>
    <w:rsid w:val="001F5D88"/>
    <w:rsid w:val="001F5F7E"/>
    <w:rsid w:val="001F6B2D"/>
    <w:rsid w:val="001F6B57"/>
    <w:rsid w:val="001F6FB1"/>
    <w:rsid w:val="001F701A"/>
    <w:rsid w:val="001F7500"/>
    <w:rsid w:val="001F7C6F"/>
    <w:rsid w:val="00200035"/>
    <w:rsid w:val="002003F8"/>
    <w:rsid w:val="00200426"/>
    <w:rsid w:val="002008CC"/>
    <w:rsid w:val="00200E99"/>
    <w:rsid w:val="002010E4"/>
    <w:rsid w:val="002015AE"/>
    <w:rsid w:val="00201C9A"/>
    <w:rsid w:val="00203F36"/>
    <w:rsid w:val="0020412F"/>
    <w:rsid w:val="002051BD"/>
    <w:rsid w:val="002059F8"/>
    <w:rsid w:val="00205B10"/>
    <w:rsid w:val="00206B7A"/>
    <w:rsid w:val="002076FE"/>
    <w:rsid w:val="00207F15"/>
    <w:rsid w:val="00207FA4"/>
    <w:rsid w:val="00210145"/>
    <w:rsid w:val="00210596"/>
    <w:rsid w:val="00210880"/>
    <w:rsid w:val="00210E13"/>
    <w:rsid w:val="00211A00"/>
    <w:rsid w:val="00211B3D"/>
    <w:rsid w:val="00212059"/>
    <w:rsid w:val="00212854"/>
    <w:rsid w:val="00212B72"/>
    <w:rsid w:val="0021307C"/>
    <w:rsid w:val="0021389F"/>
    <w:rsid w:val="002138FD"/>
    <w:rsid w:val="00213901"/>
    <w:rsid w:val="00213CBB"/>
    <w:rsid w:val="002147C1"/>
    <w:rsid w:val="00214C93"/>
    <w:rsid w:val="002153D9"/>
    <w:rsid w:val="002154BF"/>
    <w:rsid w:val="00215C44"/>
    <w:rsid w:val="00217442"/>
    <w:rsid w:val="0021774F"/>
    <w:rsid w:val="00217A1D"/>
    <w:rsid w:val="00217D2F"/>
    <w:rsid w:val="00217E42"/>
    <w:rsid w:val="002207BB"/>
    <w:rsid w:val="00220842"/>
    <w:rsid w:val="00220A4E"/>
    <w:rsid w:val="00220E01"/>
    <w:rsid w:val="00220F63"/>
    <w:rsid w:val="002216B0"/>
    <w:rsid w:val="00221D71"/>
    <w:rsid w:val="00222A43"/>
    <w:rsid w:val="00222C40"/>
    <w:rsid w:val="00222D41"/>
    <w:rsid w:val="00222EEB"/>
    <w:rsid w:val="00222F26"/>
    <w:rsid w:val="002232A9"/>
    <w:rsid w:val="00223554"/>
    <w:rsid w:val="00223BC9"/>
    <w:rsid w:val="00224305"/>
    <w:rsid w:val="002243B9"/>
    <w:rsid w:val="002243E6"/>
    <w:rsid w:val="00225394"/>
    <w:rsid w:val="00225407"/>
    <w:rsid w:val="002255CA"/>
    <w:rsid w:val="002259F1"/>
    <w:rsid w:val="00225BEE"/>
    <w:rsid w:val="00225E2D"/>
    <w:rsid w:val="00225EC4"/>
    <w:rsid w:val="00225FDE"/>
    <w:rsid w:val="00227000"/>
    <w:rsid w:val="00227058"/>
    <w:rsid w:val="0022715E"/>
    <w:rsid w:val="002305F7"/>
    <w:rsid w:val="00230708"/>
    <w:rsid w:val="00230BB2"/>
    <w:rsid w:val="00231D64"/>
    <w:rsid w:val="00231DF5"/>
    <w:rsid w:val="00232444"/>
    <w:rsid w:val="00232A03"/>
    <w:rsid w:val="002337C4"/>
    <w:rsid w:val="00233E1A"/>
    <w:rsid w:val="0023435D"/>
    <w:rsid w:val="0023500B"/>
    <w:rsid w:val="00235F24"/>
    <w:rsid w:val="00236696"/>
    <w:rsid w:val="002370B5"/>
    <w:rsid w:val="00237CED"/>
    <w:rsid w:val="002404B7"/>
    <w:rsid w:val="002410B2"/>
    <w:rsid w:val="002414DC"/>
    <w:rsid w:val="00242BB2"/>
    <w:rsid w:val="00242F9D"/>
    <w:rsid w:val="00243022"/>
    <w:rsid w:val="00243336"/>
    <w:rsid w:val="00243EE0"/>
    <w:rsid w:val="002442CE"/>
    <w:rsid w:val="0024729F"/>
    <w:rsid w:val="00247309"/>
    <w:rsid w:val="0025016F"/>
    <w:rsid w:val="00251187"/>
    <w:rsid w:val="002516C4"/>
    <w:rsid w:val="00251F8F"/>
    <w:rsid w:val="0025322B"/>
    <w:rsid w:val="00253312"/>
    <w:rsid w:val="002533E2"/>
    <w:rsid w:val="00253B05"/>
    <w:rsid w:val="00253B8F"/>
    <w:rsid w:val="002544F5"/>
    <w:rsid w:val="00254B84"/>
    <w:rsid w:val="00254F31"/>
    <w:rsid w:val="00255802"/>
    <w:rsid w:val="00255B60"/>
    <w:rsid w:val="00256CCC"/>
    <w:rsid w:val="0025746C"/>
    <w:rsid w:val="00260700"/>
    <w:rsid w:val="00260DC6"/>
    <w:rsid w:val="002612F2"/>
    <w:rsid w:val="0026184D"/>
    <w:rsid w:val="00261B50"/>
    <w:rsid w:val="00261BD8"/>
    <w:rsid w:val="00262119"/>
    <w:rsid w:val="0026255A"/>
    <w:rsid w:val="002628C5"/>
    <w:rsid w:val="00263001"/>
    <w:rsid w:val="00263330"/>
    <w:rsid w:val="00263429"/>
    <w:rsid w:val="00263D5D"/>
    <w:rsid w:val="002649E0"/>
    <w:rsid w:val="002659A6"/>
    <w:rsid w:val="002661AB"/>
    <w:rsid w:val="00266619"/>
    <w:rsid w:val="0027003B"/>
    <w:rsid w:val="002710FA"/>
    <w:rsid w:val="00272432"/>
    <w:rsid w:val="00272E92"/>
    <w:rsid w:val="00273032"/>
    <w:rsid w:val="0027323D"/>
    <w:rsid w:val="002736D5"/>
    <w:rsid w:val="00274696"/>
    <w:rsid w:val="002747B4"/>
    <w:rsid w:val="002753BD"/>
    <w:rsid w:val="0027551B"/>
    <w:rsid w:val="00275693"/>
    <w:rsid w:val="0027573C"/>
    <w:rsid w:val="00276471"/>
    <w:rsid w:val="00276B2E"/>
    <w:rsid w:val="00276F0A"/>
    <w:rsid w:val="002770AE"/>
    <w:rsid w:val="002802EB"/>
    <w:rsid w:val="002808B8"/>
    <w:rsid w:val="00280F22"/>
    <w:rsid w:val="002811D7"/>
    <w:rsid w:val="00281615"/>
    <w:rsid w:val="00282C03"/>
    <w:rsid w:val="002838A6"/>
    <w:rsid w:val="00283AE6"/>
    <w:rsid w:val="00283C62"/>
    <w:rsid w:val="00284BB1"/>
    <w:rsid w:val="00284EF0"/>
    <w:rsid w:val="002854C1"/>
    <w:rsid w:val="00285A77"/>
    <w:rsid w:val="00285DBD"/>
    <w:rsid w:val="00286CD3"/>
    <w:rsid w:val="00286E3E"/>
    <w:rsid w:val="00287173"/>
    <w:rsid w:val="002875E2"/>
    <w:rsid w:val="00287BEF"/>
    <w:rsid w:val="00287D21"/>
    <w:rsid w:val="00290A3E"/>
    <w:rsid w:val="00290FDF"/>
    <w:rsid w:val="002914A4"/>
    <w:rsid w:val="0029185F"/>
    <w:rsid w:val="00291995"/>
    <w:rsid w:val="002923CF"/>
    <w:rsid w:val="002932DC"/>
    <w:rsid w:val="00293D8A"/>
    <w:rsid w:val="002948B8"/>
    <w:rsid w:val="00295095"/>
    <w:rsid w:val="00295216"/>
    <w:rsid w:val="00295486"/>
    <w:rsid w:val="002955ED"/>
    <w:rsid w:val="00295FBE"/>
    <w:rsid w:val="002968DD"/>
    <w:rsid w:val="00296C6D"/>
    <w:rsid w:val="00297168"/>
    <w:rsid w:val="00297454"/>
    <w:rsid w:val="002974F4"/>
    <w:rsid w:val="002976E8"/>
    <w:rsid w:val="002A0DD2"/>
    <w:rsid w:val="002A22B2"/>
    <w:rsid w:val="002A23F5"/>
    <w:rsid w:val="002A2903"/>
    <w:rsid w:val="002A2B88"/>
    <w:rsid w:val="002A33C3"/>
    <w:rsid w:val="002A37A2"/>
    <w:rsid w:val="002A3A40"/>
    <w:rsid w:val="002A3B6E"/>
    <w:rsid w:val="002A3EDB"/>
    <w:rsid w:val="002A4430"/>
    <w:rsid w:val="002A5043"/>
    <w:rsid w:val="002A6289"/>
    <w:rsid w:val="002A75A4"/>
    <w:rsid w:val="002A77FE"/>
    <w:rsid w:val="002B0129"/>
    <w:rsid w:val="002B03D4"/>
    <w:rsid w:val="002B04A2"/>
    <w:rsid w:val="002B0664"/>
    <w:rsid w:val="002B07FD"/>
    <w:rsid w:val="002B0CD2"/>
    <w:rsid w:val="002B222B"/>
    <w:rsid w:val="002B22E3"/>
    <w:rsid w:val="002B367B"/>
    <w:rsid w:val="002B396B"/>
    <w:rsid w:val="002B3A21"/>
    <w:rsid w:val="002B4412"/>
    <w:rsid w:val="002B4929"/>
    <w:rsid w:val="002B640E"/>
    <w:rsid w:val="002B680A"/>
    <w:rsid w:val="002B6983"/>
    <w:rsid w:val="002B6E3D"/>
    <w:rsid w:val="002B74A6"/>
    <w:rsid w:val="002B7AF3"/>
    <w:rsid w:val="002C0537"/>
    <w:rsid w:val="002C120F"/>
    <w:rsid w:val="002C1824"/>
    <w:rsid w:val="002C2DB6"/>
    <w:rsid w:val="002C306B"/>
    <w:rsid w:val="002C3E89"/>
    <w:rsid w:val="002C467A"/>
    <w:rsid w:val="002C4FAB"/>
    <w:rsid w:val="002C4FFD"/>
    <w:rsid w:val="002C5045"/>
    <w:rsid w:val="002C5C14"/>
    <w:rsid w:val="002C5CAA"/>
    <w:rsid w:val="002C5CF7"/>
    <w:rsid w:val="002C629C"/>
    <w:rsid w:val="002C6C3A"/>
    <w:rsid w:val="002C6EB0"/>
    <w:rsid w:val="002C6EEA"/>
    <w:rsid w:val="002C79BF"/>
    <w:rsid w:val="002C7E47"/>
    <w:rsid w:val="002C7EC9"/>
    <w:rsid w:val="002D0E3C"/>
    <w:rsid w:val="002D2375"/>
    <w:rsid w:val="002D2C63"/>
    <w:rsid w:val="002D32DD"/>
    <w:rsid w:val="002D3445"/>
    <w:rsid w:val="002D367F"/>
    <w:rsid w:val="002D38B2"/>
    <w:rsid w:val="002D3D00"/>
    <w:rsid w:val="002D4528"/>
    <w:rsid w:val="002D55AF"/>
    <w:rsid w:val="002D56E2"/>
    <w:rsid w:val="002D635B"/>
    <w:rsid w:val="002D6DFA"/>
    <w:rsid w:val="002D7E6A"/>
    <w:rsid w:val="002E0294"/>
    <w:rsid w:val="002E057D"/>
    <w:rsid w:val="002E0D34"/>
    <w:rsid w:val="002E1549"/>
    <w:rsid w:val="002E1693"/>
    <w:rsid w:val="002E1B57"/>
    <w:rsid w:val="002E1C2B"/>
    <w:rsid w:val="002E1FA2"/>
    <w:rsid w:val="002E29DC"/>
    <w:rsid w:val="002E4078"/>
    <w:rsid w:val="002E44B8"/>
    <w:rsid w:val="002E4ACE"/>
    <w:rsid w:val="002E4C5C"/>
    <w:rsid w:val="002E4F13"/>
    <w:rsid w:val="002E5129"/>
    <w:rsid w:val="002E5475"/>
    <w:rsid w:val="002E6C5E"/>
    <w:rsid w:val="002F00E2"/>
    <w:rsid w:val="002F0347"/>
    <w:rsid w:val="002F0F16"/>
    <w:rsid w:val="002F1309"/>
    <w:rsid w:val="002F145C"/>
    <w:rsid w:val="002F1CC9"/>
    <w:rsid w:val="002F1D5E"/>
    <w:rsid w:val="002F1E1E"/>
    <w:rsid w:val="002F227E"/>
    <w:rsid w:val="002F228F"/>
    <w:rsid w:val="002F232B"/>
    <w:rsid w:val="002F26D9"/>
    <w:rsid w:val="002F2B3B"/>
    <w:rsid w:val="002F2CCE"/>
    <w:rsid w:val="002F3AEA"/>
    <w:rsid w:val="002F3B41"/>
    <w:rsid w:val="002F4824"/>
    <w:rsid w:val="002F4955"/>
    <w:rsid w:val="002F495F"/>
    <w:rsid w:val="002F6016"/>
    <w:rsid w:val="002F66DE"/>
    <w:rsid w:val="002F6C2D"/>
    <w:rsid w:val="002F71AD"/>
    <w:rsid w:val="002F7815"/>
    <w:rsid w:val="003002CB"/>
    <w:rsid w:val="00301604"/>
    <w:rsid w:val="0030174C"/>
    <w:rsid w:val="00301D19"/>
    <w:rsid w:val="00301DC2"/>
    <w:rsid w:val="00301FE0"/>
    <w:rsid w:val="00301FF2"/>
    <w:rsid w:val="003025AA"/>
    <w:rsid w:val="00302EA5"/>
    <w:rsid w:val="00302F7C"/>
    <w:rsid w:val="00304F9E"/>
    <w:rsid w:val="0030510C"/>
    <w:rsid w:val="003054B7"/>
    <w:rsid w:val="003057F8"/>
    <w:rsid w:val="003068C3"/>
    <w:rsid w:val="00306B56"/>
    <w:rsid w:val="00306EAE"/>
    <w:rsid w:val="00307A50"/>
    <w:rsid w:val="00307FE6"/>
    <w:rsid w:val="003102E6"/>
    <w:rsid w:val="00311089"/>
    <w:rsid w:val="00311136"/>
    <w:rsid w:val="003111E3"/>
    <w:rsid w:val="00312B56"/>
    <w:rsid w:val="00314373"/>
    <w:rsid w:val="00314506"/>
    <w:rsid w:val="003148E7"/>
    <w:rsid w:val="00314B0C"/>
    <w:rsid w:val="00314BF6"/>
    <w:rsid w:val="00315526"/>
    <w:rsid w:val="003155C2"/>
    <w:rsid w:val="00315952"/>
    <w:rsid w:val="00315A11"/>
    <w:rsid w:val="00315B1A"/>
    <w:rsid w:val="00315BAA"/>
    <w:rsid w:val="003162A7"/>
    <w:rsid w:val="00316576"/>
    <w:rsid w:val="0031662F"/>
    <w:rsid w:val="003166F3"/>
    <w:rsid w:val="00316897"/>
    <w:rsid w:val="00317167"/>
    <w:rsid w:val="00317365"/>
    <w:rsid w:val="003173C4"/>
    <w:rsid w:val="00320184"/>
    <w:rsid w:val="00320959"/>
    <w:rsid w:val="003219CA"/>
    <w:rsid w:val="00322126"/>
    <w:rsid w:val="00322E9D"/>
    <w:rsid w:val="0032429D"/>
    <w:rsid w:val="003254F7"/>
    <w:rsid w:val="0032552B"/>
    <w:rsid w:val="00325AA4"/>
    <w:rsid w:val="00325DEF"/>
    <w:rsid w:val="003264DE"/>
    <w:rsid w:val="0032754B"/>
    <w:rsid w:val="003277EA"/>
    <w:rsid w:val="003307C0"/>
    <w:rsid w:val="00330FF7"/>
    <w:rsid w:val="00331492"/>
    <w:rsid w:val="00331A0E"/>
    <w:rsid w:val="00332246"/>
    <w:rsid w:val="003323E6"/>
    <w:rsid w:val="00334084"/>
    <w:rsid w:val="00334830"/>
    <w:rsid w:val="003357B3"/>
    <w:rsid w:val="003358F7"/>
    <w:rsid w:val="00337235"/>
    <w:rsid w:val="0033739C"/>
    <w:rsid w:val="00337DD4"/>
    <w:rsid w:val="00340434"/>
    <w:rsid w:val="003404DD"/>
    <w:rsid w:val="003407E6"/>
    <w:rsid w:val="00341054"/>
    <w:rsid w:val="0034119E"/>
    <w:rsid w:val="003414BB"/>
    <w:rsid w:val="0034196E"/>
    <w:rsid w:val="003420C0"/>
    <w:rsid w:val="003428DD"/>
    <w:rsid w:val="003435F3"/>
    <w:rsid w:val="0034456E"/>
    <w:rsid w:val="00345411"/>
    <w:rsid w:val="0034580A"/>
    <w:rsid w:val="003460FE"/>
    <w:rsid w:val="003467FA"/>
    <w:rsid w:val="00346D52"/>
    <w:rsid w:val="00346EB7"/>
    <w:rsid w:val="0034707F"/>
    <w:rsid w:val="00347309"/>
    <w:rsid w:val="00347B8A"/>
    <w:rsid w:val="00347E8D"/>
    <w:rsid w:val="0035022D"/>
    <w:rsid w:val="00350821"/>
    <w:rsid w:val="00350C95"/>
    <w:rsid w:val="003526E0"/>
    <w:rsid w:val="00353236"/>
    <w:rsid w:val="003534C7"/>
    <w:rsid w:val="00353AD0"/>
    <w:rsid w:val="00353B1E"/>
    <w:rsid w:val="00354786"/>
    <w:rsid w:val="003549E5"/>
    <w:rsid w:val="00354BE2"/>
    <w:rsid w:val="003555E2"/>
    <w:rsid w:val="0035568D"/>
    <w:rsid w:val="00355780"/>
    <w:rsid w:val="00355A33"/>
    <w:rsid w:val="00355D06"/>
    <w:rsid w:val="00356299"/>
    <w:rsid w:val="00356365"/>
    <w:rsid w:val="003568DC"/>
    <w:rsid w:val="00356A1A"/>
    <w:rsid w:val="00357167"/>
    <w:rsid w:val="00357A94"/>
    <w:rsid w:val="00360D42"/>
    <w:rsid w:val="00360F94"/>
    <w:rsid w:val="00361314"/>
    <w:rsid w:val="003618A0"/>
    <w:rsid w:val="00363054"/>
    <w:rsid w:val="0036385F"/>
    <w:rsid w:val="00363948"/>
    <w:rsid w:val="00363997"/>
    <w:rsid w:val="00363A01"/>
    <w:rsid w:val="00363CEA"/>
    <w:rsid w:val="003662F2"/>
    <w:rsid w:val="003673EF"/>
    <w:rsid w:val="00367640"/>
    <w:rsid w:val="00370033"/>
    <w:rsid w:val="0037027A"/>
    <w:rsid w:val="00371724"/>
    <w:rsid w:val="00371CBD"/>
    <w:rsid w:val="00372BFE"/>
    <w:rsid w:val="00372C73"/>
    <w:rsid w:val="00374680"/>
    <w:rsid w:val="0037493E"/>
    <w:rsid w:val="00374A2F"/>
    <w:rsid w:val="00375169"/>
    <w:rsid w:val="00375E63"/>
    <w:rsid w:val="0037608F"/>
    <w:rsid w:val="0037739C"/>
    <w:rsid w:val="003778CA"/>
    <w:rsid w:val="0037796C"/>
    <w:rsid w:val="0038034A"/>
    <w:rsid w:val="003804A8"/>
    <w:rsid w:val="00380796"/>
    <w:rsid w:val="00380E98"/>
    <w:rsid w:val="00381610"/>
    <w:rsid w:val="00381932"/>
    <w:rsid w:val="00382810"/>
    <w:rsid w:val="0038394C"/>
    <w:rsid w:val="00383C47"/>
    <w:rsid w:val="00384120"/>
    <w:rsid w:val="00384749"/>
    <w:rsid w:val="003848C3"/>
    <w:rsid w:val="00384C41"/>
    <w:rsid w:val="003853FC"/>
    <w:rsid w:val="003854AF"/>
    <w:rsid w:val="00385521"/>
    <w:rsid w:val="00385BA0"/>
    <w:rsid w:val="00386835"/>
    <w:rsid w:val="00386F1F"/>
    <w:rsid w:val="0038774B"/>
    <w:rsid w:val="003879CE"/>
    <w:rsid w:val="00387FA3"/>
    <w:rsid w:val="0039048D"/>
    <w:rsid w:val="0039151F"/>
    <w:rsid w:val="003915C8"/>
    <w:rsid w:val="0039191F"/>
    <w:rsid w:val="003919AD"/>
    <w:rsid w:val="003919EE"/>
    <w:rsid w:val="0039268A"/>
    <w:rsid w:val="0039270C"/>
    <w:rsid w:val="00393E81"/>
    <w:rsid w:val="003948CE"/>
    <w:rsid w:val="00394C88"/>
    <w:rsid w:val="0039511A"/>
    <w:rsid w:val="003952E4"/>
    <w:rsid w:val="003959A7"/>
    <w:rsid w:val="003966C1"/>
    <w:rsid w:val="003973F6"/>
    <w:rsid w:val="003974EA"/>
    <w:rsid w:val="00397BC8"/>
    <w:rsid w:val="00397D0D"/>
    <w:rsid w:val="003A0883"/>
    <w:rsid w:val="003A199B"/>
    <w:rsid w:val="003A2064"/>
    <w:rsid w:val="003A2F7F"/>
    <w:rsid w:val="003A2FAA"/>
    <w:rsid w:val="003A310A"/>
    <w:rsid w:val="003A3D4E"/>
    <w:rsid w:val="003A434D"/>
    <w:rsid w:val="003A49D4"/>
    <w:rsid w:val="003A4DC0"/>
    <w:rsid w:val="003A5391"/>
    <w:rsid w:val="003A5647"/>
    <w:rsid w:val="003A5AA0"/>
    <w:rsid w:val="003A5DC8"/>
    <w:rsid w:val="003A642D"/>
    <w:rsid w:val="003A761B"/>
    <w:rsid w:val="003A7E99"/>
    <w:rsid w:val="003A7FFA"/>
    <w:rsid w:val="003B0016"/>
    <w:rsid w:val="003B007D"/>
    <w:rsid w:val="003B1254"/>
    <w:rsid w:val="003B2067"/>
    <w:rsid w:val="003B22CB"/>
    <w:rsid w:val="003B25A2"/>
    <w:rsid w:val="003B27BD"/>
    <w:rsid w:val="003B2F26"/>
    <w:rsid w:val="003B34DC"/>
    <w:rsid w:val="003B351A"/>
    <w:rsid w:val="003B3B7F"/>
    <w:rsid w:val="003B3FC1"/>
    <w:rsid w:val="003B4F01"/>
    <w:rsid w:val="003B5ACE"/>
    <w:rsid w:val="003B5EAB"/>
    <w:rsid w:val="003B6118"/>
    <w:rsid w:val="003B6495"/>
    <w:rsid w:val="003B695F"/>
    <w:rsid w:val="003B735F"/>
    <w:rsid w:val="003C0636"/>
    <w:rsid w:val="003C0B84"/>
    <w:rsid w:val="003C0C66"/>
    <w:rsid w:val="003C0F8E"/>
    <w:rsid w:val="003C163D"/>
    <w:rsid w:val="003C2E5B"/>
    <w:rsid w:val="003C371C"/>
    <w:rsid w:val="003C4057"/>
    <w:rsid w:val="003C4616"/>
    <w:rsid w:val="003C4667"/>
    <w:rsid w:val="003C474C"/>
    <w:rsid w:val="003C4E3E"/>
    <w:rsid w:val="003C51C0"/>
    <w:rsid w:val="003C5468"/>
    <w:rsid w:val="003C5740"/>
    <w:rsid w:val="003C65BF"/>
    <w:rsid w:val="003C65E7"/>
    <w:rsid w:val="003C75A4"/>
    <w:rsid w:val="003C76A7"/>
    <w:rsid w:val="003C7A57"/>
    <w:rsid w:val="003D04D0"/>
    <w:rsid w:val="003D0973"/>
    <w:rsid w:val="003D0C4C"/>
    <w:rsid w:val="003D0CDC"/>
    <w:rsid w:val="003D14B2"/>
    <w:rsid w:val="003D1BAC"/>
    <w:rsid w:val="003D1D91"/>
    <w:rsid w:val="003D273B"/>
    <w:rsid w:val="003D273D"/>
    <w:rsid w:val="003D2AD1"/>
    <w:rsid w:val="003D2BDF"/>
    <w:rsid w:val="003D2E4A"/>
    <w:rsid w:val="003D2EA2"/>
    <w:rsid w:val="003D31E9"/>
    <w:rsid w:val="003D3766"/>
    <w:rsid w:val="003D391D"/>
    <w:rsid w:val="003D5674"/>
    <w:rsid w:val="003D581D"/>
    <w:rsid w:val="003D5ECD"/>
    <w:rsid w:val="003D6226"/>
    <w:rsid w:val="003D66D4"/>
    <w:rsid w:val="003D6DB2"/>
    <w:rsid w:val="003D70F0"/>
    <w:rsid w:val="003D70F8"/>
    <w:rsid w:val="003D7382"/>
    <w:rsid w:val="003E027F"/>
    <w:rsid w:val="003E072F"/>
    <w:rsid w:val="003E076B"/>
    <w:rsid w:val="003E2542"/>
    <w:rsid w:val="003E33DD"/>
    <w:rsid w:val="003E3467"/>
    <w:rsid w:val="003E3535"/>
    <w:rsid w:val="003E3DFC"/>
    <w:rsid w:val="003E4171"/>
    <w:rsid w:val="003E4B50"/>
    <w:rsid w:val="003E57A4"/>
    <w:rsid w:val="003E5AB8"/>
    <w:rsid w:val="003E5F1E"/>
    <w:rsid w:val="003E655D"/>
    <w:rsid w:val="003E78FC"/>
    <w:rsid w:val="003E7AB0"/>
    <w:rsid w:val="003F05D9"/>
    <w:rsid w:val="003F0658"/>
    <w:rsid w:val="003F07FF"/>
    <w:rsid w:val="003F16C3"/>
    <w:rsid w:val="003F184A"/>
    <w:rsid w:val="003F2259"/>
    <w:rsid w:val="003F242C"/>
    <w:rsid w:val="003F255E"/>
    <w:rsid w:val="003F2743"/>
    <w:rsid w:val="003F2746"/>
    <w:rsid w:val="003F31FE"/>
    <w:rsid w:val="003F398B"/>
    <w:rsid w:val="003F3E0B"/>
    <w:rsid w:val="003F4921"/>
    <w:rsid w:val="003F4A05"/>
    <w:rsid w:val="003F4CCE"/>
    <w:rsid w:val="003F4E90"/>
    <w:rsid w:val="003F5580"/>
    <w:rsid w:val="003F55FF"/>
    <w:rsid w:val="003F5684"/>
    <w:rsid w:val="003F578F"/>
    <w:rsid w:val="003F7D35"/>
    <w:rsid w:val="003F7FC3"/>
    <w:rsid w:val="004005A1"/>
    <w:rsid w:val="0040136E"/>
    <w:rsid w:val="00402403"/>
    <w:rsid w:val="004025C1"/>
    <w:rsid w:val="00402822"/>
    <w:rsid w:val="00402E72"/>
    <w:rsid w:val="0040311F"/>
    <w:rsid w:val="004033F1"/>
    <w:rsid w:val="0040462F"/>
    <w:rsid w:val="004046E2"/>
    <w:rsid w:val="00404A56"/>
    <w:rsid w:val="004052D7"/>
    <w:rsid w:val="00406C75"/>
    <w:rsid w:val="00406F42"/>
    <w:rsid w:val="0040732C"/>
    <w:rsid w:val="00407AA0"/>
    <w:rsid w:val="0041022B"/>
    <w:rsid w:val="0041054A"/>
    <w:rsid w:val="00410679"/>
    <w:rsid w:val="004108D3"/>
    <w:rsid w:val="00410B5E"/>
    <w:rsid w:val="00411221"/>
    <w:rsid w:val="00411389"/>
    <w:rsid w:val="0041188D"/>
    <w:rsid w:val="00412135"/>
    <w:rsid w:val="0041360D"/>
    <w:rsid w:val="00413916"/>
    <w:rsid w:val="00414542"/>
    <w:rsid w:val="004149B1"/>
    <w:rsid w:val="00414D93"/>
    <w:rsid w:val="00415027"/>
    <w:rsid w:val="00415C48"/>
    <w:rsid w:val="00415FD4"/>
    <w:rsid w:val="004168C4"/>
    <w:rsid w:val="00417086"/>
    <w:rsid w:val="0041716C"/>
    <w:rsid w:val="004173A0"/>
    <w:rsid w:val="004175EC"/>
    <w:rsid w:val="0042150D"/>
    <w:rsid w:val="0042151C"/>
    <w:rsid w:val="004217A8"/>
    <w:rsid w:val="00421C8B"/>
    <w:rsid w:val="0042221E"/>
    <w:rsid w:val="0042255F"/>
    <w:rsid w:val="004235AC"/>
    <w:rsid w:val="004238BE"/>
    <w:rsid w:val="00423917"/>
    <w:rsid w:val="00423D15"/>
    <w:rsid w:val="00424BA5"/>
    <w:rsid w:val="00425072"/>
    <w:rsid w:val="0042564E"/>
    <w:rsid w:val="00426F55"/>
    <w:rsid w:val="004272DD"/>
    <w:rsid w:val="004275C7"/>
    <w:rsid w:val="004279A5"/>
    <w:rsid w:val="00431569"/>
    <w:rsid w:val="00431B3E"/>
    <w:rsid w:val="00431CC2"/>
    <w:rsid w:val="00431EF5"/>
    <w:rsid w:val="00432289"/>
    <w:rsid w:val="004324B8"/>
    <w:rsid w:val="004326AB"/>
    <w:rsid w:val="00433322"/>
    <w:rsid w:val="0043385A"/>
    <w:rsid w:val="004343D4"/>
    <w:rsid w:val="00434B67"/>
    <w:rsid w:val="00434FF8"/>
    <w:rsid w:val="0043525E"/>
    <w:rsid w:val="00435A18"/>
    <w:rsid w:val="0043647A"/>
    <w:rsid w:val="004373CA"/>
    <w:rsid w:val="00437575"/>
    <w:rsid w:val="00440062"/>
    <w:rsid w:val="00440155"/>
    <w:rsid w:val="004409BE"/>
    <w:rsid w:val="00441119"/>
    <w:rsid w:val="00441A13"/>
    <w:rsid w:val="00442842"/>
    <w:rsid w:val="00442916"/>
    <w:rsid w:val="00442A5D"/>
    <w:rsid w:val="00443884"/>
    <w:rsid w:val="004438B9"/>
    <w:rsid w:val="004444E3"/>
    <w:rsid w:val="00444929"/>
    <w:rsid w:val="00444C73"/>
    <w:rsid w:val="0044574F"/>
    <w:rsid w:val="00445D8D"/>
    <w:rsid w:val="00445DCA"/>
    <w:rsid w:val="0044686E"/>
    <w:rsid w:val="00446C26"/>
    <w:rsid w:val="00447525"/>
    <w:rsid w:val="004478EA"/>
    <w:rsid w:val="00450420"/>
    <w:rsid w:val="0045079A"/>
    <w:rsid w:val="004509B5"/>
    <w:rsid w:val="00450AC7"/>
    <w:rsid w:val="00452E9A"/>
    <w:rsid w:val="004531A4"/>
    <w:rsid w:val="004535E7"/>
    <w:rsid w:val="004537E8"/>
    <w:rsid w:val="004542A7"/>
    <w:rsid w:val="004556EF"/>
    <w:rsid w:val="00455F9A"/>
    <w:rsid w:val="004561A3"/>
    <w:rsid w:val="00456550"/>
    <w:rsid w:val="00456969"/>
    <w:rsid w:val="004571E0"/>
    <w:rsid w:val="00457389"/>
    <w:rsid w:val="004575A4"/>
    <w:rsid w:val="00457AC9"/>
    <w:rsid w:val="00457D2E"/>
    <w:rsid w:val="00462003"/>
    <w:rsid w:val="004621B4"/>
    <w:rsid w:val="0046271A"/>
    <w:rsid w:val="0046337E"/>
    <w:rsid w:val="004643B1"/>
    <w:rsid w:val="00464A38"/>
    <w:rsid w:val="00464A8F"/>
    <w:rsid w:val="0046558D"/>
    <w:rsid w:val="00465F5F"/>
    <w:rsid w:val="0046609D"/>
    <w:rsid w:val="00466463"/>
    <w:rsid w:val="004668EE"/>
    <w:rsid w:val="00466BFA"/>
    <w:rsid w:val="004679D6"/>
    <w:rsid w:val="00467F31"/>
    <w:rsid w:val="00467FE4"/>
    <w:rsid w:val="004701CC"/>
    <w:rsid w:val="0047022C"/>
    <w:rsid w:val="0047053F"/>
    <w:rsid w:val="0047056C"/>
    <w:rsid w:val="004711EA"/>
    <w:rsid w:val="004721A5"/>
    <w:rsid w:val="00472243"/>
    <w:rsid w:val="004723E6"/>
    <w:rsid w:val="00472401"/>
    <w:rsid w:val="0047240F"/>
    <w:rsid w:val="004726D0"/>
    <w:rsid w:val="004734B5"/>
    <w:rsid w:val="00474506"/>
    <w:rsid w:val="00474851"/>
    <w:rsid w:val="00474D8D"/>
    <w:rsid w:val="00475515"/>
    <w:rsid w:val="0047575A"/>
    <w:rsid w:val="0047628F"/>
    <w:rsid w:val="0047695D"/>
    <w:rsid w:val="00477016"/>
    <w:rsid w:val="00477311"/>
    <w:rsid w:val="00480859"/>
    <w:rsid w:val="00480AD0"/>
    <w:rsid w:val="004810ED"/>
    <w:rsid w:val="00481139"/>
    <w:rsid w:val="00482323"/>
    <w:rsid w:val="00482BF4"/>
    <w:rsid w:val="004830EC"/>
    <w:rsid w:val="00483363"/>
    <w:rsid w:val="00483624"/>
    <w:rsid w:val="00483630"/>
    <w:rsid w:val="004839DC"/>
    <w:rsid w:val="00484B98"/>
    <w:rsid w:val="00485354"/>
    <w:rsid w:val="00485417"/>
    <w:rsid w:val="004854B1"/>
    <w:rsid w:val="00485657"/>
    <w:rsid w:val="00485689"/>
    <w:rsid w:val="00486BCB"/>
    <w:rsid w:val="00487493"/>
    <w:rsid w:val="004875C6"/>
    <w:rsid w:val="004875E4"/>
    <w:rsid w:val="004902D4"/>
    <w:rsid w:val="00490AB5"/>
    <w:rsid w:val="00490B02"/>
    <w:rsid w:val="00490B5C"/>
    <w:rsid w:val="004914BA"/>
    <w:rsid w:val="00492465"/>
    <w:rsid w:val="0049274B"/>
    <w:rsid w:val="004930B0"/>
    <w:rsid w:val="0049329A"/>
    <w:rsid w:val="0049336A"/>
    <w:rsid w:val="0049431B"/>
    <w:rsid w:val="0049475B"/>
    <w:rsid w:val="00495E9A"/>
    <w:rsid w:val="00496428"/>
    <w:rsid w:val="004965A6"/>
    <w:rsid w:val="004968C5"/>
    <w:rsid w:val="00496CD8"/>
    <w:rsid w:val="00496FA9"/>
    <w:rsid w:val="0049715E"/>
    <w:rsid w:val="00497481"/>
    <w:rsid w:val="00497678"/>
    <w:rsid w:val="00497F17"/>
    <w:rsid w:val="004A0365"/>
    <w:rsid w:val="004A04BA"/>
    <w:rsid w:val="004A0644"/>
    <w:rsid w:val="004A0732"/>
    <w:rsid w:val="004A1449"/>
    <w:rsid w:val="004A14A7"/>
    <w:rsid w:val="004A1536"/>
    <w:rsid w:val="004A181F"/>
    <w:rsid w:val="004A1B2E"/>
    <w:rsid w:val="004A201F"/>
    <w:rsid w:val="004A2137"/>
    <w:rsid w:val="004A2330"/>
    <w:rsid w:val="004A2887"/>
    <w:rsid w:val="004A28A3"/>
    <w:rsid w:val="004A2CA8"/>
    <w:rsid w:val="004A2D7D"/>
    <w:rsid w:val="004A2F64"/>
    <w:rsid w:val="004A386E"/>
    <w:rsid w:val="004A3C01"/>
    <w:rsid w:val="004A4256"/>
    <w:rsid w:val="004A43A8"/>
    <w:rsid w:val="004A4A1A"/>
    <w:rsid w:val="004A4BE7"/>
    <w:rsid w:val="004A509A"/>
    <w:rsid w:val="004A578C"/>
    <w:rsid w:val="004A57EA"/>
    <w:rsid w:val="004A57F3"/>
    <w:rsid w:val="004A5AEE"/>
    <w:rsid w:val="004A5B6C"/>
    <w:rsid w:val="004A738E"/>
    <w:rsid w:val="004A74FE"/>
    <w:rsid w:val="004A783A"/>
    <w:rsid w:val="004A7C1A"/>
    <w:rsid w:val="004B0CEA"/>
    <w:rsid w:val="004B1794"/>
    <w:rsid w:val="004B28A9"/>
    <w:rsid w:val="004B2A1D"/>
    <w:rsid w:val="004B2B74"/>
    <w:rsid w:val="004B2E32"/>
    <w:rsid w:val="004B3794"/>
    <w:rsid w:val="004B4AF4"/>
    <w:rsid w:val="004B4B51"/>
    <w:rsid w:val="004B5571"/>
    <w:rsid w:val="004B5BC1"/>
    <w:rsid w:val="004B5C07"/>
    <w:rsid w:val="004B6843"/>
    <w:rsid w:val="004B694B"/>
    <w:rsid w:val="004B6A7A"/>
    <w:rsid w:val="004B73B9"/>
    <w:rsid w:val="004B7E0E"/>
    <w:rsid w:val="004C08C2"/>
    <w:rsid w:val="004C1565"/>
    <w:rsid w:val="004C1858"/>
    <w:rsid w:val="004C25DB"/>
    <w:rsid w:val="004C2C5F"/>
    <w:rsid w:val="004C2D6D"/>
    <w:rsid w:val="004C3515"/>
    <w:rsid w:val="004C42AF"/>
    <w:rsid w:val="004C4325"/>
    <w:rsid w:val="004C4794"/>
    <w:rsid w:val="004C494F"/>
    <w:rsid w:val="004C4CB7"/>
    <w:rsid w:val="004C4E1D"/>
    <w:rsid w:val="004C504B"/>
    <w:rsid w:val="004C51E8"/>
    <w:rsid w:val="004C5617"/>
    <w:rsid w:val="004C5739"/>
    <w:rsid w:val="004C6A04"/>
    <w:rsid w:val="004C6D19"/>
    <w:rsid w:val="004C6DE9"/>
    <w:rsid w:val="004C7221"/>
    <w:rsid w:val="004C7327"/>
    <w:rsid w:val="004C796A"/>
    <w:rsid w:val="004C79CD"/>
    <w:rsid w:val="004D01E7"/>
    <w:rsid w:val="004D17FE"/>
    <w:rsid w:val="004D1BB5"/>
    <w:rsid w:val="004D20F0"/>
    <w:rsid w:val="004D286D"/>
    <w:rsid w:val="004D31E4"/>
    <w:rsid w:val="004D34E1"/>
    <w:rsid w:val="004D41C6"/>
    <w:rsid w:val="004D43A7"/>
    <w:rsid w:val="004D4762"/>
    <w:rsid w:val="004D478A"/>
    <w:rsid w:val="004D4ECB"/>
    <w:rsid w:val="004D5673"/>
    <w:rsid w:val="004D59D5"/>
    <w:rsid w:val="004D6BC7"/>
    <w:rsid w:val="004D6D08"/>
    <w:rsid w:val="004D72EB"/>
    <w:rsid w:val="004D7461"/>
    <w:rsid w:val="004D749B"/>
    <w:rsid w:val="004D7561"/>
    <w:rsid w:val="004D7BD2"/>
    <w:rsid w:val="004D7C71"/>
    <w:rsid w:val="004E0C86"/>
    <w:rsid w:val="004E101B"/>
    <w:rsid w:val="004E1768"/>
    <w:rsid w:val="004E1DB4"/>
    <w:rsid w:val="004E200B"/>
    <w:rsid w:val="004E2C86"/>
    <w:rsid w:val="004E36AB"/>
    <w:rsid w:val="004E379A"/>
    <w:rsid w:val="004E388B"/>
    <w:rsid w:val="004E40ED"/>
    <w:rsid w:val="004E4A89"/>
    <w:rsid w:val="004E4C76"/>
    <w:rsid w:val="004E5CCD"/>
    <w:rsid w:val="004E68AB"/>
    <w:rsid w:val="004E6B0D"/>
    <w:rsid w:val="004E6EF7"/>
    <w:rsid w:val="004E742D"/>
    <w:rsid w:val="004E785F"/>
    <w:rsid w:val="004F06F0"/>
    <w:rsid w:val="004F0CD5"/>
    <w:rsid w:val="004F19E3"/>
    <w:rsid w:val="004F1E62"/>
    <w:rsid w:val="004F2857"/>
    <w:rsid w:val="004F29F9"/>
    <w:rsid w:val="004F2B87"/>
    <w:rsid w:val="004F3435"/>
    <w:rsid w:val="004F3FDE"/>
    <w:rsid w:val="004F47CF"/>
    <w:rsid w:val="004F4D00"/>
    <w:rsid w:val="004F5961"/>
    <w:rsid w:val="004F59D6"/>
    <w:rsid w:val="004F78E3"/>
    <w:rsid w:val="004F7B37"/>
    <w:rsid w:val="0050013A"/>
    <w:rsid w:val="00500A91"/>
    <w:rsid w:val="00501E47"/>
    <w:rsid w:val="00501F29"/>
    <w:rsid w:val="00502DFF"/>
    <w:rsid w:val="005034D0"/>
    <w:rsid w:val="0050377A"/>
    <w:rsid w:val="005039F3"/>
    <w:rsid w:val="00503B49"/>
    <w:rsid w:val="00503E20"/>
    <w:rsid w:val="005043A8"/>
    <w:rsid w:val="00504405"/>
    <w:rsid w:val="0050465A"/>
    <w:rsid w:val="005047BF"/>
    <w:rsid w:val="00504D02"/>
    <w:rsid w:val="005052BD"/>
    <w:rsid w:val="00505B9B"/>
    <w:rsid w:val="00505C6D"/>
    <w:rsid w:val="00505E91"/>
    <w:rsid w:val="00506C87"/>
    <w:rsid w:val="005077C9"/>
    <w:rsid w:val="0051058D"/>
    <w:rsid w:val="0051125D"/>
    <w:rsid w:val="00511B25"/>
    <w:rsid w:val="00511CB2"/>
    <w:rsid w:val="005121CB"/>
    <w:rsid w:val="00512410"/>
    <w:rsid w:val="0051286B"/>
    <w:rsid w:val="00512FF1"/>
    <w:rsid w:val="00513007"/>
    <w:rsid w:val="005132F3"/>
    <w:rsid w:val="0051415C"/>
    <w:rsid w:val="0051468B"/>
    <w:rsid w:val="00514AB8"/>
    <w:rsid w:val="00514FD5"/>
    <w:rsid w:val="00515357"/>
    <w:rsid w:val="0051541E"/>
    <w:rsid w:val="00515472"/>
    <w:rsid w:val="005161BA"/>
    <w:rsid w:val="0051636E"/>
    <w:rsid w:val="0051691A"/>
    <w:rsid w:val="00517A6F"/>
    <w:rsid w:val="00520055"/>
    <w:rsid w:val="005201E5"/>
    <w:rsid w:val="005208C8"/>
    <w:rsid w:val="00520A24"/>
    <w:rsid w:val="00520ABB"/>
    <w:rsid w:val="00521480"/>
    <w:rsid w:val="0052229A"/>
    <w:rsid w:val="005224CA"/>
    <w:rsid w:val="00522583"/>
    <w:rsid w:val="005228CB"/>
    <w:rsid w:val="00522D2C"/>
    <w:rsid w:val="00523616"/>
    <w:rsid w:val="00523D2F"/>
    <w:rsid w:val="0052408E"/>
    <w:rsid w:val="0052441A"/>
    <w:rsid w:val="00524720"/>
    <w:rsid w:val="00524D39"/>
    <w:rsid w:val="00525664"/>
    <w:rsid w:val="0052571D"/>
    <w:rsid w:val="00525CC4"/>
    <w:rsid w:val="0052603C"/>
    <w:rsid w:val="005261C4"/>
    <w:rsid w:val="00526939"/>
    <w:rsid w:val="00526B22"/>
    <w:rsid w:val="00526B2A"/>
    <w:rsid w:val="005272BF"/>
    <w:rsid w:val="00527633"/>
    <w:rsid w:val="005276A7"/>
    <w:rsid w:val="00527830"/>
    <w:rsid w:val="00530550"/>
    <w:rsid w:val="00530589"/>
    <w:rsid w:val="005309E0"/>
    <w:rsid w:val="00530DC1"/>
    <w:rsid w:val="0053117C"/>
    <w:rsid w:val="005323DF"/>
    <w:rsid w:val="005324ED"/>
    <w:rsid w:val="00533163"/>
    <w:rsid w:val="00533D59"/>
    <w:rsid w:val="00534381"/>
    <w:rsid w:val="00534A6D"/>
    <w:rsid w:val="00535815"/>
    <w:rsid w:val="00535BB7"/>
    <w:rsid w:val="00535C5E"/>
    <w:rsid w:val="00535DFA"/>
    <w:rsid w:val="00536275"/>
    <w:rsid w:val="00536452"/>
    <w:rsid w:val="0053730F"/>
    <w:rsid w:val="0053765B"/>
    <w:rsid w:val="00537FED"/>
    <w:rsid w:val="00540078"/>
    <w:rsid w:val="005419DB"/>
    <w:rsid w:val="00541D98"/>
    <w:rsid w:val="005425CB"/>
    <w:rsid w:val="00542C04"/>
    <w:rsid w:val="005438A5"/>
    <w:rsid w:val="00543D0E"/>
    <w:rsid w:val="0054486B"/>
    <w:rsid w:val="00544A01"/>
    <w:rsid w:val="00544BBB"/>
    <w:rsid w:val="00544BF3"/>
    <w:rsid w:val="005455E7"/>
    <w:rsid w:val="00545AEC"/>
    <w:rsid w:val="0054740E"/>
    <w:rsid w:val="005500FD"/>
    <w:rsid w:val="00550183"/>
    <w:rsid w:val="0055022D"/>
    <w:rsid w:val="00550881"/>
    <w:rsid w:val="00550982"/>
    <w:rsid w:val="00550F54"/>
    <w:rsid w:val="00551132"/>
    <w:rsid w:val="00551168"/>
    <w:rsid w:val="00551C6B"/>
    <w:rsid w:val="005523AF"/>
    <w:rsid w:val="0055282C"/>
    <w:rsid w:val="0055285D"/>
    <w:rsid w:val="005536D6"/>
    <w:rsid w:val="00553B81"/>
    <w:rsid w:val="00553BAA"/>
    <w:rsid w:val="005542C8"/>
    <w:rsid w:val="00554B1D"/>
    <w:rsid w:val="00554C0A"/>
    <w:rsid w:val="00555489"/>
    <w:rsid w:val="00555657"/>
    <w:rsid w:val="0055734D"/>
    <w:rsid w:val="00557976"/>
    <w:rsid w:val="00557EBF"/>
    <w:rsid w:val="00560ACD"/>
    <w:rsid w:val="00560CDA"/>
    <w:rsid w:val="005616D1"/>
    <w:rsid w:val="00561E68"/>
    <w:rsid w:val="00561F65"/>
    <w:rsid w:val="00562096"/>
    <w:rsid w:val="00562229"/>
    <w:rsid w:val="005625D3"/>
    <w:rsid w:val="00562996"/>
    <w:rsid w:val="00563A68"/>
    <w:rsid w:val="00564C9B"/>
    <w:rsid w:val="00564DA7"/>
    <w:rsid w:val="00564DF4"/>
    <w:rsid w:val="0056551B"/>
    <w:rsid w:val="00566173"/>
    <w:rsid w:val="00566B6D"/>
    <w:rsid w:val="005672A9"/>
    <w:rsid w:val="0056784A"/>
    <w:rsid w:val="00567E22"/>
    <w:rsid w:val="00567EAD"/>
    <w:rsid w:val="00570105"/>
    <w:rsid w:val="0057068F"/>
    <w:rsid w:val="0057214D"/>
    <w:rsid w:val="00573A5C"/>
    <w:rsid w:val="00573C66"/>
    <w:rsid w:val="005750E4"/>
    <w:rsid w:val="00575220"/>
    <w:rsid w:val="005754AE"/>
    <w:rsid w:val="0057571C"/>
    <w:rsid w:val="00576541"/>
    <w:rsid w:val="0057795A"/>
    <w:rsid w:val="005802CA"/>
    <w:rsid w:val="0058060A"/>
    <w:rsid w:val="00580645"/>
    <w:rsid w:val="00580AE7"/>
    <w:rsid w:val="00580C45"/>
    <w:rsid w:val="00581300"/>
    <w:rsid w:val="005814A2"/>
    <w:rsid w:val="0058214B"/>
    <w:rsid w:val="00582D3D"/>
    <w:rsid w:val="005845DF"/>
    <w:rsid w:val="005847AF"/>
    <w:rsid w:val="00584A0B"/>
    <w:rsid w:val="00584F26"/>
    <w:rsid w:val="005854B4"/>
    <w:rsid w:val="0058693A"/>
    <w:rsid w:val="005878C5"/>
    <w:rsid w:val="00590C16"/>
    <w:rsid w:val="00591601"/>
    <w:rsid w:val="005916BC"/>
    <w:rsid w:val="0059200F"/>
    <w:rsid w:val="0059214E"/>
    <w:rsid w:val="00592B2D"/>
    <w:rsid w:val="005930BA"/>
    <w:rsid w:val="005931C5"/>
    <w:rsid w:val="005933DD"/>
    <w:rsid w:val="00593418"/>
    <w:rsid w:val="00593786"/>
    <w:rsid w:val="00594CE7"/>
    <w:rsid w:val="00594D76"/>
    <w:rsid w:val="005959B9"/>
    <w:rsid w:val="00595D05"/>
    <w:rsid w:val="00595D1C"/>
    <w:rsid w:val="00595FA0"/>
    <w:rsid w:val="005961C3"/>
    <w:rsid w:val="0059695C"/>
    <w:rsid w:val="0059729C"/>
    <w:rsid w:val="005A066E"/>
    <w:rsid w:val="005A09B3"/>
    <w:rsid w:val="005A10DF"/>
    <w:rsid w:val="005A1BE5"/>
    <w:rsid w:val="005A1E14"/>
    <w:rsid w:val="005A27B6"/>
    <w:rsid w:val="005A3707"/>
    <w:rsid w:val="005A3ADF"/>
    <w:rsid w:val="005A3C8A"/>
    <w:rsid w:val="005A3D1D"/>
    <w:rsid w:val="005A3E9A"/>
    <w:rsid w:val="005A4393"/>
    <w:rsid w:val="005A460A"/>
    <w:rsid w:val="005A5DED"/>
    <w:rsid w:val="005A5E96"/>
    <w:rsid w:val="005A5ECE"/>
    <w:rsid w:val="005A6CE5"/>
    <w:rsid w:val="005A7475"/>
    <w:rsid w:val="005B0F05"/>
    <w:rsid w:val="005B11D4"/>
    <w:rsid w:val="005B1C5F"/>
    <w:rsid w:val="005B2170"/>
    <w:rsid w:val="005B222C"/>
    <w:rsid w:val="005B2395"/>
    <w:rsid w:val="005B2CB1"/>
    <w:rsid w:val="005B4939"/>
    <w:rsid w:val="005B4D84"/>
    <w:rsid w:val="005B508D"/>
    <w:rsid w:val="005B5412"/>
    <w:rsid w:val="005B578E"/>
    <w:rsid w:val="005B5BA9"/>
    <w:rsid w:val="005B6FEB"/>
    <w:rsid w:val="005B7793"/>
    <w:rsid w:val="005C0B8C"/>
    <w:rsid w:val="005C0DA9"/>
    <w:rsid w:val="005C0EC7"/>
    <w:rsid w:val="005C23AD"/>
    <w:rsid w:val="005C24C3"/>
    <w:rsid w:val="005C2B3D"/>
    <w:rsid w:val="005C2F9C"/>
    <w:rsid w:val="005C4C1B"/>
    <w:rsid w:val="005C514F"/>
    <w:rsid w:val="005C5A3F"/>
    <w:rsid w:val="005C5AEC"/>
    <w:rsid w:val="005C6342"/>
    <w:rsid w:val="005C694C"/>
    <w:rsid w:val="005C737D"/>
    <w:rsid w:val="005C77E7"/>
    <w:rsid w:val="005D0972"/>
    <w:rsid w:val="005D0B1D"/>
    <w:rsid w:val="005D0BAA"/>
    <w:rsid w:val="005D1784"/>
    <w:rsid w:val="005D19D0"/>
    <w:rsid w:val="005D1D00"/>
    <w:rsid w:val="005D1D8E"/>
    <w:rsid w:val="005D2F8C"/>
    <w:rsid w:val="005D3450"/>
    <w:rsid w:val="005D34AF"/>
    <w:rsid w:val="005D34B7"/>
    <w:rsid w:val="005D3D12"/>
    <w:rsid w:val="005D433F"/>
    <w:rsid w:val="005D62CB"/>
    <w:rsid w:val="005D6ADD"/>
    <w:rsid w:val="005D6B8D"/>
    <w:rsid w:val="005D6D80"/>
    <w:rsid w:val="005D7544"/>
    <w:rsid w:val="005D7842"/>
    <w:rsid w:val="005D7A7D"/>
    <w:rsid w:val="005DD760"/>
    <w:rsid w:val="005E023A"/>
    <w:rsid w:val="005E0274"/>
    <w:rsid w:val="005E043C"/>
    <w:rsid w:val="005E07AD"/>
    <w:rsid w:val="005E1264"/>
    <w:rsid w:val="005E1A29"/>
    <w:rsid w:val="005E2121"/>
    <w:rsid w:val="005E2161"/>
    <w:rsid w:val="005E2603"/>
    <w:rsid w:val="005E2E54"/>
    <w:rsid w:val="005E3540"/>
    <w:rsid w:val="005E3846"/>
    <w:rsid w:val="005E38FB"/>
    <w:rsid w:val="005E3901"/>
    <w:rsid w:val="005E4119"/>
    <w:rsid w:val="005E42AD"/>
    <w:rsid w:val="005E445A"/>
    <w:rsid w:val="005E4649"/>
    <w:rsid w:val="005E5848"/>
    <w:rsid w:val="005E5858"/>
    <w:rsid w:val="005E5D22"/>
    <w:rsid w:val="005E5F36"/>
    <w:rsid w:val="005E76AC"/>
    <w:rsid w:val="005E7851"/>
    <w:rsid w:val="005E7DF4"/>
    <w:rsid w:val="005F03DE"/>
    <w:rsid w:val="005F0DB9"/>
    <w:rsid w:val="005F1A2C"/>
    <w:rsid w:val="005F3752"/>
    <w:rsid w:val="005F3F9F"/>
    <w:rsid w:val="005F41A7"/>
    <w:rsid w:val="005F447A"/>
    <w:rsid w:val="005F53CB"/>
    <w:rsid w:val="005F5BCC"/>
    <w:rsid w:val="005F5C59"/>
    <w:rsid w:val="005F5D8E"/>
    <w:rsid w:val="005F6695"/>
    <w:rsid w:val="005F72F2"/>
    <w:rsid w:val="005F7A2C"/>
    <w:rsid w:val="005F7BB6"/>
    <w:rsid w:val="005F7BD6"/>
    <w:rsid w:val="005F7C2D"/>
    <w:rsid w:val="00600160"/>
    <w:rsid w:val="006009A8"/>
    <w:rsid w:val="00601086"/>
    <w:rsid w:val="00601561"/>
    <w:rsid w:val="006018D3"/>
    <w:rsid w:val="00601C7D"/>
    <w:rsid w:val="00601CF1"/>
    <w:rsid w:val="006027BB"/>
    <w:rsid w:val="00602F7B"/>
    <w:rsid w:val="00603059"/>
    <w:rsid w:val="00603251"/>
    <w:rsid w:val="00603CF1"/>
    <w:rsid w:val="00604CD8"/>
    <w:rsid w:val="00605925"/>
    <w:rsid w:val="00606109"/>
    <w:rsid w:val="006063A7"/>
    <w:rsid w:val="00606593"/>
    <w:rsid w:val="006066A8"/>
    <w:rsid w:val="00606D37"/>
    <w:rsid w:val="00607EDD"/>
    <w:rsid w:val="00607FEC"/>
    <w:rsid w:val="006117BC"/>
    <w:rsid w:val="00611BFE"/>
    <w:rsid w:val="00611CB8"/>
    <w:rsid w:val="00611EE8"/>
    <w:rsid w:val="00612F50"/>
    <w:rsid w:val="00614D9A"/>
    <w:rsid w:val="00615EDE"/>
    <w:rsid w:val="00616467"/>
    <w:rsid w:val="00616779"/>
    <w:rsid w:val="006169EC"/>
    <w:rsid w:val="00617090"/>
    <w:rsid w:val="00617DB8"/>
    <w:rsid w:val="00620455"/>
    <w:rsid w:val="006205E4"/>
    <w:rsid w:val="006208E5"/>
    <w:rsid w:val="006208F0"/>
    <w:rsid w:val="00620B7D"/>
    <w:rsid w:val="00621AD4"/>
    <w:rsid w:val="00621F34"/>
    <w:rsid w:val="00622949"/>
    <w:rsid w:val="00622E62"/>
    <w:rsid w:val="0062301D"/>
    <w:rsid w:val="006233DB"/>
    <w:rsid w:val="006236E0"/>
    <w:rsid w:val="006237F2"/>
    <w:rsid w:val="006247FD"/>
    <w:rsid w:val="0062498D"/>
    <w:rsid w:val="00625778"/>
    <w:rsid w:val="00627788"/>
    <w:rsid w:val="00627AE6"/>
    <w:rsid w:val="00627B6E"/>
    <w:rsid w:val="00627D3F"/>
    <w:rsid w:val="00627D9B"/>
    <w:rsid w:val="006301B4"/>
    <w:rsid w:val="00630717"/>
    <w:rsid w:val="00630B20"/>
    <w:rsid w:val="00630DDA"/>
    <w:rsid w:val="00631349"/>
    <w:rsid w:val="00631A4E"/>
    <w:rsid w:val="006327A7"/>
    <w:rsid w:val="006328B5"/>
    <w:rsid w:val="00632C62"/>
    <w:rsid w:val="00634BC2"/>
    <w:rsid w:val="00634CFF"/>
    <w:rsid w:val="00635031"/>
    <w:rsid w:val="00635484"/>
    <w:rsid w:val="006363EB"/>
    <w:rsid w:val="0063651D"/>
    <w:rsid w:val="0063696D"/>
    <w:rsid w:val="00636E86"/>
    <w:rsid w:val="00637141"/>
    <w:rsid w:val="00637255"/>
    <w:rsid w:val="006372F7"/>
    <w:rsid w:val="00637510"/>
    <w:rsid w:val="00637D81"/>
    <w:rsid w:val="00637E77"/>
    <w:rsid w:val="00637FA9"/>
    <w:rsid w:val="0064002E"/>
    <w:rsid w:val="00640297"/>
    <w:rsid w:val="00640E0B"/>
    <w:rsid w:val="006419E9"/>
    <w:rsid w:val="0064201D"/>
    <w:rsid w:val="006420EC"/>
    <w:rsid w:val="00643269"/>
    <w:rsid w:val="0064361A"/>
    <w:rsid w:val="00643B29"/>
    <w:rsid w:val="00643F0F"/>
    <w:rsid w:val="006440B4"/>
    <w:rsid w:val="0064489B"/>
    <w:rsid w:val="00644A44"/>
    <w:rsid w:val="00645119"/>
    <w:rsid w:val="006451AE"/>
    <w:rsid w:val="00645400"/>
    <w:rsid w:val="00645DB7"/>
    <w:rsid w:val="00645DB8"/>
    <w:rsid w:val="00646555"/>
    <w:rsid w:val="00646B28"/>
    <w:rsid w:val="00646F77"/>
    <w:rsid w:val="006471EF"/>
    <w:rsid w:val="00650240"/>
    <w:rsid w:val="00650652"/>
    <w:rsid w:val="006509BE"/>
    <w:rsid w:val="00651492"/>
    <w:rsid w:val="006516B6"/>
    <w:rsid w:val="00651A9A"/>
    <w:rsid w:val="006520A8"/>
    <w:rsid w:val="006520BB"/>
    <w:rsid w:val="006523B4"/>
    <w:rsid w:val="00652643"/>
    <w:rsid w:val="00652A57"/>
    <w:rsid w:val="00652B90"/>
    <w:rsid w:val="006531E2"/>
    <w:rsid w:val="0065324B"/>
    <w:rsid w:val="00653348"/>
    <w:rsid w:val="00653662"/>
    <w:rsid w:val="006538B4"/>
    <w:rsid w:val="00654733"/>
    <w:rsid w:val="00654FA5"/>
    <w:rsid w:val="00656281"/>
    <w:rsid w:val="0065628E"/>
    <w:rsid w:val="006562B7"/>
    <w:rsid w:val="006565C3"/>
    <w:rsid w:val="00656C91"/>
    <w:rsid w:val="0065717F"/>
    <w:rsid w:val="006572AD"/>
    <w:rsid w:val="00657346"/>
    <w:rsid w:val="006576FD"/>
    <w:rsid w:val="00657759"/>
    <w:rsid w:val="00657F33"/>
    <w:rsid w:val="00660783"/>
    <w:rsid w:val="00661768"/>
    <w:rsid w:val="00661A21"/>
    <w:rsid w:val="00661B7E"/>
    <w:rsid w:val="00662054"/>
    <w:rsid w:val="0066372E"/>
    <w:rsid w:val="00663786"/>
    <w:rsid w:val="00663992"/>
    <w:rsid w:val="00663B4E"/>
    <w:rsid w:val="00663D0C"/>
    <w:rsid w:val="00663FCF"/>
    <w:rsid w:val="00664AD0"/>
    <w:rsid w:val="006654FA"/>
    <w:rsid w:val="00665B52"/>
    <w:rsid w:val="00666C56"/>
    <w:rsid w:val="006670B5"/>
    <w:rsid w:val="00670B83"/>
    <w:rsid w:val="00670E14"/>
    <w:rsid w:val="00671B49"/>
    <w:rsid w:val="00671E60"/>
    <w:rsid w:val="00672018"/>
    <w:rsid w:val="00672108"/>
    <w:rsid w:val="00672484"/>
    <w:rsid w:val="006731A4"/>
    <w:rsid w:val="00673206"/>
    <w:rsid w:val="0067323B"/>
    <w:rsid w:val="006733DF"/>
    <w:rsid w:val="0067388A"/>
    <w:rsid w:val="00673996"/>
    <w:rsid w:val="0067432A"/>
    <w:rsid w:val="00674CF8"/>
    <w:rsid w:val="00674D14"/>
    <w:rsid w:val="00675522"/>
    <w:rsid w:val="00675734"/>
    <w:rsid w:val="006758E3"/>
    <w:rsid w:val="0067621A"/>
    <w:rsid w:val="00676BA0"/>
    <w:rsid w:val="00676F8E"/>
    <w:rsid w:val="006770A6"/>
    <w:rsid w:val="00677581"/>
    <w:rsid w:val="00677973"/>
    <w:rsid w:val="00677978"/>
    <w:rsid w:val="006779AA"/>
    <w:rsid w:val="00677F77"/>
    <w:rsid w:val="00677FED"/>
    <w:rsid w:val="00680156"/>
    <w:rsid w:val="006807E8"/>
    <w:rsid w:val="00680E24"/>
    <w:rsid w:val="00681436"/>
    <w:rsid w:val="0068239C"/>
    <w:rsid w:val="00682672"/>
    <w:rsid w:val="00682CB0"/>
    <w:rsid w:val="00683A4C"/>
    <w:rsid w:val="00685E16"/>
    <w:rsid w:val="00685FC6"/>
    <w:rsid w:val="00685FDA"/>
    <w:rsid w:val="00686038"/>
    <w:rsid w:val="006864FC"/>
    <w:rsid w:val="00686BE0"/>
    <w:rsid w:val="00686F71"/>
    <w:rsid w:val="0068704C"/>
    <w:rsid w:val="00687C52"/>
    <w:rsid w:val="006901FF"/>
    <w:rsid w:val="00690421"/>
    <w:rsid w:val="00690864"/>
    <w:rsid w:val="0069086B"/>
    <w:rsid w:val="00691B85"/>
    <w:rsid w:val="00691DEB"/>
    <w:rsid w:val="00691F56"/>
    <w:rsid w:val="00692131"/>
    <w:rsid w:val="006933F3"/>
    <w:rsid w:val="00693404"/>
    <w:rsid w:val="0069440F"/>
    <w:rsid w:val="00695112"/>
    <w:rsid w:val="0069518E"/>
    <w:rsid w:val="0069527B"/>
    <w:rsid w:val="00695DE3"/>
    <w:rsid w:val="00696DCE"/>
    <w:rsid w:val="00697F79"/>
    <w:rsid w:val="006A0168"/>
    <w:rsid w:val="006A043D"/>
    <w:rsid w:val="006A0899"/>
    <w:rsid w:val="006A0F65"/>
    <w:rsid w:val="006A10BA"/>
    <w:rsid w:val="006A16BF"/>
    <w:rsid w:val="006A18B6"/>
    <w:rsid w:val="006A1B34"/>
    <w:rsid w:val="006A1E16"/>
    <w:rsid w:val="006A24EA"/>
    <w:rsid w:val="006A306A"/>
    <w:rsid w:val="006A34ED"/>
    <w:rsid w:val="006A3FE9"/>
    <w:rsid w:val="006A5428"/>
    <w:rsid w:val="006A6422"/>
    <w:rsid w:val="006A66B8"/>
    <w:rsid w:val="006A6A80"/>
    <w:rsid w:val="006A6B66"/>
    <w:rsid w:val="006A6CAD"/>
    <w:rsid w:val="006A6E31"/>
    <w:rsid w:val="006A723A"/>
    <w:rsid w:val="006A7AEB"/>
    <w:rsid w:val="006A7EA5"/>
    <w:rsid w:val="006B1C0D"/>
    <w:rsid w:val="006B1E4B"/>
    <w:rsid w:val="006B2656"/>
    <w:rsid w:val="006B28E7"/>
    <w:rsid w:val="006B2CA6"/>
    <w:rsid w:val="006B2E53"/>
    <w:rsid w:val="006B2F7C"/>
    <w:rsid w:val="006B3744"/>
    <w:rsid w:val="006B381F"/>
    <w:rsid w:val="006B46F5"/>
    <w:rsid w:val="006B4943"/>
    <w:rsid w:val="006B5369"/>
    <w:rsid w:val="006B5370"/>
    <w:rsid w:val="006B60CB"/>
    <w:rsid w:val="006B62CA"/>
    <w:rsid w:val="006B63C8"/>
    <w:rsid w:val="006B6EA8"/>
    <w:rsid w:val="006B6F59"/>
    <w:rsid w:val="006B7A8C"/>
    <w:rsid w:val="006B7E8E"/>
    <w:rsid w:val="006C08D2"/>
    <w:rsid w:val="006C0EBE"/>
    <w:rsid w:val="006C2254"/>
    <w:rsid w:val="006C24AC"/>
    <w:rsid w:val="006C2DFC"/>
    <w:rsid w:val="006C3D95"/>
    <w:rsid w:val="006C3E9B"/>
    <w:rsid w:val="006C4711"/>
    <w:rsid w:val="006C4A0A"/>
    <w:rsid w:val="006C5AE1"/>
    <w:rsid w:val="006C5C25"/>
    <w:rsid w:val="006C5FF8"/>
    <w:rsid w:val="006C6455"/>
    <w:rsid w:val="006C72ED"/>
    <w:rsid w:val="006C7AF7"/>
    <w:rsid w:val="006D0023"/>
    <w:rsid w:val="006D0BE0"/>
    <w:rsid w:val="006D11A7"/>
    <w:rsid w:val="006D1A96"/>
    <w:rsid w:val="006D1E43"/>
    <w:rsid w:val="006D1F3A"/>
    <w:rsid w:val="006D1FA7"/>
    <w:rsid w:val="006D2128"/>
    <w:rsid w:val="006D21E5"/>
    <w:rsid w:val="006D2E4E"/>
    <w:rsid w:val="006D2E9E"/>
    <w:rsid w:val="006D309D"/>
    <w:rsid w:val="006D31C3"/>
    <w:rsid w:val="006D3367"/>
    <w:rsid w:val="006D34BB"/>
    <w:rsid w:val="006D427B"/>
    <w:rsid w:val="006D4B9E"/>
    <w:rsid w:val="006D4DD2"/>
    <w:rsid w:val="006D4EBD"/>
    <w:rsid w:val="006D543E"/>
    <w:rsid w:val="006D5730"/>
    <w:rsid w:val="006D5D4E"/>
    <w:rsid w:val="006D5FB3"/>
    <w:rsid w:val="006D6878"/>
    <w:rsid w:val="006D74AD"/>
    <w:rsid w:val="006D7722"/>
    <w:rsid w:val="006D7BA3"/>
    <w:rsid w:val="006E0508"/>
    <w:rsid w:val="006E07B5"/>
    <w:rsid w:val="006E0C9C"/>
    <w:rsid w:val="006E12F8"/>
    <w:rsid w:val="006E16BF"/>
    <w:rsid w:val="006E21D3"/>
    <w:rsid w:val="006E2FA3"/>
    <w:rsid w:val="006E35A3"/>
    <w:rsid w:val="006E36BB"/>
    <w:rsid w:val="006E3C5D"/>
    <w:rsid w:val="006E3D97"/>
    <w:rsid w:val="006E41C1"/>
    <w:rsid w:val="006E42E7"/>
    <w:rsid w:val="006E4518"/>
    <w:rsid w:val="006E4560"/>
    <w:rsid w:val="006E4942"/>
    <w:rsid w:val="006E58C2"/>
    <w:rsid w:val="006E5EB0"/>
    <w:rsid w:val="006E6343"/>
    <w:rsid w:val="006E639F"/>
    <w:rsid w:val="006E64D1"/>
    <w:rsid w:val="006E68DE"/>
    <w:rsid w:val="006E6C7B"/>
    <w:rsid w:val="006F136F"/>
    <w:rsid w:val="006F14DE"/>
    <w:rsid w:val="006F1E50"/>
    <w:rsid w:val="006F2C27"/>
    <w:rsid w:val="006F32BE"/>
    <w:rsid w:val="006F330D"/>
    <w:rsid w:val="006F3954"/>
    <w:rsid w:val="006F3B9D"/>
    <w:rsid w:val="006F4144"/>
    <w:rsid w:val="006F5DB5"/>
    <w:rsid w:val="006F6640"/>
    <w:rsid w:val="006F6A7D"/>
    <w:rsid w:val="006F6D86"/>
    <w:rsid w:val="006F7C00"/>
    <w:rsid w:val="00700645"/>
    <w:rsid w:val="00700ABD"/>
    <w:rsid w:val="00700B3C"/>
    <w:rsid w:val="00700C22"/>
    <w:rsid w:val="00700C41"/>
    <w:rsid w:val="007013DB"/>
    <w:rsid w:val="00701479"/>
    <w:rsid w:val="00701738"/>
    <w:rsid w:val="00701784"/>
    <w:rsid w:val="007017CC"/>
    <w:rsid w:val="00701AA9"/>
    <w:rsid w:val="00701CE8"/>
    <w:rsid w:val="00701E96"/>
    <w:rsid w:val="00702E47"/>
    <w:rsid w:val="0070376E"/>
    <w:rsid w:val="0070382E"/>
    <w:rsid w:val="00703D4A"/>
    <w:rsid w:val="00704205"/>
    <w:rsid w:val="0070442C"/>
    <w:rsid w:val="00704691"/>
    <w:rsid w:val="007049BA"/>
    <w:rsid w:val="00705D4F"/>
    <w:rsid w:val="00706771"/>
    <w:rsid w:val="00706AFA"/>
    <w:rsid w:val="0070707F"/>
    <w:rsid w:val="0070717C"/>
    <w:rsid w:val="007076E9"/>
    <w:rsid w:val="00707DA1"/>
    <w:rsid w:val="00707E26"/>
    <w:rsid w:val="00710376"/>
    <w:rsid w:val="00710926"/>
    <w:rsid w:val="00710C0D"/>
    <w:rsid w:val="00711B4A"/>
    <w:rsid w:val="007123A3"/>
    <w:rsid w:val="00712B96"/>
    <w:rsid w:val="00712F1A"/>
    <w:rsid w:val="007132B8"/>
    <w:rsid w:val="007133EA"/>
    <w:rsid w:val="007136E0"/>
    <w:rsid w:val="007141D6"/>
    <w:rsid w:val="007142B5"/>
    <w:rsid w:val="0071435E"/>
    <w:rsid w:val="007148B3"/>
    <w:rsid w:val="00714FFD"/>
    <w:rsid w:val="00715128"/>
    <w:rsid w:val="00715C5C"/>
    <w:rsid w:val="007166BC"/>
    <w:rsid w:val="00716754"/>
    <w:rsid w:val="007170E2"/>
    <w:rsid w:val="0071725A"/>
    <w:rsid w:val="007173AD"/>
    <w:rsid w:val="00717470"/>
    <w:rsid w:val="00717CFD"/>
    <w:rsid w:val="0072032B"/>
    <w:rsid w:val="007209A0"/>
    <w:rsid w:val="00720A77"/>
    <w:rsid w:val="00720C16"/>
    <w:rsid w:val="00721A9C"/>
    <w:rsid w:val="00721BE4"/>
    <w:rsid w:val="00722C18"/>
    <w:rsid w:val="00722D23"/>
    <w:rsid w:val="00723AF6"/>
    <w:rsid w:val="00724DFF"/>
    <w:rsid w:val="007252F5"/>
    <w:rsid w:val="007253B3"/>
    <w:rsid w:val="007254C4"/>
    <w:rsid w:val="00725822"/>
    <w:rsid w:val="007258EA"/>
    <w:rsid w:val="00725CD3"/>
    <w:rsid w:val="00725F6A"/>
    <w:rsid w:val="007270BA"/>
    <w:rsid w:val="007271CD"/>
    <w:rsid w:val="00727347"/>
    <w:rsid w:val="0072778C"/>
    <w:rsid w:val="007308E3"/>
    <w:rsid w:val="00730DF3"/>
    <w:rsid w:val="00730F45"/>
    <w:rsid w:val="007316EF"/>
    <w:rsid w:val="00731E71"/>
    <w:rsid w:val="00732B53"/>
    <w:rsid w:val="00732CCE"/>
    <w:rsid w:val="00732E23"/>
    <w:rsid w:val="00732E4F"/>
    <w:rsid w:val="00733CCE"/>
    <w:rsid w:val="00734393"/>
    <w:rsid w:val="00734ED3"/>
    <w:rsid w:val="00734FA2"/>
    <w:rsid w:val="00735117"/>
    <w:rsid w:val="00735D36"/>
    <w:rsid w:val="00736BB4"/>
    <w:rsid w:val="00737333"/>
    <w:rsid w:val="00737701"/>
    <w:rsid w:val="00740043"/>
    <w:rsid w:val="00740579"/>
    <w:rsid w:val="00740C86"/>
    <w:rsid w:val="00740D6C"/>
    <w:rsid w:val="00740DC6"/>
    <w:rsid w:val="00741E93"/>
    <w:rsid w:val="007424F5"/>
    <w:rsid w:val="007426BA"/>
    <w:rsid w:val="00742879"/>
    <w:rsid w:val="007428A9"/>
    <w:rsid w:val="007429C2"/>
    <w:rsid w:val="00743A08"/>
    <w:rsid w:val="0074538E"/>
    <w:rsid w:val="00745B6F"/>
    <w:rsid w:val="007466CA"/>
    <w:rsid w:val="00746B0D"/>
    <w:rsid w:val="00750432"/>
    <w:rsid w:val="007504D2"/>
    <w:rsid w:val="00750695"/>
    <w:rsid w:val="00750FEE"/>
    <w:rsid w:val="00751420"/>
    <w:rsid w:val="007516FF"/>
    <w:rsid w:val="0075218C"/>
    <w:rsid w:val="00752476"/>
    <w:rsid w:val="00752779"/>
    <w:rsid w:val="0075313A"/>
    <w:rsid w:val="00753638"/>
    <w:rsid w:val="00753A9B"/>
    <w:rsid w:val="00753B1D"/>
    <w:rsid w:val="0075430D"/>
    <w:rsid w:val="007546A1"/>
    <w:rsid w:val="00754CD0"/>
    <w:rsid w:val="0075504F"/>
    <w:rsid w:val="00755155"/>
    <w:rsid w:val="00755C45"/>
    <w:rsid w:val="00756279"/>
    <w:rsid w:val="007562C2"/>
    <w:rsid w:val="00756FCE"/>
    <w:rsid w:val="007573AD"/>
    <w:rsid w:val="00760941"/>
    <w:rsid w:val="00760A3D"/>
    <w:rsid w:val="00760C4A"/>
    <w:rsid w:val="0076147F"/>
    <w:rsid w:val="007618B4"/>
    <w:rsid w:val="00762223"/>
    <w:rsid w:val="007629ED"/>
    <w:rsid w:val="007633A1"/>
    <w:rsid w:val="00763DBD"/>
    <w:rsid w:val="00764330"/>
    <w:rsid w:val="00764500"/>
    <w:rsid w:val="00764968"/>
    <w:rsid w:val="007649DF"/>
    <w:rsid w:val="00764D5D"/>
    <w:rsid w:val="007654BB"/>
    <w:rsid w:val="00765AB4"/>
    <w:rsid w:val="00765B05"/>
    <w:rsid w:val="00765F78"/>
    <w:rsid w:val="0076612B"/>
    <w:rsid w:val="00766EAF"/>
    <w:rsid w:val="00766F82"/>
    <w:rsid w:val="007674B4"/>
    <w:rsid w:val="007677FB"/>
    <w:rsid w:val="00767962"/>
    <w:rsid w:val="00767DB0"/>
    <w:rsid w:val="007711A3"/>
    <w:rsid w:val="007719D2"/>
    <w:rsid w:val="00771E74"/>
    <w:rsid w:val="00773296"/>
    <w:rsid w:val="00773776"/>
    <w:rsid w:val="00773C8F"/>
    <w:rsid w:val="00773D58"/>
    <w:rsid w:val="00774543"/>
    <w:rsid w:val="0077457E"/>
    <w:rsid w:val="00774E81"/>
    <w:rsid w:val="00774F38"/>
    <w:rsid w:val="007750EA"/>
    <w:rsid w:val="00775958"/>
    <w:rsid w:val="00776FCA"/>
    <w:rsid w:val="00777D01"/>
    <w:rsid w:val="007807A1"/>
    <w:rsid w:val="00780F1A"/>
    <w:rsid w:val="007826BE"/>
    <w:rsid w:val="0078293B"/>
    <w:rsid w:val="007832A6"/>
    <w:rsid w:val="0078344E"/>
    <w:rsid w:val="007834D4"/>
    <w:rsid w:val="007836E7"/>
    <w:rsid w:val="00783EFF"/>
    <w:rsid w:val="007845B1"/>
    <w:rsid w:val="007845F0"/>
    <w:rsid w:val="007850CA"/>
    <w:rsid w:val="00785AF9"/>
    <w:rsid w:val="00785BC3"/>
    <w:rsid w:val="00785E5C"/>
    <w:rsid w:val="00786239"/>
    <w:rsid w:val="0078664A"/>
    <w:rsid w:val="0079004B"/>
    <w:rsid w:val="0079045D"/>
    <w:rsid w:val="007914FA"/>
    <w:rsid w:val="00791BED"/>
    <w:rsid w:val="0079244D"/>
    <w:rsid w:val="007924BA"/>
    <w:rsid w:val="00792A83"/>
    <w:rsid w:val="00792E15"/>
    <w:rsid w:val="0079342E"/>
    <w:rsid w:val="0079500F"/>
    <w:rsid w:val="0079535B"/>
    <w:rsid w:val="007963B0"/>
    <w:rsid w:val="007966C9"/>
    <w:rsid w:val="00797AEF"/>
    <w:rsid w:val="00797EDD"/>
    <w:rsid w:val="007A0DD0"/>
    <w:rsid w:val="007A1A4B"/>
    <w:rsid w:val="007A2746"/>
    <w:rsid w:val="007A2AC2"/>
    <w:rsid w:val="007A3AE8"/>
    <w:rsid w:val="007A4D72"/>
    <w:rsid w:val="007A5613"/>
    <w:rsid w:val="007A5C48"/>
    <w:rsid w:val="007A5D59"/>
    <w:rsid w:val="007A6574"/>
    <w:rsid w:val="007A65F7"/>
    <w:rsid w:val="007A7184"/>
    <w:rsid w:val="007A726C"/>
    <w:rsid w:val="007A7516"/>
    <w:rsid w:val="007B02D6"/>
    <w:rsid w:val="007B1135"/>
    <w:rsid w:val="007B1218"/>
    <w:rsid w:val="007B18AF"/>
    <w:rsid w:val="007B26A6"/>
    <w:rsid w:val="007B2725"/>
    <w:rsid w:val="007B29AD"/>
    <w:rsid w:val="007B2E7D"/>
    <w:rsid w:val="007B338D"/>
    <w:rsid w:val="007B343D"/>
    <w:rsid w:val="007B43D7"/>
    <w:rsid w:val="007B445F"/>
    <w:rsid w:val="007B4AC8"/>
    <w:rsid w:val="007B4FBC"/>
    <w:rsid w:val="007B4FE7"/>
    <w:rsid w:val="007B56E9"/>
    <w:rsid w:val="007B5A22"/>
    <w:rsid w:val="007B5BCE"/>
    <w:rsid w:val="007B5D2B"/>
    <w:rsid w:val="007B6107"/>
    <w:rsid w:val="007B6612"/>
    <w:rsid w:val="007B6BF8"/>
    <w:rsid w:val="007B6F0E"/>
    <w:rsid w:val="007B6FB6"/>
    <w:rsid w:val="007B7175"/>
    <w:rsid w:val="007B7478"/>
    <w:rsid w:val="007C01AB"/>
    <w:rsid w:val="007C01DE"/>
    <w:rsid w:val="007C03F5"/>
    <w:rsid w:val="007C0930"/>
    <w:rsid w:val="007C1C71"/>
    <w:rsid w:val="007C1DC3"/>
    <w:rsid w:val="007C2D10"/>
    <w:rsid w:val="007C329C"/>
    <w:rsid w:val="007C3CF9"/>
    <w:rsid w:val="007C4A4E"/>
    <w:rsid w:val="007C4D07"/>
    <w:rsid w:val="007C4F70"/>
    <w:rsid w:val="007C536F"/>
    <w:rsid w:val="007C5B72"/>
    <w:rsid w:val="007C5EAC"/>
    <w:rsid w:val="007C614B"/>
    <w:rsid w:val="007C6794"/>
    <w:rsid w:val="007C7370"/>
    <w:rsid w:val="007C75B0"/>
    <w:rsid w:val="007C7674"/>
    <w:rsid w:val="007C7E59"/>
    <w:rsid w:val="007D0413"/>
    <w:rsid w:val="007D08DA"/>
    <w:rsid w:val="007D09CB"/>
    <w:rsid w:val="007D0B00"/>
    <w:rsid w:val="007D0EAB"/>
    <w:rsid w:val="007D169A"/>
    <w:rsid w:val="007D1757"/>
    <w:rsid w:val="007D2434"/>
    <w:rsid w:val="007D2CF4"/>
    <w:rsid w:val="007D2EC7"/>
    <w:rsid w:val="007D3A88"/>
    <w:rsid w:val="007D3FE8"/>
    <w:rsid w:val="007D413C"/>
    <w:rsid w:val="007D4DE7"/>
    <w:rsid w:val="007D54DD"/>
    <w:rsid w:val="007D5607"/>
    <w:rsid w:val="007D5619"/>
    <w:rsid w:val="007D595E"/>
    <w:rsid w:val="007D6592"/>
    <w:rsid w:val="007D7145"/>
    <w:rsid w:val="007D754E"/>
    <w:rsid w:val="007D7942"/>
    <w:rsid w:val="007D7A06"/>
    <w:rsid w:val="007D7DAC"/>
    <w:rsid w:val="007E0BA1"/>
    <w:rsid w:val="007E0FB9"/>
    <w:rsid w:val="007E124C"/>
    <w:rsid w:val="007E12C8"/>
    <w:rsid w:val="007E1A34"/>
    <w:rsid w:val="007E1AB3"/>
    <w:rsid w:val="007E3454"/>
    <w:rsid w:val="007E3458"/>
    <w:rsid w:val="007E3604"/>
    <w:rsid w:val="007E3C54"/>
    <w:rsid w:val="007E4198"/>
    <w:rsid w:val="007E427B"/>
    <w:rsid w:val="007E445D"/>
    <w:rsid w:val="007E467F"/>
    <w:rsid w:val="007E5DBF"/>
    <w:rsid w:val="007E60E2"/>
    <w:rsid w:val="007E6B68"/>
    <w:rsid w:val="007E6EDF"/>
    <w:rsid w:val="007E6FB5"/>
    <w:rsid w:val="007E73E6"/>
    <w:rsid w:val="007E7B0C"/>
    <w:rsid w:val="007E7BF0"/>
    <w:rsid w:val="007E7DE6"/>
    <w:rsid w:val="007F1529"/>
    <w:rsid w:val="007F2ACE"/>
    <w:rsid w:val="007F2C54"/>
    <w:rsid w:val="007F37CC"/>
    <w:rsid w:val="007F6C16"/>
    <w:rsid w:val="00801080"/>
    <w:rsid w:val="008019B2"/>
    <w:rsid w:val="00802154"/>
    <w:rsid w:val="0080282F"/>
    <w:rsid w:val="00802B0D"/>
    <w:rsid w:val="00802F27"/>
    <w:rsid w:val="00803509"/>
    <w:rsid w:val="008041CF"/>
    <w:rsid w:val="008042E0"/>
    <w:rsid w:val="00805E2D"/>
    <w:rsid w:val="00806064"/>
    <w:rsid w:val="00806FA2"/>
    <w:rsid w:val="00807693"/>
    <w:rsid w:val="00811153"/>
    <w:rsid w:val="00811731"/>
    <w:rsid w:val="0081194C"/>
    <w:rsid w:val="00811A3A"/>
    <w:rsid w:val="00812491"/>
    <w:rsid w:val="00812539"/>
    <w:rsid w:val="00812632"/>
    <w:rsid w:val="0081269F"/>
    <w:rsid w:val="00812E95"/>
    <w:rsid w:val="00813833"/>
    <w:rsid w:val="00813A71"/>
    <w:rsid w:val="00813FA3"/>
    <w:rsid w:val="008149BF"/>
    <w:rsid w:val="00815A0C"/>
    <w:rsid w:val="00816551"/>
    <w:rsid w:val="008169BD"/>
    <w:rsid w:val="00816AE9"/>
    <w:rsid w:val="00816B4D"/>
    <w:rsid w:val="00817BCB"/>
    <w:rsid w:val="00817BFC"/>
    <w:rsid w:val="00820487"/>
    <w:rsid w:val="00820823"/>
    <w:rsid w:val="00820A71"/>
    <w:rsid w:val="00820B64"/>
    <w:rsid w:val="00821D77"/>
    <w:rsid w:val="00821F44"/>
    <w:rsid w:val="00821F4D"/>
    <w:rsid w:val="008228E5"/>
    <w:rsid w:val="00824573"/>
    <w:rsid w:val="00824B32"/>
    <w:rsid w:val="00824B92"/>
    <w:rsid w:val="00824ED5"/>
    <w:rsid w:val="0082607B"/>
    <w:rsid w:val="00826216"/>
    <w:rsid w:val="0082622F"/>
    <w:rsid w:val="0082693F"/>
    <w:rsid w:val="00827605"/>
    <w:rsid w:val="00827D14"/>
    <w:rsid w:val="00827D9F"/>
    <w:rsid w:val="00830480"/>
    <w:rsid w:val="00830C6C"/>
    <w:rsid w:val="008310E0"/>
    <w:rsid w:val="00831401"/>
    <w:rsid w:val="008319F0"/>
    <w:rsid w:val="00832427"/>
    <w:rsid w:val="0083247E"/>
    <w:rsid w:val="008326F6"/>
    <w:rsid w:val="0083293D"/>
    <w:rsid w:val="00832AD9"/>
    <w:rsid w:val="00832D97"/>
    <w:rsid w:val="00833028"/>
    <w:rsid w:val="0083375D"/>
    <w:rsid w:val="0083457E"/>
    <w:rsid w:val="008347B3"/>
    <w:rsid w:val="00835D8D"/>
    <w:rsid w:val="00835DC6"/>
    <w:rsid w:val="00836063"/>
    <w:rsid w:val="008364C9"/>
    <w:rsid w:val="00836507"/>
    <w:rsid w:val="00836524"/>
    <w:rsid w:val="00836D15"/>
    <w:rsid w:val="00837C55"/>
    <w:rsid w:val="00837EA0"/>
    <w:rsid w:val="00837FFB"/>
    <w:rsid w:val="00840490"/>
    <w:rsid w:val="008404B7"/>
    <w:rsid w:val="0084102B"/>
    <w:rsid w:val="0084108D"/>
    <w:rsid w:val="00841212"/>
    <w:rsid w:val="00841503"/>
    <w:rsid w:val="00841566"/>
    <w:rsid w:val="0084166E"/>
    <w:rsid w:val="008417CA"/>
    <w:rsid w:val="008418E5"/>
    <w:rsid w:val="00842281"/>
    <w:rsid w:val="00842593"/>
    <w:rsid w:val="008429B9"/>
    <w:rsid w:val="00842D8B"/>
    <w:rsid w:val="00842F33"/>
    <w:rsid w:val="008434DD"/>
    <w:rsid w:val="0084383F"/>
    <w:rsid w:val="00843B18"/>
    <w:rsid w:val="0084406D"/>
    <w:rsid w:val="0084488D"/>
    <w:rsid w:val="00844AD0"/>
    <w:rsid w:val="00844BD6"/>
    <w:rsid w:val="00845674"/>
    <w:rsid w:val="0084646C"/>
    <w:rsid w:val="008468E4"/>
    <w:rsid w:val="00846D90"/>
    <w:rsid w:val="00846E8F"/>
    <w:rsid w:val="00846ED3"/>
    <w:rsid w:val="00847641"/>
    <w:rsid w:val="008501DB"/>
    <w:rsid w:val="00850D8B"/>
    <w:rsid w:val="00850DCD"/>
    <w:rsid w:val="00850E3D"/>
    <w:rsid w:val="00850E77"/>
    <w:rsid w:val="0085141D"/>
    <w:rsid w:val="008517A5"/>
    <w:rsid w:val="00851B2F"/>
    <w:rsid w:val="00852292"/>
    <w:rsid w:val="00852CCF"/>
    <w:rsid w:val="008530F0"/>
    <w:rsid w:val="0085393F"/>
    <w:rsid w:val="0085438D"/>
    <w:rsid w:val="00854589"/>
    <w:rsid w:val="00854681"/>
    <w:rsid w:val="00854930"/>
    <w:rsid w:val="00854A21"/>
    <w:rsid w:val="008551FD"/>
    <w:rsid w:val="00855347"/>
    <w:rsid w:val="00855B0C"/>
    <w:rsid w:val="00856694"/>
    <w:rsid w:val="008604B7"/>
    <w:rsid w:val="00860A65"/>
    <w:rsid w:val="00860B6B"/>
    <w:rsid w:val="0086104C"/>
    <w:rsid w:val="0086186C"/>
    <w:rsid w:val="00861DFC"/>
    <w:rsid w:val="00863BAF"/>
    <w:rsid w:val="00863F2A"/>
    <w:rsid w:val="0086402D"/>
    <w:rsid w:val="00864CBB"/>
    <w:rsid w:val="00867121"/>
    <w:rsid w:val="00867310"/>
    <w:rsid w:val="008676D7"/>
    <w:rsid w:val="00870BCA"/>
    <w:rsid w:val="00872AE8"/>
    <w:rsid w:val="008732DB"/>
    <w:rsid w:val="008737A2"/>
    <w:rsid w:val="00873963"/>
    <w:rsid w:val="00873A6C"/>
    <w:rsid w:val="00873AA7"/>
    <w:rsid w:val="00873D97"/>
    <w:rsid w:val="00873EEB"/>
    <w:rsid w:val="008745F6"/>
    <w:rsid w:val="00874C56"/>
    <w:rsid w:val="0087586E"/>
    <w:rsid w:val="00876C9B"/>
    <w:rsid w:val="008774D6"/>
    <w:rsid w:val="008778B7"/>
    <w:rsid w:val="00877F86"/>
    <w:rsid w:val="008804D9"/>
    <w:rsid w:val="008808B6"/>
    <w:rsid w:val="00880B18"/>
    <w:rsid w:val="00880F30"/>
    <w:rsid w:val="00881328"/>
    <w:rsid w:val="0088153A"/>
    <w:rsid w:val="0088199F"/>
    <w:rsid w:val="00881A6A"/>
    <w:rsid w:val="008823B9"/>
    <w:rsid w:val="00882694"/>
    <w:rsid w:val="00882750"/>
    <w:rsid w:val="00882BF0"/>
    <w:rsid w:val="00883FEF"/>
    <w:rsid w:val="0088431A"/>
    <w:rsid w:val="00884342"/>
    <w:rsid w:val="00884369"/>
    <w:rsid w:val="00884F88"/>
    <w:rsid w:val="00885006"/>
    <w:rsid w:val="00885395"/>
    <w:rsid w:val="00885514"/>
    <w:rsid w:val="00885883"/>
    <w:rsid w:val="00885DB8"/>
    <w:rsid w:val="00886448"/>
    <w:rsid w:val="00887176"/>
    <w:rsid w:val="00887C60"/>
    <w:rsid w:val="00887EF5"/>
    <w:rsid w:val="0089009B"/>
    <w:rsid w:val="0089018D"/>
    <w:rsid w:val="0089069C"/>
    <w:rsid w:val="00891134"/>
    <w:rsid w:val="008915FA"/>
    <w:rsid w:val="00891755"/>
    <w:rsid w:val="00891E9A"/>
    <w:rsid w:val="0089294C"/>
    <w:rsid w:val="00892F6B"/>
    <w:rsid w:val="00893354"/>
    <w:rsid w:val="00893D83"/>
    <w:rsid w:val="00893E51"/>
    <w:rsid w:val="0089485B"/>
    <w:rsid w:val="00895399"/>
    <w:rsid w:val="00895AA4"/>
    <w:rsid w:val="00896738"/>
    <w:rsid w:val="00897C8F"/>
    <w:rsid w:val="008A0820"/>
    <w:rsid w:val="008A08CF"/>
    <w:rsid w:val="008A1339"/>
    <w:rsid w:val="008A14CE"/>
    <w:rsid w:val="008A1BD0"/>
    <w:rsid w:val="008A20FA"/>
    <w:rsid w:val="008A2374"/>
    <w:rsid w:val="008A3274"/>
    <w:rsid w:val="008A3858"/>
    <w:rsid w:val="008A3A51"/>
    <w:rsid w:val="008A3CFD"/>
    <w:rsid w:val="008A4972"/>
    <w:rsid w:val="008A50EB"/>
    <w:rsid w:val="008A5434"/>
    <w:rsid w:val="008A55C8"/>
    <w:rsid w:val="008A56F1"/>
    <w:rsid w:val="008A56FA"/>
    <w:rsid w:val="008A5811"/>
    <w:rsid w:val="008A621E"/>
    <w:rsid w:val="008A6251"/>
    <w:rsid w:val="008A6907"/>
    <w:rsid w:val="008A6C6E"/>
    <w:rsid w:val="008A7015"/>
    <w:rsid w:val="008B0430"/>
    <w:rsid w:val="008B050E"/>
    <w:rsid w:val="008B0661"/>
    <w:rsid w:val="008B08BE"/>
    <w:rsid w:val="008B1179"/>
    <w:rsid w:val="008B129D"/>
    <w:rsid w:val="008B1AEF"/>
    <w:rsid w:val="008B20A9"/>
    <w:rsid w:val="008B23BA"/>
    <w:rsid w:val="008B240D"/>
    <w:rsid w:val="008B312E"/>
    <w:rsid w:val="008B3E33"/>
    <w:rsid w:val="008B4692"/>
    <w:rsid w:val="008B47A6"/>
    <w:rsid w:val="008B496B"/>
    <w:rsid w:val="008B50EC"/>
    <w:rsid w:val="008B5A02"/>
    <w:rsid w:val="008B5D65"/>
    <w:rsid w:val="008B636D"/>
    <w:rsid w:val="008B68C3"/>
    <w:rsid w:val="008C09DC"/>
    <w:rsid w:val="008C0C59"/>
    <w:rsid w:val="008C0F1E"/>
    <w:rsid w:val="008C1EFE"/>
    <w:rsid w:val="008C24E2"/>
    <w:rsid w:val="008C2700"/>
    <w:rsid w:val="008C323C"/>
    <w:rsid w:val="008C35F6"/>
    <w:rsid w:val="008C36B3"/>
    <w:rsid w:val="008C3B8E"/>
    <w:rsid w:val="008C4EAC"/>
    <w:rsid w:val="008C549C"/>
    <w:rsid w:val="008C5889"/>
    <w:rsid w:val="008C5B82"/>
    <w:rsid w:val="008C5BDE"/>
    <w:rsid w:val="008C6E14"/>
    <w:rsid w:val="008C70AE"/>
    <w:rsid w:val="008C7A09"/>
    <w:rsid w:val="008D0341"/>
    <w:rsid w:val="008D0C45"/>
    <w:rsid w:val="008D1071"/>
    <w:rsid w:val="008D11E4"/>
    <w:rsid w:val="008D134A"/>
    <w:rsid w:val="008D14C4"/>
    <w:rsid w:val="008D1840"/>
    <w:rsid w:val="008D24CB"/>
    <w:rsid w:val="008D2918"/>
    <w:rsid w:val="008D2DFF"/>
    <w:rsid w:val="008D3692"/>
    <w:rsid w:val="008D4DBB"/>
    <w:rsid w:val="008D5323"/>
    <w:rsid w:val="008D61CE"/>
    <w:rsid w:val="008D63D6"/>
    <w:rsid w:val="008D6D19"/>
    <w:rsid w:val="008D6F39"/>
    <w:rsid w:val="008D731E"/>
    <w:rsid w:val="008E0C5B"/>
    <w:rsid w:val="008E0D97"/>
    <w:rsid w:val="008E1889"/>
    <w:rsid w:val="008E1AA7"/>
    <w:rsid w:val="008E21C1"/>
    <w:rsid w:val="008E2206"/>
    <w:rsid w:val="008E29A5"/>
    <w:rsid w:val="008E2B46"/>
    <w:rsid w:val="008E2FAC"/>
    <w:rsid w:val="008E3CB4"/>
    <w:rsid w:val="008E411C"/>
    <w:rsid w:val="008E41B1"/>
    <w:rsid w:val="008E44EF"/>
    <w:rsid w:val="008E5B36"/>
    <w:rsid w:val="008E5B8E"/>
    <w:rsid w:val="008E64F2"/>
    <w:rsid w:val="008E6B0E"/>
    <w:rsid w:val="008E6B95"/>
    <w:rsid w:val="008E7144"/>
    <w:rsid w:val="008E78BA"/>
    <w:rsid w:val="008E7C36"/>
    <w:rsid w:val="008E7C72"/>
    <w:rsid w:val="008F0060"/>
    <w:rsid w:val="008F00C7"/>
    <w:rsid w:val="008F00D7"/>
    <w:rsid w:val="008F0E52"/>
    <w:rsid w:val="008F1BAD"/>
    <w:rsid w:val="008F2344"/>
    <w:rsid w:val="008F32DB"/>
    <w:rsid w:val="008F3F8E"/>
    <w:rsid w:val="008F43B0"/>
    <w:rsid w:val="008F53B2"/>
    <w:rsid w:val="008F59B8"/>
    <w:rsid w:val="008F5C1D"/>
    <w:rsid w:val="008F5D21"/>
    <w:rsid w:val="008F5D5B"/>
    <w:rsid w:val="008F605B"/>
    <w:rsid w:val="008F6116"/>
    <w:rsid w:val="008F6390"/>
    <w:rsid w:val="009005E1"/>
    <w:rsid w:val="0090079F"/>
    <w:rsid w:val="0090106C"/>
    <w:rsid w:val="00901EA9"/>
    <w:rsid w:val="009021A2"/>
    <w:rsid w:val="00902620"/>
    <w:rsid w:val="00903359"/>
    <w:rsid w:val="009039BC"/>
    <w:rsid w:val="00903A07"/>
    <w:rsid w:val="00903B64"/>
    <w:rsid w:val="0090413A"/>
    <w:rsid w:val="0090568C"/>
    <w:rsid w:val="0090571F"/>
    <w:rsid w:val="009066F5"/>
    <w:rsid w:val="00906B08"/>
    <w:rsid w:val="00906E49"/>
    <w:rsid w:val="009071E0"/>
    <w:rsid w:val="00907205"/>
    <w:rsid w:val="009077E9"/>
    <w:rsid w:val="0090784D"/>
    <w:rsid w:val="009102F3"/>
    <w:rsid w:val="009105D4"/>
    <w:rsid w:val="0091150F"/>
    <w:rsid w:val="009118E8"/>
    <w:rsid w:val="0091201A"/>
    <w:rsid w:val="009123D6"/>
    <w:rsid w:val="009130A1"/>
    <w:rsid w:val="00913139"/>
    <w:rsid w:val="009136A4"/>
    <w:rsid w:val="009136F8"/>
    <w:rsid w:val="0091396E"/>
    <w:rsid w:val="009139B3"/>
    <w:rsid w:val="00915043"/>
    <w:rsid w:val="0091513E"/>
    <w:rsid w:val="00915782"/>
    <w:rsid w:val="009158A3"/>
    <w:rsid w:val="00915924"/>
    <w:rsid w:val="00915943"/>
    <w:rsid w:val="0091619F"/>
    <w:rsid w:val="00916260"/>
    <w:rsid w:val="0091630B"/>
    <w:rsid w:val="009166AA"/>
    <w:rsid w:val="009166F5"/>
    <w:rsid w:val="009167ED"/>
    <w:rsid w:val="00917232"/>
    <w:rsid w:val="009172A4"/>
    <w:rsid w:val="00917379"/>
    <w:rsid w:val="00917C82"/>
    <w:rsid w:val="009207ED"/>
    <w:rsid w:val="00920E06"/>
    <w:rsid w:val="00920FC2"/>
    <w:rsid w:val="00920FEA"/>
    <w:rsid w:val="00921399"/>
    <w:rsid w:val="00921954"/>
    <w:rsid w:val="00921F84"/>
    <w:rsid w:val="009223FA"/>
    <w:rsid w:val="00922825"/>
    <w:rsid w:val="009228F1"/>
    <w:rsid w:val="0092303A"/>
    <w:rsid w:val="00924B0E"/>
    <w:rsid w:val="0092566A"/>
    <w:rsid w:val="00925B0E"/>
    <w:rsid w:val="00925F3B"/>
    <w:rsid w:val="00925F5C"/>
    <w:rsid w:val="00926D94"/>
    <w:rsid w:val="00927501"/>
    <w:rsid w:val="00927996"/>
    <w:rsid w:val="00927C4B"/>
    <w:rsid w:val="00927F58"/>
    <w:rsid w:val="009300C8"/>
    <w:rsid w:val="00930285"/>
    <w:rsid w:val="00932589"/>
    <w:rsid w:val="00932CD7"/>
    <w:rsid w:val="00932FC7"/>
    <w:rsid w:val="00933DB7"/>
    <w:rsid w:val="009340B9"/>
    <w:rsid w:val="00934139"/>
    <w:rsid w:val="00935276"/>
    <w:rsid w:val="009352A7"/>
    <w:rsid w:val="00935609"/>
    <w:rsid w:val="00935A76"/>
    <w:rsid w:val="00935B11"/>
    <w:rsid w:val="00935C6C"/>
    <w:rsid w:val="00935D9D"/>
    <w:rsid w:val="00935FCA"/>
    <w:rsid w:val="00936327"/>
    <w:rsid w:val="0093633C"/>
    <w:rsid w:val="00937BC5"/>
    <w:rsid w:val="00940322"/>
    <w:rsid w:val="0094145E"/>
    <w:rsid w:val="00941C93"/>
    <w:rsid w:val="0094219C"/>
    <w:rsid w:val="009426A3"/>
    <w:rsid w:val="009427FF"/>
    <w:rsid w:val="00944CBC"/>
    <w:rsid w:val="0094503E"/>
    <w:rsid w:val="00945211"/>
    <w:rsid w:val="009457D0"/>
    <w:rsid w:val="00945CA4"/>
    <w:rsid w:val="00945D70"/>
    <w:rsid w:val="00945E89"/>
    <w:rsid w:val="00945FB2"/>
    <w:rsid w:val="00946841"/>
    <w:rsid w:val="00946B91"/>
    <w:rsid w:val="00947110"/>
    <w:rsid w:val="00947D95"/>
    <w:rsid w:val="00950072"/>
    <w:rsid w:val="009500DD"/>
    <w:rsid w:val="009500E8"/>
    <w:rsid w:val="00950B48"/>
    <w:rsid w:val="00951912"/>
    <w:rsid w:val="00951F4C"/>
    <w:rsid w:val="009520A4"/>
    <w:rsid w:val="00953337"/>
    <w:rsid w:val="00953B50"/>
    <w:rsid w:val="00953B68"/>
    <w:rsid w:val="0095478D"/>
    <w:rsid w:val="00954DC0"/>
    <w:rsid w:val="009555CA"/>
    <w:rsid w:val="009559F9"/>
    <w:rsid w:val="00955CF2"/>
    <w:rsid w:val="009569A0"/>
    <w:rsid w:val="00957476"/>
    <w:rsid w:val="00957B02"/>
    <w:rsid w:val="00957F62"/>
    <w:rsid w:val="009605A3"/>
    <w:rsid w:val="00961354"/>
    <w:rsid w:val="00961378"/>
    <w:rsid w:val="00961C33"/>
    <w:rsid w:val="00961C96"/>
    <w:rsid w:val="00961E0E"/>
    <w:rsid w:val="0096282E"/>
    <w:rsid w:val="0096325F"/>
    <w:rsid w:val="009632E1"/>
    <w:rsid w:val="00963D77"/>
    <w:rsid w:val="00964A7A"/>
    <w:rsid w:val="00964AD9"/>
    <w:rsid w:val="009654AA"/>
    <w:rsid w:val="00965ACC"/>
    <w:rsid w:val="00965C60"/>
    <w:rsid w:val="009669F3"/>
    <w:rsid w:val="009673DE"/>
    <w:rsid w:val="0096774A"/>
    <w:rsid w:val="00967798"/>
    <w:rsid w:val="00967896"/>
    <w:rsid w:val="00967A54"/>
    <w:rsid w:val="0097001C"/>
    <w:rsid w:val="00970506"/>
    <w:rsid w:val="00970571"/>
    <w:rsid w:val="00970DA3"/>
    <w:rsid w:val="00971650"/>
    <w:rsid w:val="009718FF"/>
    <w:rsid w:val="00972524"/>
    <w:rsid w:val="009729C2"/>
    <w:rsid w:val="00972E5D"/>
    <w:rsid w:val="00973B34"/>
    <w:rsid w:val="009743D9"/>
    <w:rsid w:val="0097453E"/>
    <w:rsid w:val="00976AD0"/>
    <w:rsid w:val="00976F20"/>
    <w:rsid w:val="00976F34"/>
    <w:rsid w:val="009773EE"/>
    <w:rsid w:val="00977CAA"/>
    <w:rsid w:val="00977D4B"/>
    <w:rsid w:val="00980258"/>
    <w:rsid w:val="009802A8"/>
    <w:rsid w:val="00980538"/>
    <w:rsid w:val="00980D2B"/>
    <w:rsid w:val="009811AB"/>
    <w:rsid w:val="0098196F"/>
    <w:rsid w:val="00981A78"/>
    <w:rsid w:val="00982001"/>
    <w:rsid w:val="00982C77"/>
    <w:rsid w:val="00983A03"/>
    <w:rsid w:val="0098435D"/>
    <w:rsid w:val="0098459E"/>
    <w:rsid w:val="009845B6"/>
    <w:rsid w:val="0098495E"/>
    <w:rsid w:val="00984B9E"/>
    <w:rsid w:val="00986163"/>
    <w:rsid w:val="009865A2"/>
    <w:rsid w:val="00987235"/>
    <w:rsid w:val="00987B23"/>
    <w:rsid w:val="00987C20"/>
    <w:rsid w:val="009902BE"/>
    <w:rsid w:val="00990963"/>
    <w:rsid w:val="00990F32"/>
    <w:rsid w:val="009912AA"/>
    <w:rsid w:val="009918FE"/>
    <w:rsid w:val="0099200B"/>
    <w:rsid w:val="009920F2"/>
    <w:rsid w:val="00992C5B"/>
    <w:rsid w:val="00993068"/>
    <w:rsid w:val="00993281"/>
    <w:rsid w:val="0099351F"/>
    <w:rsid w:val="00993692"/>
    <w:rsid w:val="00993812"/>
    <w:rsid w:val="00994308"/>
    <w:rsid w:val="0099454D"/>
    <w:rsid w:val="00994A1A"/>
    <w:rsid w:val="009952C0"/>
    <w:rsid w:val="00995C1F"/>
    <w:rsid w:val="009964E5"/>
    <w:rsid w:val="009966A5"/>
    <w:rsid w:val="00996CF7"/>
    <w:rsid w:val="00997078"/>
    <w:rsid w:val="009978A2"/>
    <w:rsid w:val="00997C9E"/>
    <w:rsid w:val="00997DA6"/>
    <w:rsid w:val="009A044E"/>
    <w:rsid w:val="009A0D37"/>
    <w:rsid w:val="009A1EFD"/>
    <w:rsid w:val="009A1F6F"/>
    <w:rsid w:val="009A1FE1"/>
    <w:rsid w:val="009A25EF"/>
    <w:rsid w:val="009A2717"/>
    <w:rsid w:val="009A29A6"/>
    <w:rsid w:val="009A2B6B"/>
    <w:rsid w:val="009A2D08"/>
    <w:rsid w:val="009A2D52"/>
    <w:rsid w:val="009A32E8"/>
    <w:rsid w:val="009A35F0"/>
    <w:rsid w:val="009A3904"/>
    <w:rsid w:val="009A43E2"/>
    <w:rsid w:val="009A5352"/>
    <w:rsid w:val="009A57C6"/>
    <w:rsid w:val="009A59B2"/>
    <w:rsid w:val="009A6F53"/>
    <w:rsid w:val="009A7B2A"/>
    <w:rsid w:val="009A7CC1"/>
    <w:rsid w:val="009B12B4"/>
    <w:rsid w:val="009B1560"/>
    <w:rsid w:val="009B1A0A"/>
    <w:rsid w:val="009B1DD5"/>
    <w:rsid w:val="009B2153"/>
    <w:rsid w:val="009B3851"/>
    <w:rsid w:val="009B3A12"/>
    <w:rsid w:val="009B42CF"/>
    <w:rsid w:val="009B4483"/>
    <w:rsid w:val="009B53BA"/>
    <w:rsid w:val="009B5F90"/>
    <w:rsid w:val="009B5F94"/>
    <w:rsid w:val="009B616A"/>
    <w:rsid w:val="009B6618"/>
    <w:rsid w:val="009B685F"/>
    <w:rsid w:val="009B6CD7"/>
    <w:rsid w:val="009B6F4F"/>
    <w:rsid w:val="009B7118"/>
    <w:rsid w:val="009B72D7"/>
    <w:rsid w:val="009B740B"/>
    <w:rsid w:val="009B765E"/>
    <w:rsid w:val="009B787E"/>
    <w:rsid w:val="009B7DBF"/>
    <w:rsid w:val="009C0194"/>
    <w:rsid w:val="009C0796"/>
    <w:rsid w:val="009C0B37"/>
    <w:rsid w:val="009C0C95"/>
    <w:rsid w:val="009C1899"/>
    <w:rsid w:val="009C24CF"/>
    <w:rsid w:val="009C24D6"/>
    <w:rsid w:val="009C29C5"/>
    <w:rsid w:val="009C2AF2"/>
    <w:rsid w:val="009C2C1E"/>
    <w:rsid w:val="009C3266"/>
    <w:rsid w:val="009C44E5"/>
    <w:rsid w:val="009C458D"/>
    <w:rsid w:val="009C4624"/>
    <w:rsid w:val="009C4B69"/>
    <w:rsid w:val="009C4BD7"/>
    <w:rsid w:val="009C5107"/>
    <w:rsid w:val="009C5506"/>
    <w:rsid w:val="009C5C6D"/>
    <w:rsid w:val="009C6178"/>
    <w:rsid w:val="009C6A68"/>
    <w:rsid w:val="009C6C44"/>
    <w:rsid w:val="009C6D24"/>
    <w:rsid w:val="009C7708"/>
    <w:rsid w:val="009D013B"/>
    <w:rsid w:val="009D14EB"/>
    <w:rsid w:val="009D16A1"/>
    <w:rsid w:val="009D2478"/>
    <w:rsid w:val="009D2731"/>
    <w:rsid w:val="009D279B"/>
    <w:rsid w:val="009D2885"/>
    <w:rsid w:val="009D3416"/>
    <w:rsid w:val="009D3535"/>
    <w:rsid w:val="009D382E"/>
    <w:rsid w:val="009D40FA"/>
    <w:rsid w:val="009D43ED"/>
    <w:rsid w:val="009D446C"/>
    <w:rsid w:val="009D4503"/>
    <w:rsid w:val="009D4D9C"/>
    <w:rsid w:val="009D589A"/>
    <w:rsid w:val="009D5DDE"/>
    <w:rsid w:val="009D5EFA"/>
    <w:rsid w:val="009D696B"/>
    <w:rsid w:val="009D719E"/>
    <w:rsid w:val="009D753F"/>
    <w:rsid w:val="009D792D"/>
    <w:rsid w:val="009D7D31"/>
    <w:rsid w:val="009D7F67"/>
    <w:rsid w:val="009D7FF0"/>
    <w:rsid w:val="009E061F"/>
    <w:rsid w:val="009E0B74"/>
    <w:rsid w:val="009E15AA"/>
    <w:rsid w:val="009E1A74"/>
    <w:rsid w:val="009E1DB9"/>
    <w:rsid w:val="009E299C"/>
    <w:rsid w:val="009E2EBA"/>
    <w:rsid w:val="009E2F94"/>
    <w:rsid w:val="009E35B9"/>
    <w:rsid w:val="009E3F46"/>
    <w:rsid w:val="009E3F52"/>
    <w:rsid w:val="009E4373"/>
    <w:rsid w:val="009E4AA5"/>
    <w:rsid w:val="009E5130"/>
    <w:rsid w:val="009E5795"/>
    <w:rsid w:val="009E65CF"/>
    <w:rsid w:val="009E6A1E"/>
    <w:rsid w:val="009E7385"/>
    <w:rsid w:val="009E754E"/>
    <w:rsid w:val="009F1D26"/>
    <w:rsid w:val="009F2CF9"/>
    <w:rsid w:val="009F2D0F"/>
    <w:rsid w:val="009F2F2E"/>
    <w:rsid w:val="009F3148"/>
    <w:rsid w:val="009F38B7"/>
    <w:rsid w:val="009F4247"/>
    <w:rsid w:val="009F49DB"/>
    <w:rsid w:val="009F4A53"/>
    <w:rsid w:val="009F53C2"/>
    <w:rsid w:val="009F5882"/>
    <w:rsid w:val="009F61E7"/>
    <w:rsid w:val="009F6250"/>
    <w:rsid w:val="009F63AD"/>
    <w:rsid w:val="009F68D4"/>
    <w:rsid w:val="009F6FA3"/>
    <w:rsid w:val="009F7D41"/>
    <w:rsid w:val="00A019E0"/>
    <w:rsid w:val="00A022FB"/>
    <w:rsid w:val="00A025EE"/>
    <w:rsid w:val="00A0327F"/>
    <w:rsid w:val="00A03D99"/>
    <w:rsid w:val="00A03F8A"/>
    <w:rsid w:val="00A0441C"/>
    <w:rsid w:val="00A04741"/>
    <w:rsid w:val="00A047CA"/>
    <w:rsid w:val="00A05A79"/>
    <w:rsid w:val="00A05F33"/>
    <w:rsid w:val="00A069EF"/>
    <w:rsid w:val="00A06C7E"/>
    <w:rsid w:val="00A07800"/>
    <w:rsid w:val="00A07C26"/>
    <w:rsid w:val="00A07DCE"/>
    <w:rsid w:val="00A10883"/>
    <w:rsid w:val="00A10FCC"/>
    <w:rsid w:val="00A111D6"/>
    <w:rsid w:val="00A12441"/>
    <w:rsid w:val="00A126B6"/>
    <w:rsid w:val="00A13832"/>
    <w:rsid w:val="00A13841"/>
    <w:rsid w:val="00A13D54"/>
    <w:rsid w:val="00A1430C"/>
    <w:rsid w:val="00A143E4"/>
    <w:rsid w:val="00A1481A"/>
    <w:rsid w:val="00A14941"/>
    <w:rsid w:val="00A14B90"/>
    <w:rsid w:val="00A14C47"/>
    <w:rsid w:val="00A14F24"/>
    <w:rsid w:val="00A156FA"/>
    <w:rsid w:val="00A15C19"/>
    <w:rsid w:val="00A15CE0"/>
    <w:rsid w:val="00A16695"/>
    <w:rsid w:val="00A16E80"/>
    <w:rsid w:val="00A16F3D"/>
    <w:rsid w:val="00A17153"/>
    <w:rsid w:val="00A172B4"/>
    <w:rsid w:val="00A17710"/>
    <w:rsid w:val="00A17E80"/>
    <w:rsid w:val="00A21273"/>
    <w:rsid w:val="00A21517"/>
    <w:rsid w:val="00A21ACA"/>
    <w:rsid w:val="00A21DC6"/>
    <w:rsid w:val="00A223A6"/>
    <w:rsid w:val="00A22B8D"/>
    <w:rsid w:val="00A22DCE"/>
    <w:rsid w:val="00A23276"/>
    <w:rsid w:val="00A23629"/>
    <w:rsid w:val="00A23C9C"/>
    <w:rsid w:val="00A24232"/>
    <w:rsid w:val="00A25940"/>
    <w:rsid w:val="00A25ACE"/>
    <w:rsid w:val="00A26F06"/>
    <w:rsid w:val="00A275AE"/>
    <w:rsid w:val="00A278CF"/>
    <w:rsid w:val="00A27AB5"/>
    <w:rsid w:val="00A27BA3"/>
    <w:rsid w:val="00A27D18"/>
    <w:rsid w:val="00A300A2"/>
    <w:rsid w:val="00A30C09"/>
    <w:rsid w:val="00A3146C"/>
    <w:rsid w:val="00A32217"/>
    <w:rsid w:val="00A322BF"/>
    <w:rsid w:val="00A32454"/>
    <w:rsid w:val="00A325AC"/>
    <w:rsid w:val="00A33201"/>
    <w:rsid w:val="00A33807"/>
    <w:rsid w:val="00A3459B"/>
    <w:rsid w:val="00A34E63"/>
    <w:rsid w:val="00A351FC"/>
    <w:rsid w:val="00A35A3A"/>
    <w:rsid w:val="00A35A81"/>
    <w:rsid w:val="00A35AE6"/>
    <w:rsid w:val="00A35BA9"/>
    <w:rsid w:val="00A35FEE"/>
    <w:rsid w:val="00A36484"/>
    <w:rsid w:val="00A36600"/>
    <w:rsid w:val="00A3696A"/>
    <w:rsid w:val="00A37463"/>
    <w:rsid w:val="00A378D1"/>
    <w:rsid w:val="00A37D4A"/>
    <w:rsid w:val="00A4019E"/>
    <w:rsid w:val="00A404C2"/>
    <w:rsid w:val="00A40681"/>
    <w:rsid w:val="00A406D4"/>
    <w:rsid w:val="00A409C3"/>
    <w:rsid w:val="00A40D74"/>
    <w:rsid w:val="00A4173A"/>
    <w:rsid w:val="00A41BFD"/>
    <w:rsid w:val="00A43010"/>
    <w:rsid w:val="00A432DA"/>
    <w:rsid w:val="00A43597"/>
    <w:rsid w:val="00A435B7"/>
    <w:rsid w:val="00A43773"/>
    <w:rsid w:val="00A43D95"/>
    <w:rsid w:val="00A444CD"/>
    <w:rsid w:val="00A44C9E"/>
    <w:rsid w:val="00A44E22"/>
    <w:rsid w:val="00A450D4"/>
    <w:rsid w:val="00A453A9"/>
    <w:rsid w:val="00A4608F"/>
    <w:rsid w:val="00A4617B"/>
    <w:rsid w:val="00A462C2"/>
    <w:rsid w:val="00A462C4"/>
    <w:rsid w:val="00A467D9"/>
    <w:rsid w:val="00A4717F"/>
    <w:rsid w:val="00A4733F"/>
    <w:rsid w:val="00A50318"/>
    <w:rsid w:val="00A50514"/>
    <w:rsid w:val="00A507BE"/>
    <w:rsid w:val="00A50A71"/>
    <w:rsid w:val="00A51256"/>
    <w:rsid w:val="00A51EB7"/>
    <w:rsid w:val="00A53715"/>
    <w:rsid w:val="00A54659"/>
    <w:rsid w:val="00A55565"/>
    <w:rsid w:val="00A559FD"/>
    <w:rsid w:val="00A56450"/>
    <w:rsid w:val="00A56A43"/>
    <w:rsid w:val="00A56ACE"/>
    <w:rsid w:val="00A5712C"/>
    <w:rsid w:val="00A5798F"/>
    <w:rsid w:val="00A57D13"/>
    <w:rsid w:val="00A57D4A"/>
    <w:rsid w:val="00A602B4"/>
    <w:rsid w:val="00A606F4"/>
    <w:rsid w:val="00A60744"/>
    <w:rsid w:val="00A60A40"/>
    <w:rsid w:val="00A61B30"/>
    <w:rsid w:val="00A61B56"/>
    <w:rsid w:val="00A63A31"/>
    <w:rsid w:val="00A641CA"/>
    <w:rsid w:val="00A6432A"/>
    <w:rsid w:val="00A648AE"/>
    <w:rsid w:val="00A64D7C"/>
    <w:rsid w:val="00A64D9B"/>
    <w:rsid w:val="00A64E9A"/>
    <w:rsid w:val="00A6529C"/>
    <w:rsid w:val="00A659AC"/>
    <w:rsid w:val="00A65B52"/>
    <w:rsid w:val="00A65E8C"/>
    <w:rsid w:val="00A66AB8"/>
    <w:rsid w:val="00A66B0E"/>
    <w:rsid w:val="00A67119"/>
    <w:rsid w:val="00A6730B"/>
    <w:rsid w:val="00A6794B"/>
    <w:rsid w:val="00A67A43"/>
    <w:rsid w:val="00A705EE"/>
    <w:rsid w:val="00A70A1A"/>
    <w:rsid w:val="00A70B27"/>
    <w:rsid w:val="00A74764"/>
    <w:rsid w:val="00A75437"/>
    <w:rsid w:val="00A75CAE"/>
    <w:rsid w:val="00A761BB"/>
    <w:rsid w:val="00A763F5"/>
    <w:rsid w:val="00A765CF"/>
    <w:rsid w:val="00A76E44"/>
    <w:rsid w:val="00A775D2"/>
    <w:rsid w:val="00A77982"/>
    <w:rsid w:val="00A77C30"/>
    <w:rsid w:val="00A80736"/>
    <w:rsid w:val="00A80AAE"/>
    <w:rsid w:val="00A80AF0"/>
    <w:rsid w:val="00A80F8D"/>
    <w:rsid w:val="00A8113A"/>
    <w:rsid w:val="00A8122C"/>
    <w:rsid w:val="00A82363"/>
    <w:rsid w:val="00A82759"/>
    <w:rsid w:val="00A83547"/>
    <w:rsid w:val="00A83F19"/>
    <w:rsid w:val="00A84D9A"/>
    <w:rsid w:val="00A8555A"/>
    <w:rsid w:val="00A85E93"/>
    <w:rsid w:val="00A87813"/>
    <w:rsid w:val="00A87F47"/>
    <w:rsid w:val="00A904ED"/>
    <w:rsid w:val="00A90517"/>
    <w:rsid w:val="00A907F1"/>
    <w:rsid w:val="00A914C2"/>
    <w:rsid w:val="00A92139"/>
    <w:rsid w:val="00A92541"/>
    <w:rsid w:val="00A92647"/>
    <w:rsid w:val="00A92939"/>
    <w:rsid w:val="00A92C18"/>
    <w:rsid w:val="00A93763"/>
    <w:rsid w:val="00A93946"/>
    <w:rsid w:val="00A93C5A"/>
    <w:rsid w:val="00A9481A"/>
    <w:rsid w:val="00A9515A"/>
    <w:rsid w:val="00A95525"/>
    <w:rsid w:val="00A9612F"/>
    <w:rsid w:val="00A9699B"/>
    <w:rsid w:val="00A96A91"/>
    <w:rsid w:val="00A96AB0"/>
    <w:rsid w:val="00A96EDA"/>
    <w:rsid w:val="00A96F89"/>
    <w:rsid w:val="00AA00EE"/>
    <w:rsid w:val="00AA0A3D"/>
    <w:rsid w:val="00AA0EB7"/>
    <w:rsid w:val="00AA2288"/>
    <w:rsid w:val="00AA2B80"/>
    <w:rsid w:val="00AA3033"/>
    <w:rsid w:val="00AA3314"/>
    <w:rsid w:val="00AA33EC"/>
    <w:rsid w:val="00AA3E80"/>
    <w:rsid w:val="00AA3F4D"/>
    <w:rsid w:val="00AA4651"/>
    <w:rsid w:val="00AA49AB"/>
    <w:rsid w:val="00AA5848"/>
    <w:rsid w:val="00AA5879"/>
    <w:rsid w:val="00AA5906"/>
    <w:rsid w:val="00AA6167"/>
    <w:rsid w:val="00AA6860"/>
    <w:rsid w:val="00AA6BB2"/>
    <w:rsid w:val="00AA6EE5"/>
    <w:rsid w:val="00AAAAD4"/>
    <w:rsid w:val="00AB0607"/>
    <w:rsid w:val="00AB1A42"/>
    <w:rsid w:val="00AB1C77"/>
    <w:rsid w:val="00AB1CC3"/>
    <w:rsid w:val="00AB1F42"/>
    <w:rsid w:val="00AB357C"/>
    <w:rsid w:val="00AB3BCE"/>
    <w:rsid w:val="00AB3FCA"/>
    <w:rsid w:val="00AB4021"/>
    <w:rsid w:val="00AB4776"/>
    <w:rsid w:val="00AB4B6D"/>
    <w:rsid w:val="00AB51A6"/>
    <w:rsid w:val="00AB53A1"/>
    <w:rsid w:val="00AB5BC9"/>
    <w:rsid w:val="00AB64E3"/>
    <w:rsid w:val="00AB6BE1"/>
    <w:rsid w:val="00AB730E"/>
    <w:rsid w:val="00AB7402"/>
    <w:rsid w:val="00AB7521"/>
    <w:rsid w:val="00AB7A6F"/>
    <w:rsid w:val="00AC0117"/>
    <w:rsid w:val="00AC1793"/>
    <w:rsid w:val="00AC1AE2"/>
    <w:rsid w:val="00AC1B6D"/>
    <w:rsid w:val="00AC2A75"/>
    <w:rsid w:val="00AC2EB9"/>
    <w:rsid w:val="00AC3592"/>
    <w:rsid w:val="00AC3857"/>
    <w:rsid w:val="00AC3F97"/>
    <w:rsid w:val="00AC40E1"/>
    <w:rsid w:val="00AC4E36"/>
    <w:rsid w:val="00AC52D5"/>
    <w:rsid w:val="00AC5389"/>
    <w:rsid w:val="00AC56DA"/>
    <w:rsid w:val="00AC5F8D"/>
    <w:rsid w:val="00AC659B"/>
    <w:rsid w:val="00AC66EA"/>
    <w:rsid w:val="00AC6792"/>
    <w:rsid w:val="00AC7327"/>
    <w:rsid w:val="00AC7A34"/>
    <w:rsid w:val="00AC7DD4"/>
    <w:rsid w:val="00AD0062"/>
    <w:rsid w:val="00AD0470"/>
    <w:rsid w:val="00AD0B6B"/>
    <w:rsid w:val="00AD1299"/>
    <w:rsid w:val="00AD15F8"/>
    <w:rsid w:val="00AD1ED1"/>
    <w:rsid w:val="00AD222F"/>
    <w:rsid w:val="00AD2242"/>
    <w:rsid w:val="00AD2F52"/>
    <w:rsid w:val="00AD3745"/>
    <w:rsid w:val="00AD3E57"/>
    <w:rsid w:val="00AD45F6"/>
    <w:rsid w:val="00AD4967"/>
    <w:rsid w:val="00AD522C"/>
    <w:rsid w:val="00AD52A2"/>
    <w:rsid w:val="00AD5BA3"/>
    <w:rsid w:val="00AD648D"/>
    <w:rsid w:val="00AD6911"/>
    <w:rsid w:val="00AD7525"/>
    <w:rsid w:val="00AE17B1"/>
    <w:rsid w:val="00AE1CA6"/>
    <w:rsid w:val="00AE27C2"/>
    <w:rsid w:val="00AE2BBF"/>
    <w:rsid w:val="00AE2E64"/>
    <w:rsid w:val="00AE3E44"/>
    <w:rsid w:val="00AE4C4C"/>
    <w:rsid w:val="00AE51C5"/>
    <w:rsid w:val="00AE5477"/>
    <w:rsid w:val="00AE58A9"/>
    <w:rsid w:val="00AE5929"/>
    <w:rsid w:val="00AE7CDB"/>
    <w:rsid w:val="00AE7E1F"/>
    <w:rsid w:val="00AF07C6"/>
    <w:rsid w:val="00AF0FD9"/>
    <w:rsid w:val="00AF1510"/>
    <w:rsid w:val="00AF1911"/>
    <w:rsid w:val="00AF1998"/>
    <w:rsid w:val="00AF1C06"/>
    <w:rsid w:val="00AF242B"/>
    <w:rsid w:val="00AF2943"/>
    <w:rsid w:val="00AF317D"/>
    <w:rsid w:val="00AF3969"/>
    <w:rsid w:val="00AF4057"/>
    <w:rsid w:val="00AF4E23"/>
    <w:rsid w:val="00AF533E"/>
    <w:rsid w:val="00AF59A7"/>
    <w:rsid w:val="00AF5A47"/>
    <w:rsid w:val="00AF5C34"/>
    <w:rsid w:val="00AF6213"/>
    <w:rsid w:val="00AF722D"/>
    <w:rsid w:val="00AF725E"/>
    <w:rsid w:val="00AF76A7"/>
    <w:rsid w:val="00B00FAE"/>
    <w:rsid w:val="00B0287E"/>
    <w:rsid w:val="00B035A7"/>
    <w:rsid w:val="00B04A8B"/>
    <w:rsid w:val="00B0646C"/>
    <w:rsid w:val="00B06A4D"/>
    <w:rsid w:val="00B1060F"/>
    <w:rsid w:val="00B11B3C"/>
    <w:rsid w:val="00B12A8A"/>
    <w:rsid w:val="00B12B19"/>
    <w:rsid w:val="00B12CFC"/>
    <w:rsid w:val="00B12F9F"/>
    <w:rsid w:val="00B133AF"/>
    <w:rsid w:val="00B13A8E"/>
    <w:rsid w:val="00B15E64"/>
    <w:rsid w:val="00B1631A"/>
    <w:rsid w:val="00B164F6"/>
    <w:rsid w:val="00B1796A"/>
    <w:rsid w:val="00B2074A"/>
    <w:rsid w:val="00B20CE1"/>
    <w:rsid w:val="00B218EF"/>
    <w:rsid w:val="00B219B3"/>
    <w:rsid w:val="00B21A1F"/>
    <w:rsid w:val="00B21CEA"/>
    <w:rsid w:val="00B21FBE"/>
    <w:rsid w:val="00B22A99"/>
    <w:rsid w:val="00B22B4D"/>
    <w:rsid w:val="00B22F1E"/>
    <w:rsid w:val="00B2312D"/>
    <w:rsid w:val="00B2390C"/>
    <w:rsid w:val="00B23C6D"/>
    <w:rsid w:val="00B2520C"/>
    <w:rsid w:val="00B25304"/>
    <w:rsid w:val="00B2591B"/>
    <w:rsid w:val="00B26865"/>
    <w:rsid w:val="00B2692E"/>
    <w:rsid w:val="00B26972"/>
    <w:rsid w:val="00B26FC4"/>
    <w:rsid w:val="00B26FC9"/>
    <w:rsid w:val="00B27536"/>
    <w:rsid w:val="00B275B2"/>
    <w:rsid w:val="00B27EE3"/>
    <w:rsid w:val="00B30721"/>
    <w:rsid w:val="00B311F4"/>
    <w:rsid w:val="00B31A4C"/>
    <w:rsid w:val="00B3273C"/>
    <w:rsid w:val="00B32E74"/>
    <w:rsid w:val="00B32FDB"/>
    <w:rsid w:val="00B331F7"/>
    <w:rsid w:val="00B3395E"/>
    <w:rsid w:val="00B33A50"/>
    <w:rsid w:val="00B33E80"/>
    <w:rsid w:val="00B34000"/>
    <w:rsid w:val="00B340C0"/>
    <w:rsid w:val="00B341D6"/>
    <w:rsid w:val="00B351C9"/>
    <w:rsid w:val="00B36D86"/>
    <w:rsid w:val="00B373C1"/>
    <w:rsid w:val="00B403CA"/>
    <w:rsid w:val="00B409E4"/>
    <w:rsid w:val="00B420C8"/>
    <w:rsid w:val="00B420FA"/>
    <w:rsid w:val="00B4263F"/>
    <w:rsid w:val="00B43458"/>
    <w:rsid w:val="00B4359C"/>
    <w:rsid w:val="00B437ED"/>
    <w:rsid w:val="00B442BC"/>
    <w:rsid w:val="00B44339"/>
    <w:rsid w:val="00B44CE2"/>
    <w:rsid w:val="00B45370"/>
    <w:rsid w:val="00B45672"/>
    <w:rsid w:val="00B45A83"/>
    <w:rsid w:val="00B45DFD"/>
    <w:rsid w:val="00B46092"/>
    <w:rsid w:val="00B46548"/>
    <w:rsid w:val="00B46E2E"/>
    <w:rsid w:val="00B47A05"/>
    <w:rsid w:val="00B502F4"/>
    <w:rsid w:val="00B50A18"/>
    <w:rsid w:val="00B50E06"/>
    <w:rsid w:val="00B51559"/>
    <w:rsid w:val="00B5232E"/>
    <w:rsid w:val="00B524A8"/>
    <w:rsid w:val="00B529C3"/>
    <w:rsid w:val="00B52B16"/>
    <w:rsid w:val="00B53680"/>
    <w:rsid w:val="00B5387A"/>
    <w:rsid w:val="00B5408A"/>
    <w:rsid w:val="00B545E2"/>
    <w:rsid w:val="00B54AA2"/>
    <w:rsid w:val="00B54AB3"/>
    <w:rsid w:val="00B54BC1"/>
    <w:rsid w:val="00B554F3"/>
    <w:rsid w:val="00B558A7"/>
    <w:rsid w:val="00B56294"/>
    <w:rsid w:val="00B563E1"/>
    <w:rsid w:val="00B575F8"/>
    <w:rsid w:val="00B57A45"/>
    <w:rsid w:val="00B57B4D"/>
    <w:rsid w:val="00B57CBB"/>
    <w:rsid w:val="00B6014F"/>
    <w:rsid w:val="00B605A6"/>
    <w:rsid w:val="00B61C91"/>
    <w:rsid w:val="00B6218D"/>
    <w:rsid w:val="00B625AB"/>
    <w:rsid w:val="00B62719"/>
    <w:rsid w:val="00B63F74"/>
    <w:rsid w:val="00B64071"/>
    <w:rsid w:val="00B648AD"/>
    <w:rsid w:val="00B6490E"/>
    <w:rsid w:val="00B64DEA"/>
    <w:rsid w:val="00B65063"/>
    <w:rsid w:val="00B66292"/>
    <w:rsid w:val="00B663A8"/>
    <w:rsid w:val="00B665EA"/>
    <w:rsid w:val="00B66988"/>
    <w:rsid w:val="00B6729C"/>
    <w:rsid w:val="00B67871"/>
    <w:rsid w:val="00B67990"/>
    <w:rsid w:val="00B67CFF"/>
    <w:rsid w:val="00B70316"/>
    <w:rsid w:val="00B70489"/>
    <w:rsid w:val="00B70563"/>
    <w:rsid w:val="00B707B4"/>
    <w:rsid w:val="00B713E2"/>
    <w:rsid w:val="00B717BF"/>
    <w:rsid w:val="00B71AA4"/>
    <w:rsid w:val="00B71B5D"/>
    <w:rsid w:val="00B72165"/>
    <w:rsid w:val="00B72646"/>
    <w:rsid w:val="00B72E60"/>
    <w:rsid w:val="00B72F82"/>
    <w:rsid w:val="00B74756"/>
    <w:rsid w:val="00B75020"/>
    <w:rsid w:val="00B7506E"/>
    <w:rsid w:val="00B763F9"/>
    <w:rsid w:val="00B765FE"/>
    <w:rsid w:val="00B76B0C"/>
    <w:rsid w:val="00B773AD"/>
    <w:rsid w:val="00B775D6"/>
    <w:rsid w:val="00B77CDC"/>
    <w:rsid w:val="00B77E6E"/>
    <w:rsid w:val="00B80496"/>
    <w:rsid w:val="00B80BD0"/>
    <w:rsid w:val="00B817FE"/>
    <w:rsid w:val="00B81B09"/>
    <w:rsid w:val="00B81E59"/>
    <w:rsid w:val="00B820F5"/>
    <w:rsid w:val="00B8228F"/>
    <w:rsid w:val="00B8252C"/>
    <w:rsid w:val="00B82B2F"/>
    <w:rsid w:val="00B83027"/>
    <w:rsid w:val="00B83B01"/>
    <w:rsid w:val="00B83F70"/>
    <w:rsid w:val="00B84196"/>
    <w:rsid w:val="00B846D3"/>
    <w:rsid w:val="00B84CDE"/>
    <w:rsid w:val="00B85422"/>
    <w:rsid w:val="00B8599C"/>
    <w:rsid w:val="00B85AB9"/>
    <w:rsid w:val="00B85AEE"/>
    <w:rsid w:val="00B85DB6"/>
    <w:rsid w:val="00B8699A"/>
    <w:rsid w:val="00B869DD"/>
    <w:rsid w:val="00B873F9"/>
    <w:rsid w:val="00B87F07"/>
    <w:rsid w:val="00B90565"/>
    <w:rsid w:val="00B90E7C"/>
    <w:rsid w:val="00B910C1"/>
    <w:rsid w:val="00B9124F"/>
    <w:rsid w:val="00B9126F"/>
    <w:rsid w:val="00B918E4"/>
    <w:rsid w:val="00B94D8C"/>
    <w:rsid w:val="00B94E36"/>
    <w:rsid w:val="00B95039"/>
    <w:rsid w:val="00B96119"/>
    <w:rsid w:val="00B969C9"/>
    <w:rsid w:val="00B96A4B"/>
    <w:rsid w:val="00B974DA"/>
    <w:rsid w:val="00B97640"/>
    <w:rsid w:val="00B97893"/>
    <w:rsid w:val="00B97C36"/>
    <w:rsid w:val="00B97C62"/>
    <w:rsid w:val="00BA06E8"/>
    <w:rsid w:val="00BA122F"/>
    <w:rsid w:val="00BA1BFB"/>
    <w:rsid w:val="00BA2018"/>
    <w:rsid w:val="00BA26C1"/>
    <w:rsid w:val="00BA2B87"/>
    <w:rsid w:val="00BA2D3B"/>
    <w:rsid w:val="00BA2E25"/>
    <w:rsid w:val="00BA3DB4"/>
    <w:rsid w:val="00BA4E83"/>
    <w:rsid w:val="00BA5361"/>
    <w:rsid w:val="00BA55D7"/>
    <w:rsid w:val="00BA693E"/>
    <w:rsid w:val="00BA7B8F"/>
    <w:rsid w:val="00BA7EB3"/>
    <w:rsid w:val="00BA7FD0"/>
    <w:rsid w:val="00BB00E6"/>
    <w:rsid w:val="00BB0264"/>
    <w:rsid w:val="00BB0493"/>
    <w:rsid w:val="00BB053B"/>
    <w:rsid w:val="00BB09B0"/>
    <w:rsid w:val="00BB1502"/>
    <w:rsid w:val="00BB16A7"/>
    <w:rsid w:val="00BB2571"/>
    <w:rsid w:val="00BB2E02"/>
    <w:rsid w:val="00BB33EA"/>
    <w:rsid w:val="00BB3C81"/>
    <w:rsid w:val="00BB4211"/>
    <w:rsid w:val="00BB47EB"/>
    <w:rsid w:val="00BB4975"/>
    <w:rsid w:val="00BB4A4A"/>
    <w:rsid w:val="00BB5474"/>
    <w:rsid w:val="00BB5DAB"/>
    <w:rsid w:val="00BB681A"/>
    <w:rsid w:val="00BB6B4E"/>
    <w:rsid w:val="00BB75A6"/>
    <w:rsid w:val="00BB76C0"/>
    <w:rsid w:val="00BB7AEE"/>
    <w:rsid w:val="00BC0225"/>
    <w:rsid w:val="00BC04CF"/>
    <w:rsid w:val="00BC0C9D"/>
    <w:rsid w:val="00BC13B5"/>
    <w:rsid w:val="00BC1BA4"/>
    <w:rsid w:val="00BC3134"/>
    <w:rsid w:val="00BC39D3"/>
    <w:rsid w:val="00BC41F0"/>
    <w:rsid w:val="00BC4AF1"/>
    <w:rsid w:val="00BC4BE6"/>
    <w:rsid w:val="00BC5943"/>
    <w:rsid w:val="00BC5A96"/>
    <w:rsid w:val="00BC6207"/>
    <w:rsid w:val="00BC66DA"/>
    <w:rsid w:val="00BC6D88"/>
    <w:rsid w:val="00BD19CA"/>
    <w:rsid w:val="00BD2133"/>
    <w:rsid w:val="00BD25AC"/>
    <w:rsid w:val="00BD2F3C"/>
    <w:rsid w:val="00BD30AD"/>
    <w:rsid w:val="00BD3A27"/>
    <w:rsid w:val="00BD3D38"/>
    <w:rsid w:val="00BD4549"/>
    <w:rsid w:val="00BD4616"/>
    <w:rsid w:val="00BD461C"/>
    <w:rsid w:val="00BD4ABE"/>
    <w:rsid w:val="00BD4E3A"/>
    <w:rsid w:val="00BD55CE"/>
    <w:rsid w:val="00BD5A65"/>
    <w:rsid w:val="00BD5C71"/>
    <w:rsid w:val="00BD5C86"/>
    <w:rsid w:val="00BD5CE1"/>
    <w:rsid w:val="00BD6171"/>
    <w:rsid w:val="00BD69DB"/>
    <w:rsid w:val="00BD6C8D"/>
    <w:rsid w:val="00BD789B"/>
    <w:rsid w:val="00BD7AFB"/>
    <w:rsid w:val="00BD7F60"/>
    <w:rsid w:val="00BD7F7E"/>
    <w:rsid w:val="00BE06B5"/>
    <w:rsid w:val="00BE08A4"/>
    <w:rsid w:val="00BE1707"/>
    <w:rsid w:val="00BE1959"/>
    <w:rsid w:val="00BE3CD7"/>
    <w:rsid w:val="00BE44F5"/>
    <w:rsid w:val="00BE494E"/>
    <w:rsid w:val="00BE51A8"/>
    <w:rsid w:val="00BE5AFA"/>
    <w:rsid w:val="00BE5DE0"/>
    <w:rsid w:val="00BE6265"/>
    <w:rsid w:val="00BE6A38"/>
    <w:rsid w:val="00BE7519"/>
    <w:rsid w:val="00BE7860"/>
    <w:rsid w:val="00BE7AEC"/>
    <w:rsid w:val="00BE7D4D"/>
    <w:rsid w:val="00BE7DDC"/>
    <w:rsid w:val="00BF0050"/>
    <w:rsid w:val="00BF03DC"/>
    <w:rsid w:val="00BF0ED7"/>
    <w:rsid w:val="00BF1456"/>
    <w:rsid w:val="00BF14AF"/>
    <w:rsid w:val="00BF2098"/>
    <w:rsid w:val="00BF3343"/>
    <w:rsid w:val="00BF3B76"/>
    <w:rsid w:val="00BF3DBC"/>
    <w:rsid w:val="00BF47D4"/>
    <w:rsid w:val="00BF4DC8"/>
    <w:rsid w:val="00BF50BB"/>
    <w:rsid w:val="00BF544A"/>
    <w:rsid w:val="00BF55D3"/>
    <w:rsid w:val="00BF5A48"/>
    <w:rsid w:val="00BF5A53"/>
    <w:rsid w:val="00BF5DA7"/>
    <w:rsid w:val="00BF7C6C"/>
    <w:rsid w:val="00BF7FD8"/>
    <w:rsid w:val="00C00A06"/>
    <w:rsid w:val="00C01205"/>
    <w:rsid w:val="00C01B50"/>
    <w:rsid w:val="00C01E04"/>
    <w:rsid w:val="00C01F48"/>
    <w:rsid w:val="00C025E5"/>
    <w:rsid w:val="00C0262A"/>
    <w:rsid w:val="00C03588"/>
    <w:rsid w:val="00C0380F"/>
    <w:rsid w:val="00C03866"/>
    <w:rsid w:val="00C03AA4"/>
    <w:rsid w:val="00C03BA3"/>
    <w:rsid w:val="00C040F1"/>
    <w:rsid w:val="00C04356"/>
    <w:rsid w:val="00C04E44"/>
    <w:rsid w:val="00C04E7F"/>
    <w:rsid w:val="00C07744"/>
    <w:rsid w:val="00C1007B"/>
    <w:rsid w:val="00C110C8"/>
    <w:rsid w:val="00C113AA"/>
    <w:rsid w:val="00C123EF"/>
    <w:rsid w:val="00C12A2E"/>
    <w:rsid w:val="00C12DD2"/>
    <w:rsid w:val="00C12DD9"/>
    <w:rsid w:val="00C12E2E"/>
    <w:rsid w:val="00C13289"/>
    <w:rsid w:val="00C1366E"/>
    <w:rsid w:val="00C13B83"/>
    <w:rsid w:val="00C14B40"/>
    <w:rsid w:val="00C15069"/>
    <w:rsid w:val="00C15554"/>
    <w:rsid w:val="00C15959"/>
    <w:rsid w:val="00C15D89"/>
    <w:rsid w:val="00C16A46"/>
    <w:rsid w:val="00C17CDC"/>
    <w:rsid w:val="00C20234"/>
    <w:rsid w:val="00C20489"/>
    <w:rsid w:val="00C209B5"/>
    <w:rsid w:val="00C211EB"/>
    <w:rsid w:val="00C21350"/>
    <w:rsid w:val="00C225EF"/>
    <w:rsid w:val="00C22B2E"/>
    <w:rsid w:val="00C22CDF"/>
    <w:rsid w:val="00C230EB"/>
    <w:rsid w:val="00C23175"/>
    <w:rsid w:val="00C249E2"/>
    <w:rsid w:val="00C259EB"/>
    <w:rsid w:val="00C26218"/>
    <w:rsid w:val="00C262C4"/>
    <w:rsid w:val="00C27988"/>
    <w:rsid w:val="00C27F86"/>
    <w:rsid w:val="00C27FA9"/>
    <w:rsid w:val="00C303AF"/>
    <w:rsid w:val="00C305C0"/>
    <w:rsid w:val="00C30B21"/>
    <w:rsid w:val="00C31135"/>
    <w:rsid w:val="00C31EEF"/>
    <w:rsid w:val="00C3250C"/>
    <w:rsid w:val="00C32721"/>
    <w:rsid w:val="00C32836"/>
    <w:rsid w:val="00C32E1B"/>
    <w:rsid w:val="00C3396E"/>
    <w:rsid w:val="00C33A77"/>
    <w:rsid w:val="00C34278"/>
    <w:rsid w:val="00C3444F"/>
    <w:rsid w:val="00C34489"/>
    <w:rsid w:val="00C34753"/>
    <w:rsid w:val="00C34774"/>
    <w:rsid w:val="00C34F18"/>
    <w:rsid w:val="00C36852"/>
    <w:rsid w:val="00C36CBF"/>
    <w:rsid w:val="00C37440"/>
    <w:rsid w:val="00C4031C"/>
    <w:rsid w:val="00C4062F"/>
    <w:rsid w:val="00C4241C"/>
    <w:rsid w:val="00C42DB0"/>
    <w:rsid w:val="00C433D9"/>
    <w:rsid w:val="00C44525"/>
    <w:rsid w:val="00C44755"/>
    <w:rsid w:val="00C45029"/>
    <w:rsid w:val="00C459C1"/>
    <w:rsid w:val="00C466DF"/>
    <w:rsid w:val="00C468FE"/>
    <w:rsid w:val="00C46A3A"/>
    <w:rsid w:val="00C472C3"/>
    <w:rsid w:val="00C4761A"/>
    <w:rsid w:val="00C476E6"/>
    <w:rsid w:val="00C478F3"/>
    <w:rsid w:val="00C47E05"/>
    <w:rsid w:val="00C47EB5"/>
    <w:rsid w:val="00C47F7E"/>
    <w:rsid w:val="00C50C52"/>
    <w:rsid w:val="00C514C5"/>
    <w:rsid w:val="00C51721"/>
    <w:rsid w:val="00C51E11"/>
    <w:rsid w:val="00C51FC6"/>
    <w:rsid w:val="00C532CB"/>
    <w:rsid w:val="00C534F1"/>
    <w:rsid w:val="00C53594"/>
    <w:rsid w:val="00C538AE"/>
    <w:rsid w:val="00C53D1C"/>
    <w:rsid w:val="00C544C4"/>
    <w:rsid w:val="00C551D5"/>
    <w:rsid w:val="00C55315"/>
    <w:rsid w:val="00C55BB5"/>
    <w:rsid w:val="00C56147"/>
    <w:rsid w:val="00C56927"/>
    <w:rsid w:val="00C56B60"/>
    <w:rsid w:val="00C56CDD"/>
    <w:rsid w:val="00C570A6"/>
    <w:rsid w:val="00C5712D"/>
    <w:rsid w:val="00C57484"/>
    <w:rsid w:val="00C575E3"/>
    <w:rsid w:val="00C6018B"/>
    <w:rsid w:val="00C60965"/>
    <w:rsid w:val="00C60D06"/>
    <w:rsid w:val="00C61A05"/>
    <w:rsid w:val="00C62035"/>
    <w:rsid w:val="00C62C10"/>
    <w:rsid w:val="00C63882"/>
    <w:rsid w:val="00C6516C"/>
    <w:rsid w:val="00C663C4"/>
    <w:rsid w:val="00C66A41"/>
    <w:rsid w:val="00C66A84"/>
    <w:rsid w:val="00C66F09"/>
    <w:rsid w:val="00C67325"/>
    <w:rsid w:val="00C67A65"/>
    <w:rsid w:val="00C704C8"/>
    <w:rsid w:val="00C708E6"/>
    <w:rsid w:val="00C70FAF"/>
    <w:rsid w:val="00C71736"/>
    <w:rsid w:val="00C72809"/>
    <w:rsid w:val="00C72ACE"/>
    <w:rsid w:val="00C73BD0"/>
    <w:rsid w:val="00C73EFD"/>
    <w:rsid w:val="00C743E3"/>
    <w:rsid w:val="00C7482A"/>
    <w:rsid w:val="00C74F94"/>
    <w:rsid w:val="00C754DD"/>
    <w:rsid w:val="00C75B98"/>
    <w:rsid w:val="00C760FE"/>
    <w:rsid w:val="00C7643A"/>
    <w:rsid w:val="00C767EA"/>
    <w:rsid w:val="00C77281"/>
    <w:rsid w:val="00C77400"/>
    <w:rsid w:val="00C778D5"/>
    <w:rsid w:val="00C77A3A"/>
    <w:rsid w:val="00C77A86"/>
    <w:rsid w:val="00C77CBA"/>
    <w:rsid w:val="00C805EC"/>
    <w:rsid w:val="00C8089A"/>
    <w:rsid w:val="00C81B58"/>
    <w:rsid w:val="00C81F81"/>
    <w:rsid w:val="00C82635"/>
    <w:rsid w:val="00C829EC"/>
    <w:rsid w:val="00C837FA"/>
    <w:rsid w:val="00C842C6"/>
    <w:rsid w:val="00C843B6"/>
    <w:rsid w:val="00C85894"/>
    <w:rsid w:val="00C866FF"/>
    <w:rsid w:val="00C8717C"/>
    <w:rsid w:val="00C876AF"/>
    <w:rsid w:val="00C87739"/>
    <w:rsid w:val="00C87EF7"/>
    <w:rsid w:val="00C87F44"/>
    <w:rsid w:val="00C90302"/>
    <w:rsid w:val="00C905EC"/>
    <w:rsid w:val="00C90A92"/>
    <w:rsid w:val="00C90ADC"/>
    <w:rsid w:val="00C90AF1"/>
    <w:rsid w:val="00C90BA2"/>
    <w:rsid w:val="00C91894"/>
    <w:rsid w:val="00C91AF6"/>
    <w:rsid w:val="00C91BCC"/>
    <w:rsid w:val="00C92305"/>
    <w:rsid w:val="00C92325"/>
    <w:rsid w:val="00C928D0"/>
    <w:rsid w:val="00C92FC4"/>
    <w:rsid w:val="00C93396"/>
    <w:rsid w:val="00C9345A"/>
    <w:rsid w:val="00C9345E"/>
    <w:rsid w:val="00C94756"/>
    <w:rsid w:val="00C94771"/>
    <w:rsid w:val="00C94BD3"/>
    <w:rsid w:val="00C94E44"/>
    <w:rsid w:val="00C95401"/>
    <w:rsid w:val="00C96D80"/>
    <w:rsid w:val="00C97426"/>
    <w:rsid w:val="00C97622"/>
    <w:rsid w:val="00C9791C"/>
    <w:rsid w:val="00C97D25"/>
    <w:rsid w:val="00CA0023"/>
    <w:rsid w:val="00CA01D0"/>
    <w:rsid w:val="00CA08A2"/>
    <w:rsid w:val="00CA153B"/>
    <w:rsid w:val="00CA191E"/>
    <w:rsid w:val="00CA2382"/>
    <w:rsid w:val="00CA2FF6"/>
    <w:rsid w:val="00CA336B"/>
    <w:rsid w:val="00CA4F48"/>
    <w:rsid w:val="00CA61F6"/>
    <w:rsid w:val="00CA65F5"/>
    <w:rsid w:val="00CA6981"/>
    <w:rsid w:val="00CA6C38"/>
    <w:rsid w:val="00CA6F83"/>
    <w:rsid w:val="00CA7974"/>
    <w:rsid w:val="00CA7CFB"/>
    <w:rsid w:val="00CA7E92"/>
    <w:rsid w:val="00CB0235"/>
    <w:rsid w:val="00CB0279"/>
    <w:rsid w:val="00CB0CE0"/>
    <w:rsid w:val="00CB1718"/>
    <w:rsid w:val="00CB22AE"/>
    <w:rsid w:val="00CB28AF"/>
    <w:rsid w:val="00CB292D"/>
    <w:rsid w:val="00CB37BF"/>
    <w:rsid w:val="00CB387C"/>
    <w:rsid w:val="00CB39FC"/>
    <w:rsid w:val="00CB438B"/>
    <w:rsid w:val="00CB452C"/>
    <w:rsid w:val="00CB56CA"/>
    <w:rsid w:val="00CB6530"/>
    <w:rsid w:val="00CB67DC"/>
    <w:rsid w:val="00CB6E1E"/>
    <w:rsid w:val="00CB793A"/>
    <w:rsid w:val="00CB7FD7"/>
    <w:rsid w:val="00CC03A9"/>
    <w:rsid w:val="00CC070E"/>
    <w:rsid w:val="00CC1514"/>
    <w:rsid w:val="00CC1DE0"/>
    <w:rsid w:val="00CC2A38"/>
    <w:rsid w:val="00CC395A"/>
    <w:rsid w:val="00CC4135"/>
    <w:rsid w:val="00CC481A"/>
    <w:rsid w:val="00CC49DF"/>
    <w:rsid w:val="00CC4C19"/>
    <w:rsid w:val="00CC50B7"/>
    <w:rsid w:val="00CC5372"/>
    <w:rsid w:val="00CC5B96"/>
    <w:rsid w:val="00CC5EAC"/>
    <w:rsid w:val="00CC607C"/>
    <w:rsid w:val="00CC79DA"/>
    <w:rsid w:val="00CD0E0A"/>
    <w:rsid w:val="00CD0FF7"/>
    <w:rsid w:val="00CD13CD"/>
    <w:rsid w:val="00CD1864"/>
    <w:rsid w:val="00CD229F"/>
    <w:rsid w:val="00CD3B02"/>
    <w:rsid w:val="00CD454F"/>
    <w:rsid w:val="00CD4AF6"/>
    <w:rsid w:val="00CD4C00"/>
    <w:rsid w:val="00CD585D"/>
    <w:rsid w:val="00CD5D55"/>
    <w:rsid w:val="00CD64A2"/>
    <w:rsid w:val="00CD6781"/>
    <w:rsid w:val="00CD6C8F"/>
    <w:rsid w:val="00CD7231"/>
    <w:rsid w:val="00CE00C5"/>
    <w:rsid w:val="00CE0375"/>
    <w:rsid w:val="00CE0CE1"/>
    <w:rsid w:val="00CE1829"/>
    <w:rsid w:val="00CE1E8B"/>
    <w:rsid w:val="00CE2841"/>
    <w:rsid w:val="00CE3113"/>
    <w:rsid w:val="00CE343E"/>
    <w:rsid w:val="00CE3461"/>
    <w:rsid w:val="00CE3A5A"/>
    <w:rsid w:val="00CE3D5C"/>
    <w:rsid w:val="00CE4177"/>
    <w:rsid w:val="00CE4801"/>
    <w:rsid w:val="00CE55D9"/>
    <w:rsid w:val="00CE565D"/>
    <w:rsid w:val="00CE570C"/>
    <w:rsid w:val="00CE57B5"/>
    <w:rsid w:val="00CE6439"/>
    <w:rsid w:val="00CE662D"/>
    <w:rsid w:val="00CE6CBC"/>
    <w:rsid w:val="00CE703E"/>
    <w:rsid w:val="00CE7710"/>
    <w:rsid w:val="00CF00D3"/>
    <w:rsid w:val="00CF0124"/>
    <w:rsid w:val="00CF03BE"/>
    <w:rsid w:val="00CF1F86"/>
    <w:rsid w:val="00CF565A"/>
    <w:rsid w:val="00CF68A3"/>
    <w:rsid w:val="00CF774A"/>
    <w:rsid w:val="00CF7774"/>
    <w:rsid w:val="00CF7F2B"/>
    <w:rsid w:val="00D01646"/>
    <w:rsid w:val="00D01882"/>
    <w:rsid w:val="00D019E0"/>
    <w:rsid w:val="00D030B4"/>
    <w:rsid w:val="00D03248"/>
    <w:rsid w:val="00D040B5"/>
    <w:rsid w:val="00D0437F"/>
    <w:rsid w:val="00D05257"/>
    <w:rsid w:val="00D05BA2"/>
    <w:rsid w:val="00D05DD1"/>
    <w:rsid w:val="00D0615E"/>
    <w:rsid w:val="00D06743"/>
    <w:rsid w:val="00D073B4"/>
    <w:rsid w:val="00D07B34"/>
    <w:rsid w:val="00D08F4E"/>
    <w:rsid w:val="00D10D31"/>
    <w:rsid w:val="00D11423"/>
    <w:rsid w:val="00D11550"/>
    <w:rsid w:val="00D11DA8"/>
    <w:rsid w:val="00D12046"/>
    <w:rsid w:val="00D12097"/>
    <w:rsid w:val="00D1276A"/>
    <w:rsid w:val="00D1288A"/>
    <w:rsid w:val="00D129AD"/>
    <w:rsid w:val="00D12B8E"/>
    <w:rsid w:val="00D13370"/>
    <w:rsid w:val="00D137B2"/>
    <w:rsid w:val="00D13C8B"/>
    <w:rsid w:val="00D13D41"/>
    <w:rsid w:val="00D14912"/>
    <w:rsid w:val="00D14A33"/>
    <w:rsid w:val="00D15203"/>
    <w:rsid w:val="00D1550B"/>
    <w:rsid w:val="00D1586B"/>
    <w:rsid w:val="00D15DEC"/>
    <w:rsid w:val="00D171BE"/>
    <w:rsid w:val="00D175E8"/>
    <w:rsid w:val="00D17DCF"/>
    <w:rsid w:val="00D2034F"/>
    <w:rsid w:val="00D22678"/>
    <w:rsid w:val="00D229E8"/>
    <w:rsid w:val="00D22F84"/>
    <w:rsid w:val="00D247F4"/>
    <w:rsid w:val="00D24EEB"/>
    <w:rsid w:val="00D25102"/>
    <w:rsid w:val="00D258C4"/>
    <w:rsid w:val="00D26165"/>
    <w:rsid w:val="00D26725"/>
    <w:rsid w:val="00D26FC2"/>
    <w:rsid w:val="00D27200"/>
    <w:rsid w:val="00D27F1C"/>
    <w:rsid w:val="00D30A72"/>
    <w:rsid w:val="00D30E31"/>
    <w:rsid w:val="00D310D1"/>
    <w:rsid w:val="00D312A5"/>
    <w:rsid w:val="00D314E9"/>
    <w:rsid w:val="00D31777"/>
    <w:rsid w:val="00D31F28"/>
    <w:rsid w:val="00D32237"/>
    <w:rsid w:val="00D32B2E"/>
    <w:rsid w:val="00D32B59"/>
    <w:rsid w:val="00D34147"/>
    <w:rsid w:val="00D351D2"/>
    <w:rsid w:val="00D35770"/>
    <w:rsid w:val="00D35861"/>
    <w:rsid w:val="00D35A4D"/>
    <w:rsid w:val="00D36C87"/>
    <w:rsid w:val="00D36FF6"/>
    <w:rsid w:val="00D376E2"/>
    <w:rsid w:val="00D37E76"/>
    <w:rsid w:val="00D4019C"/>
    <w:rsid w:val="00D40436"/>
    <w:rsid w:val="00D40631"/>
    <w:rsid w:val="00D40700"/>
    <w:rsid w:val="00D40B13"/>
    <w:rsid w:val="00D40CB3"/>
    <w:rsid w:val="00D41093"/>
    <w:rsid w:val="00D412F3"/>
    <w:rsid w:val="00D41687"/>
    <w:rsid w:val="00D41B03"/>
    <w:rsid w:val="00D42988"/>
    <w:rsid w:val="00D42BC4"/>
    <w:rsid w:val="00D42CC0"/>
    <w:rsid w:val="00D431A0"/>
    <w:rsid w:val="00D43701"/>
    <w:rsid w:val="00D441CB"/>
    <w:rsid w:val="00D4559C"/>
    <w:rsid w:val="00D45830"/>
    <w:rsid w:val="00D45D4D"/>
    <w:rsid w:val="00D4655E"/>
    <w:rsid w:val="00D4693C"/>
    <w:rsid w:val="00D47569"/>
    <w:rsid w:val="00D512EF"/>
    <w:rsid w:val="00D515C4"/>
    <w:rsid w:val="00D5161A"/>
    <w:rsid w:val="00D51814"/>
    <w:rsid w:val="00D53E7F"/>
    <w:rsid w:val="00D54949"/>
    <w:rsid w:val="00D54E04"/>
    <w:rsid w:val="00D553B4"/>
    <w:rsid w:val="00D56660"/>
    <w:rsid w:val="00D601B7"/>
    <w:rsid w:val="00D6021E"/>
    <w:rsid w:val="00D6064F"/>
    <w:rsid w:val="00D60BC2"/>
    <w:rsid w:val="00D60F1F"/>
    <w:rsid w:val="00D619B8"/>
    <w:rsid w:val="00D61BE1"/>
    <w:rsid w:val="00D62132"/>
    <w:rsid w:val="00D62849"/>
    <w:rsid w:val="00D62BAA"/>
    <w:rsid w:val="00D62E6C"/>
    <w:rsid w:val="00D641CA"/>
    <w:rsid w:val="00D643A1"/>
    <w:rsid w:val="00D644F0"/>
    <w:rsid w:val="00D64579"/>
    <w:rsid w:val="00D64CE0"/>
    <w:rsid w:val="00D64E6C"/>
    <w:rsid w:val="00D6514D"/>
    <w:rsid w:val="00D652A9"/>
    <w:rsid w:val="00D65776"/>
    <w:rsid w:val="00D65946"/>
    <w:rsid w:val="00D65FFB"/>
    <w:rsid w:val="00D66515"/>
    <w:rsid w:val="00D66615"/>
    <w:rsid w:val="00D67142"/>
    <w:rsid w:val="00D678EF"/>
    <w:rsid w:val="00D67964"/>
    <w:rsid w:val="00D67C7D"/>
    <w:rsid w:val="00D70B06"/>
    <w:rsid w:val="00D7181A"/>
    <w:rsid w:val="00D719DA"/>
    <w:rsid w:val="00D72A67"/>
    <w:rsid w:val="00D7354F"/>
    <w:rsid w:val="00D735C6"/>
    <w:rsid w:val="00D74B26"/>
    <w:rsid w:val="00D7592D"/>
    <w:rsid w:val="00D75D0A"/>
    <w:rsid w:val="00D76036"/>
    <w:rsid w:val="00D766A1"/>
    <w:rsid w:val="00D7744F"/>
    <w:rsid w:val="00D774A7"/>
    <w:rsid w:val="00D77557"/>
    <w:rsid w:val="00D77CBA"/>
    <w:rsid w:val="00D77DAE"/>
    <w:rsid w:val="00D79F30"/>
    <w:rsid w:val="00D80903"/>
    <w:rsid w:val="00D819BD"/>
    <w:rsid w:val="00D824C5"/>
    <w:rsid w:val="00D82733"/>
    <w:rsid w:val="00D82A0E"/>
    <w:rsid w:val="00D82DA6"/>
    <w:rsid w:val="00D82E88"/>
    <w:rsid w:val="00D83500"/>
    <w:rsid w:val="00D8371A"/>
    <w:rsid w:val="00D83758"/>
    <w:rsid w:val="00D83FA6"/>
    <w:rsid w:val="00D84117"/>
    <w:rsid w:val="00D867B5"/>
    <w:rsid w:val="00D87058"/>
    <w:rsid w:val="00D90015"/>
    <w:rsid w:val="00D90445"/>
    <w:rsid w:val="00D90AB0"/>
    <w:rsid w:val="00D9141A"/>
    <w:rsid w:val="00D914BF"/>
    <w:rsid w:val="00D91A59"/>
    <w:rsid w:val="00D91DD6"/>
    <w:rsid w:val="00D92DBB"/>
    <w:rsid w:val="00D93DAD"/>
    <w:rsid w:val="00D9425B"/>
    <w:rsid w:val="00D942F1"/>
    <w:rsid w:val="00D95D4A"/>
    <w:rsid w:val="00D95F13"/>
    <w:rsid w:val="00D96582"/>
    <w:rsid w:val="00D972BC"/>
    <w:rsid w:val="00D974DD"/>
    <w:rsid w:val="00D977F5"/>
    <w:rsid w:val="00D97EC6"/>
    <w:rsid w:val="00DA059A"/>
    <w:rsid w:val="00DA07E2"/>
    <w:rsid w:val="00DA0ACA"/>
    <w:rsid w:val="00DA0C4F"/>
    <w:rsid w:val="00DA1992"/>
    <w:rsid w:val="00DA1EB4"/>
    <w:rsid w:val="00DA1FC6"/>
    <w:rsid w:val="00DA2AED"/>
    <w:rsid w:val="00DA379A"/>
    <w:rsid w:val="00DA42CA"/>
    <w:rsid w:val="00DA46B2"/>
    <w:rsid w:val="00DA6878"/>
    <w:rsid w:val="00DA6F0B"/>
    <w:rsid w:val="00DA7691"/>
    <w:rsid w:val="00DA7821"/>
    <w:rsid w:val="00DB0021"/>
    <w:rsid w:val="00DB0464"/>
    <w:rsid w:val="00DB058C"/>
    <w:rsid w:val="00DB062C"/>
    <w:rsid w:val="00DB0C0E"/>
    <w:rsid w:val="00DB1B6A"/>
    <w:rsid w:val="00DB21CD"/>
    <w:rsid w:val="00DB2869"/>
    <w:rsid w:val="00DB2E83"/>
    <w:rsid w:val="00DB341D"/>
    <w:rsid w:val="00DB39F0"/>
    <w:rsid w:val="00DB3D96"/>
    <w:rsid w:val="00DB42BE"/>
    <w:rsid w:val="00DB45CE"/>
    <w:rsid w:val="00DB4DF5"/>
    <w:rsid w:val="00DB523F"/>
    <w:rsid w:val="00DB5463"/>
    <w:rsid w:val="00DB64D1"/>
    <w:rsid w:val="00DB6A8A"/>
    <w:rsid w:val="00DB6EF6"/>
    <w:rsid w:val="00DB7BFE"/>
    <w:rsid w:val="00DC029E"/>
    <w:rsid w:val="00DC0962"/>
    <w:rsid w:val="00DC098B"/>
    <w:rsid w:val="00DC129E"/>
    <w:rsid w:val="00DC1543"/>
    <w:rsid w:val="00DC1B51"/>
    <w:rsid w:val="00DC1CA2"/>
    <w:rsid w:val="00DC269A"/>
    <w:rsid w:val="00DC27BC"/>
    <w:rsid w:val="00DC336B"/>
    <w:rsid w:val="00DC35EC"/>
    <w:rsid w:val="00DC548E"/>
    <w:rsid w:val="00DC57A3"/>
    <w:rsid w:val="00DC5DF6"/>
    <w:rsid w:val="00DC63AD"/>
    <w:rsid w:val="00DC6841"/>
    <w:rsid w:val="00DC68E7"/>
    <w:rsid w:val="00DC6A0C"/>
    <w:rsid w:val="00DC6E66"/>
    <w:rsid w:val="00DC7A9B"/>
    <w:rsid w:val="00DC7E7F"/>
    <w:rsid w:val="00DD0624"/>
    <w:rsid w:val="00DD06CF"/>
    <w:rsid w:val="00DD1131"/>
    <w:rsid w:val="00DD18E3"/>
    <w:rsid w:val="00DD1B52"/>
    <w:rsid w:val="00DD1CA6"/>
    <w:rsid w:val="00DD37D2"/>
    <w:rsid w:val="00DD3F68"/>
    <w:rsid w:val="00DD414A"/>
    <w:rsid w:val="00DD4195"/>
    <w:rsid w:val="00DD450B"/>
    <w:rsid w:val="00DD5279"/>
    <w:rsid w:val="00DD5502"/>
    <w:rsid w:val="00DD6C30"/>
    <w:rsid w:val="00DD6D31"/>
    <w:rsid w:val="00DD73D8"/>
    <w:rsid w:val="00DD7657"/>
    <w:rsid w:val="00DD7989"/>
    <w:rsid w:val="00DD7E34"/>
    <w:rsid w:val="00DE022F"/>
    <w:rsid w:val="00DE0CB0"/>
    <w:rsid w:val="00DE0D50"/>
    <w:rsid w:val="00DE16CD"/>
    <w:rsid w:val="00DE16D3"/>
    <w:rsid w:val="00DE1732"/>
    <w:rsid w:val="00DE2D1F"/>
    <w:rsid w:val="00DE3373"/>
    <w:rsid w:val="00DE3697"/>
    <w:rsid w:val="00DE3A4D"/>
    <w:rsid w:val="00DE3DE8"/>
    <w:rsid w:val="00DE41C2"/>
    <w:rsid w:val="00DE460B"/>
    <w:rsid w:val="00DE494F"/>
    <w:rsid w:val="00DE5212"/>
    <w:rsid w:val="00DE54A0"/>
    <w:rsid w:val="00DE5945"/>
    <w:rsid w:val="00DE6D80"/>
    <w:rsid w:val="00DE7672"/>
    <w:rsid w:val="00DE7B9A"/>
    <w:rsid w:val="00DE7BC1"/>
    <w:rsid w:val="00DF013C"/>
    <w:rsid w:val="00DF0D05"/>
    <w:rsid w:val="00DF14A7"/>
    <w:rsid w:val="00DF16C0"/>
    <w:rsid w:val="00DF1DE7"/>
    <w:rsid w:val="00DF24D6"/>
    <w:rsid w:val="00DF35F6"/>
    <w:rsid w:val="00DF38B2"/>
    <w:rsid w:val="00DF3935"/>
    <w:rsid w:val="00DF3A4D"/>
    <w:rsid w:val="00DF3CA0"/>
    <w:rsid w:val="00DF3DD7"/>
    <w:rsid w:val="00DF4C13"/>
    <w:rsid w:val="00DF5037"/>
    <w:rsid w:val="00DF547D"/>
    <w:rsid w:val="00DF560B"/>
    <w:rsid w:val="00DF5F5F"/>
    <w:rsid w:val="00DF6222"/>
    <w:rsid w:val="00DF66C8"/>
    <w:rsid w:val="00DF710A"/>
    <w:rsid w:val="00DF74DE"/>
    <w:rsid w:val="00DF7621"/>
    <w:rsid w:val="00DF7979"/>
    <w:rsid w:val="00DF7B68"/>
    <w:rsid w:val="00E0053F"/>
    <w:rsid w:val="00E01FE5"/>
    <w:rsid w:val="00E0206D"/>
    <w:rsid w:val="00E02174"/>
    <w:rsid w:val="00E024CC"/>
    <w:rsid w:val="00E02AE3"/>
    <w:rsid w:val="00E03804"/>
    <w:rsid w:val="00E042C9"/>
    <w:rsid w:val="00E04770"/>
    <w:rsid w:val="00E048EB"/>
    <w:rsid w:val="00E04B08"/>
    <w:rsid w:val="00E04B9B"/>
    <w:rsid w:val="00E05446"/>
    <w:rsid w:val="00E055ED"/>
    <w:rsid w:val="00E05FB1"/>
    <w:rsid w:val="00E06440"/>
    <w:rsid w:val="00E06E24"/>
    <w:rsid w:val="00E06F95"/>
    <w:rsid w:val="00E07197"/>
    <w:rsid w:val="00E07452"/>
    <w:rsid w:val="00E078A2"/>
    <w:rsid w:val="00E07D7D"/>
    <w:rsid w:val="00E1091C"/>
    <w:rsid w:val="00E10CBA"/>
    <w:rsid w:val="00E10FD5"/>
    <w:rsid w:val="00E10FF5"/>
    <w:rsid w:val="00E110A4"/>
    <w:rsid w:val="00E1233E"/>
    <w:rsid w:val="00E123D2"/>
    <w:rsid w:val="00E12839"/>
    <w:rsid w:val="00E12A63"/>
    <w:rsid w:val="00E12A7A"/>
    <w:rsid w:val="00E1314F"/>
    <w:rsid w:val="00E134C4"/>
    <w:rsid w:val="00E135FB"/>
    <w:rsid w:val="00E14368"/>
    <w:rsid w:val="00E14F6F"/>
    <w:rsid w:val="00E151FB"/>
    <w:rsid w:val="00E15454"/>
    <w:rsid w:val="00E16453"/>
    <w:rsid w:val="00E1724C"/>
    <w:rsid w:val="00E17626"/>
    <w:rsid w:val="00E17D5D"/>
    <w:rsid w:val="00E20141"/>
    <w:rsid w:val="00E207CE"/>
    <w:rsid w:val="00E20CF5"/>
    <w:rsid w:val="00E21010"/>
    <w:rsid w:val="00E21271"/>
    <w:rsid w:val="00E2129D"/>
    <w:rsid w:val="00E217A5"/>
    <w:rsid w:val="00E21903"/>
    <w:rsid w:val="00E21A7B"/>
    <w:rsid w:val="00E222B9"/>
    <w:rsid w:val="00E22CE7"/>
    <w:rsid w:val="00E22F0D"/>
    <w:rsid w:val="00E232E2"/>
    <w:rsid w:val="00E2369A"/>
    <w:rsid w:val="00E23BA5"/>
    <w:rsid w:val="00E23BE0"/>
    <w:rsid w:val="00E23C7C"/>
    <w:rsid w:val="00E2448D"/>
    <w:rsid w:val="00E24C06"/>
    <w:rsid w:val="00E25199"/>
    <w:rsid w:val="00E255F0"/>
    <w:rsid w:val="00E25ABC"/>
    <w:rsid w:val="00E25B2A"/>
    <w:rsid w:val="00E26155"/>
    <w:rsid w:val="00E265B9"/>
    <w:rsid w:val="00E266FA"/>
    <w:rsid w:val="00E26728"/>
    <w:rsid w:val="00E26D46"/>
    <w:rsid w:val="00E2705F"/>
    <w:rsid w:val="00E27EAA"/>
    <w:rsid w:val="00E3013A"/>
    <w:rsid w:val="00E3198E"/>
    <w:rsid w:val="00E31BDE"/>
    <w:rsid w:val="00E31DC9"/>
    <w:rsid w:val="00E320A9"/>
    <w:rsid w:val="00E32255"/>
    <w:rsid w:val="00E322E7"/>
    <w:rsid w:val="00E32780"/>
    <w:rsid w:val="00E3310B"/>
    <w:rsid w:val="00E3373A"/>
    <w:rsid w:val="00E342B8"/>
    <w:rsid w:val="00E35C3F"/>
    <w:rsid w:val="00E35ED1"/>
    <w:rsid w:val="00E3615A"/>
    <w:rsid w:val="00E36663"/>
    <w:rsid w:val="00E3694F"/>
    <w:rsid w:val="00E40AA1"/>
    <w:rsid w:val="00E42965"/>
    <w:rsid w:val="00E4350F"/>
    <w:rsid w:val="00E436D3"/>
    <w:rsid w:val="00E43943"/>
    <w:rsid w:val="00E45506"/>
    <w:rsid w:val="00E458F9"/>
    <w:rsid w:val="00E46095"/>
    <w:rsid w:val="00E465B9"/>
    <w:rsid w:val="00E46A1A"/>
    <w:rsid w:val="00E47832"/>
    <w:rsid w:val="00E5026F"/>
    <w:rsid w:val="00E50410"/>
    <w:rsid w:val="00E51524"/>
    <w:rsid w:val="00E519E8"/>
    <w:rsid w:val="00E52AB2"/>
    <w:rsid w:val="00E52D5C"/>
    <w:rsid w:val="00E52E10"/>
    <w:rsid w:val="00E53739"/>
    <w:rsid w:val="00E54E34"/>
    <w:rsid w:val="00E5516C"/>
    <w:rsid w:val="00E55195"/>
    <w:rsid w:val="00E55678"/>
    <w:rsid w:val="00E55E33"/>
    <w:rsid w:val="00E55F7A"/>
    <w:rsid w:val="00E56B16"/>
    <w:rsid w:val="00E56CDE"/>
    <w:rsid w:val="00E57230"/>
    <w:rsid w:val="00E57AA3"/>
    <w:rsid w:val="00E57BB8"/>
    <w:rsid w:val="00E57C83"/>
    <w:rsid w:val="00E57CD0"/>
    <w:rsid w:val="00E57CFE"/>
    <w:rsid w:val="00E57DB0"/>
    <w:rsid w:val="00E60160"/>
    <w:rsid w:val="00E601A3"/>
    <w:rsid w:val="00E604FD"/>
    <w:rsid w:val="00E6137B"/>
    <w:rsid w:val="00E61C5B"/>
    <w:rsid w:val="00E61CAC"/>
    <w:rsid w:val="00E61D7F"/>
    <w:rsid w:val="00E62585"/>
    <w:rsid w:val="00E62885"/>
    <w:rsid w:val="00E63C3C"/>
    <w:rsid w:val="00E63E23"/>
    <w:rsid w:val="00E6472F"/>
    <w:rsid w:val="00E64CE3"/>
    <w:rsid w:val="00E65240"/>
    <w:rsid w:val="00E659ED"/>
    <w:rsid w:val="00E664A8"/>
    <w:rsid w:val="00E66818"/>
    <w:rsid w:val="00E66B9B"/>
    <w:rsid w:val="00E66CAA"/>
    <w:rsid w:val="00E67284"/>
    <w:rsid w:val="00E678F1"/>
    <w:rsid w:val="00E67F48"/>
    <w:rsid w:val="00E701B8"/>
    <w:rsid w:val="00E7109C"/>
    <w:rsid w:val="00E718AB"/>
    <w:rsid w:val="00E71A86"/>
    <w:rsid w:val="00E71AF6"/>
    <w:rsid w:val="00E71B68"/>
    <w:rsid w:val="00E71CB0"/>
    <w:rsid w:val="00E725F2"/>
    <w:rsid w:val="00E73109"/>
    <w:rsid w:val="00E73D1D"/>
    <w:rsid w:val="00E74560"/>
    <w:rsid w:val="00E75C60"/>
    <w:rsid w:val="00E75D09"/>
    <w:rsid w:val="00E75F30"/>
    <w:rsid w:val="00E7608D"/>
    <w:rsid w:val="00E76959"/>
    <w:rsid w:val="00E76B88"/>
    <w:rsid w:val="00E76C90"/>
    <w:rsid w:val="00E76DCE"/>
    <w:rsid w:val="00E776D7"/>
    <w:rsid w:val="00E77B0E"/>
    <w:rsid w:val="00E77C1C"/>
    <w:rsid w:val="00E80144"/>
    <w:rsid w:val="00E80B0F"/>
    <w:rsid w:val="00E8115E"/>
    <w:rsid w:val="00E81457"/>
    <w:rsid w:val="00E824AE"/>
    <w:rsid w:val="00E82B55"/>
    <w:rsid w:val="00E82EED"/>
    <w:rsid w:val="00E83B28"/>
    <w:rsid w:val="00E83CAE"/>
    <w:rsid w:val="00E84A55"/>
    <w:rsid w:val="00E84CE7"/>
    <w:rsid w:val="00E85526"/>
    <w:rsid w:val="00E86395"/>
    <w:rsid w:val="00E867EA"/>
    <w:rsid w:val="00E86888"/>
    <w:rsid w:val="00E877B2"/>
    <w:rsid w:val="00E903EC"/>
    <w:rsid w:val="00E90867"/>
    <w:rsid w:val="00E91605"/>
    <w:rsid w:val="00E919C8"/>
    <w:rsid w:val="00E926EB"/>
    <w:rsid w:val="00E9273E"/>
    <w:rsid w:val="00E92FC5"/>
    <w:rsid w:val="00E93552"/>
    <w:rsid w:val="00E93D5E"/>
    <w:rsid w:val="00E94A36"/>
    <w:rsid w:val="00E94F12"/>
    <w:rsid w:val="00E95009"/>
    <w:rsid w:val="00E95160"/>
    <w:rsid w:val="00E95261"/>
    <w:rsid w:val="00E95C5E"/>
    <w:rsid w:val="00E95F64"/>
    <w:rsid w:val="00E96437"/>
    <w:rsid w:val="00E96554"/>
    <w:rsid w:val="00E9697E"/>
    <w:rsid w:val="00E96E43"/>
    <w:rsid w:val="00E97711"/>
    <w:rsid w:val="00E97773"/>
    <w:rsid w:val="00E97A08"/>
    <w:rsid w:val="00E97CA3"/>
    <w:rsid w:val="00EA04A8"/>
    <w:rsid w:val="00EA0B6F"/>
    <w:rsid w:val="00EA1049"/>
    <w:rsid w:val="00EA120F"/>
    <w:rsid w:val="00EA1DCD"/>
    <w:rsid w:val="00EA1F59"/>
    <w:rsid w:val="00EA2FCE"/>
    <w:rsid w:val="00EA3773"/>
    <w:rsid w:val="00EA42D9"/>
    <w:rsid w:val="00EA47CF"/>
    <w:rsid w:val="00EA4A38"/>
    <w:rsid w:val="00EA4AC6"/>
    <w:rsid w:val="00EA5209"/>
    <w:rsid w:val="00EA6006"/>
    <w:rsid w:val="00EA6658"/>
    <w:rsid w:val="00EA798E"/>
    <w:rsid w:val="00EA7F70"/>
    <w:rsid w:val="00EB08A0"/>
    <w:rsid w:val="00EB0D13"/>
    <w:rsid w:val="00EB14F5"/>
    <w:rsid w:val="00EB177F"/>
    <w:rsid w:val="00EB3AD5"/>
    <w:rsid w:val="00EB3D8E"/>
    <w:rsid w:val="00EB3FBC"/>
    <w:rsid w:val="00EB40EA"/>
    <w:rsid w:val="00EB4830"/>
    <w:rsid w:val="00EB551E"/>
    <w:rsid w:val="00EB5B37"/>
    <w:rsid w:val="00EB61D9"/>
    <w:rsid w:val="00EB67CE"/>
    <w:rsid w:val="00EB7ADD"/>
    <w:rsid w:val="00EB7FFB"/>
    <w:rsid w:val="00EC00EE"/>
    <w:rsid w:val="00EC0AD1"/>
    <w:rsid w:val="00EC0F09"/>
    <w:rsid w:val="00EC16D5"/>
    <w:rsid w:val="00EC1C25"/>
    <w:rsid w:val="00EC1E8E"/>
    <w:rsid w:val="00EC3B2F"/>
    <w:rsid w:val="00EC41F0"/>
    <w:rsid w:val="00EC42AF"/>
    <w:rsid w:val="00EC54E0"/>
    <w:rsid w:val="00EC581C"/>
    <w:rsid w:val="00EC720F"/>
    <w:rsid w:val="00ECFAA8"/>
    <w:rsid w:val="00ED0029"/>
    <w:rsid w:val="00ED006B"/>
    <w:rsid w:val="00ED012E"/>
    <w:rsid w:val="00ED029C"/>
    <w:rsid w:val="00ED0738"/>
    <w:rsid w:val="00ED0F87"/>
    <w:rsid w:val="00ED23DE"/>
    <w:rsid w:val="00ED34B7"/>
    <w:rsid w:val="00ED4397"/>
    <w:rsid w:val="00ED439A"/>
    <w:rsid w:val="00ED4955"/>
    <w:rsid w:val="00ED49B8"/>
    <w:rsid w:val="00ED4FB8"/>
    <w:rsid w:val="00ED50A0"/>
    <w:rsid w:val="00ED5268"/>
    <w:rsid w:val="00ED545E"/>
    <w:rsid w:val="00ED5F27"/>
    <w:rsid w:val="00ED65EE"/>
    <w:rsid w:val="00ED6FE0"/>
    <w:rsid w:val="00ED7519"/>
    <w:rsid w:val="00EE02F2"/>
    <w:rsid w:val="00EE0513"/>
    <w:rsid w:val="00EE0572"/>
    <w:rsid w:val="00EE0574"/>
    <w:rsid w:val="00EE0B70"/>
    <w:rsid w:val="00EE0BDE"/>
    <w:rsid w:val="00EE0DFE"/>
    <w:rsid w:val="00EE0F7B"/>
    <w:rsid w:val="00EE11BB"/>
    <w:rsid w:val="00EE1475"/>
    <w:rsid w:val="00EE16E0"/>
    <w:rsid w:val="00EE18CB"/>
    <w:rsid w:val="00EE20C1"/>
    <w:rsid w:val="00EE2C17"/>
    <w:rsid w:val="00EE32E7"/>
    <w:rsid w:val="00EE3EDD"/>
    <w:rsid w:val="00EE44DB"/>
    <w:rsid w:val="00EE487A"/>
    <w:rsid w:val="00EE4EF4"/>
    <w:rsid w:val="00EE568C"/>
    <w:rsid w:val="00EE6062"/>
    <w:rsid w:val="00EE6B60"/>
    <w:rsid w:val="00EE6E6F"/>
    <w:rsid w:val="00EE7137"/>
    <w:rsid w:val="00EE7BFA"/>
    <w:rsid w:val="00EE7FD9"/>
    <w:rsid w:val="00EE980E"/>
    <w:rsid w:val="00EF04A2"/>
    <w:rsid w:val="00EF18D5"/>
    <w:rsid w:val="00EF2658"/>
    <w:rsid w:val="00EF2FDC"/>
    <w:rsid w:val="00EF393E"/>
    <w:rsid w:val="00EF4438"/>
    <w:rsid w:val="00EF4874"/>
    <w:rsid w:val="00EF4BD3"/>
    <w:rsid w:val="00EF4CBF"/>
    <w:rsid w:val="00EF4FC9"/>
    <w:rsid w:val="00EF50F5"/>
    <w:rsid w:val="00EF599A"/>
    <w:rsid w:val="00EF63E2"/>
    <w:rsid w:val="00EF6820"/>
    <w:rsid w:val="00EF68E7"/>
    <w:rsid w:val="00EF6DC6"/>
    <w:rsid w:val="00EF6E03"/>
    <w:rsid w:val="00EF70BD"/>
    <w:rsid w:val="00EF74E9"/>
    <w:rsid w:val="00F00758"/>
    <w:rsid w:val="00F0126F"/>
    <w:rsid w:val="00F0150C"/>
    <w:rsid w:val="00F01CCE"/>
    <w:rsid w:val="00F0228B"/>
    <w:rsid w:val="00F02B9A"/>
    <w:rsid w:val="00F02E03"/>
    <w:rsid w:val="00F02E4A"/>
    <w:rsid w:val="00F035A2"/>
    <w:rsid w:val="00F03B4F"/>
    <w:rsid w:val="00F04045"/>
    <w:rsid w:val="00F04408"/>
    <w:rsid w:val="00F04D07"/>
    <w:rsid w:val="00F0570B"/>
    <w:rsid w:val="00F0574A"/>
    <w:rsid w:val="00F058A7"/>
    <w:rsid w:val="00F05EE0"/>
    <w:rsid w:val="00F05EE6"/>
    <w:rsid w:val="00F0624D"/>
    <w:rsid w:val="00F06336"/>
    <w:rsid w:val="00F065BE"/>
    <w:rsid w:val="00F06EFD"/>
    <w:rsid w:val="00F070C5"/>
    <w:rsid w:val="00F075E5"/>
    <w:rsid w:val="00F07CF2"/>
    <w:rsid w:val="00F10441"/>
    <w:rsid w:val="00F10DCD"/>
    <w:rsid w:val="00F1128F"/>
    <w:rsid w:val="00F11324"/>
    <w:rsid w:val="00F12241"/>
    <w:rsid w:val="00F12312"/>
    <w:rsid w:val="00F129A1"/>
    <w:rsid w:val="00F12B9E"/>
    <w:rsid w:val="00F13794"/>
    <w:rsid w:val="00F13CE3"/>
    <w:rsid w:val="00F13D0F"/>
    <w:rsid w:val="00F13E89"/>
    <w:rsid w:val="00F1547F"/>
    <w:rsid w:val="00F162B1"/>
    <w:rsid w:val="00F16EA6"/>
    <w:rsid w:val="00F17711"/>
    <w:rsid w:val="00F20371"/>
    <w:rsid w:val="00F208D8"/>
    <w:rsid w:val="00F218FE"/>
    <w:rsid w:val="00F21A38"/>
    <w:rsid w:val="00F223CF"/>
    <w:rsid w:val="00F227C0"/>
    <w:rsid w:val="00F227F4"/>
    <w:rsid w:val="00F228D5"/>
    <w:rsid w:val="00F234C0"/>
    <w:rsid w:val="00F239C4"/>
    <w:rsid w:val="00F23D85"/>
    <w:rsid w:val="00F243C3"/>
    <w:rsid w:val="00F25012"/>
    <w:rsid w:val="00F25589"/>
    <w:rsid w:val="00F266B6"/>
    <w:rsid w:val="00F273AD"/>
    <w:rsid w:val="00F2740E"/>
    <w:rsid w:val="00F276FE"/>
    <w:rsid w:val="00F30606"/>
    <w:rsid w:val="00F30E34"/>
    <w:rsid w:val="00F33492"/>
    <w:rsid w:val="00F34281"/>
    <w:rsid w:val="00F34F33"/>
    <w:rsid w:val="00F353FC"/>
    <w:rsid w:val="00F35A22"/>
    <w:rsid w:val="00F35F4A"/>
    <w:rsid w:val="00F36639"/>
    <w:rsid w:val="00F367E0"/>
    <w:rsid w:val="00F36E48"/>
    <w:rsid w:val="00F371F3"/>
    <w:rsid w:val="00F3748A"/>
    <w:rsid w:val="00F402EC"/>
    <w:rsid w:val="00F416A5"/>
    <w:rsid w:val="00F41E52"/>
    <w:rsid w:val="00F41F56"/>
    <w:rsid w:val="00F421BA"/>
    <w:rsid w:val="00F43089"/>
    <w:rsid w:val="00F430D7"/>
    <w:rsid w:val="00F4370D"/>
    <w:rsid w:val="00F43C01"/>
    <w:rsid w:val="00F43D76"/>
    <w:rsid w:val="00F440DB"/>
    <w:rsid w:val="00F448BE"/>
    <w:rsid w:val="00F45128"/>
    <w:rsid w:val="00F45468"/>
    <w:rsid w:val="00F454AE"/>
    <w:rsid w:val="00F4555F"/>
    <w:rsid w:val="00F46486"/>
    <w:rsid w:val="00F469F6"/>
    <w:rsid w:val="00F47409"/>
    <w:rsid w:val="00F47858"/>
    <w:rsid w:val="00F507CA"/>
    <w:rsid w:val="00F50DA4"/>
    <w:rsid w:val="00F5165C"/>
    <w:rsid w:val="00F51BEB"/>
    <w:rsid w:val="00F520A7"/>
    <w:rsid w:val="00F52404"/>
    <w:rsid w:val="00F52594"/>
    <w:rsid w:val="00F526E0"/>
    <w:rsid w:val="00F530E7"/>
    <w:rsid w:val="00F5371F"/>
    <w:rsid w:val="00F544D9"/>
    <w:rsid w:val="00F544E4"/>
    <w:rsid w:val="00F54967"/>
    <w:rsid w:val="00F54DE7"/>
    <w:rsid w:val="00F55AB3"/>
    <w:rsid w:val="00F55C5D"/>
    <w:rsid w:val="00F55E32"/>
    <w:rsid w:val="00F560E3"/>
    <w:rsid w:val="00F56246"/>
    <w:rsid w:val="00F5669A"/>
    <w:rsid w:val="00F56829"/>
    <w:rsid w:val="00F56AE3"/>
    <w:rsid w:val="00F5735B"/>
    <w:rsid w:val="00F57F7E"/>
    <w:rsid w:val="00F6021F"/>
    <w:rsid w:val="00F60980"/>
    <w:rsid w:val="00F60E9D"/>
    <w:rsid w:val="00F6149A"/>
    <w:rsid w:val="00F62F88"/>
    <w:rsid w:val="00F634FE"/>
    <w:rsid w:val="00F63DE3"/>
    <w:rsid w:val="00F649D8"/>
    <w:rsid w:val="00F64A97"/>
    <w:rsid w:val="00F64BA6"/>
    <w:rsid w:val="00F65265"/>
    <w:rsid w:val="00F6573C"/>
    <w:rsid w:val="00F66215"/>
    <w:rsid w:val="00F6650F"/>
    <w:rsid w:val="00F66EB0"/>
    <w:rsid w:val="00F6718F"/>
    <w:rsid w:val="00F67623"/>
    <w:rsid w:val="00F67AC5"/>
    <w:rsid w:val="00F70820"/>
    <w:rsid w:val="00F709CA"/>
    <w:rsid w:val="00F70D0D"/>
    <w:rsid w:val="00F71354"/>
    <w:rsid w:val="00F71644"/>
    <w:rsid w:val="00F7185A"/>
    <w:rsid w:val="00F718E4"/>
    <w:rsid w:val="00F7190C"/>
    <w:rsid w:val="00F71922"/>
    <w:rsid w:val="00F72192"/>
    <w:rsid w:val="00F72D93"/>
    <w:rsid w:val="00F733EC"/>
    <w:rsid w:val="00F73ED4"/>
    <w:rsid w:val="00F74B0D"/>
    <w:rsid w:val="00F751AA"/>
    <w:rsid w:val="00F758A3"/>
    <w:rsid w:val="00F759F0"/>
    <w:rsid w:val="00F7600C"/>
    <w:rsid w:val="00F762DF"/>
    <w:rsid w:val="00F76520"/>
    <w:rsid w:val="00F767B9"/>
    <w:rsid w:val="00F76918"/>
    <w:rsid w:val="00F76A88"/>
    <w:rsid w:val="00F76D90"/>
    <w:rsid w:val="00F777D4"/>
    <w:rsid w:val="00F77B0F"/>
    <w:rsid w:val="00F77F5C"/>
    <w:rsid w:val="00F803C8"/>
    <w:rsid w:val="00F804AA"/>
    <w:rsid w:val="00F80612"/>
    <w:rsid w:val="00F80B65"/>
    <w:rsid w:val="00F80C65"/>
    <w:rsid w:val="00F80F6A"/>
    <w:rsid w:val="00F81285"/>
    <w:rsid w:val="00F817EC"/>
    <w:rsid w:val="00F8216F"/>
    <w:rsid w:val="00F824BE"/>
    <w:rsid w:val="00F82C88"/>
    <w:rsid w:val="00F83094"/>
    <w:rsid w:val="00F83147"/>
    <w:rsid w:val="00F832C8"/>
    <w:rsid w:val="00F832FD"/>
    <w:rsid w:val="00F83374"/>
    <w:rsid w:val="00F83543"/>
    <w:rsid w:val="00F84315"/>
    <w:rsid w:val="00F8453B"/>
    <w:rsid w:val="00F84E94"/>
    <w:rsid w:val="00F85082"/>
    <w:rsid w:val="00F85B88"/>
    <w:rsid w:val="00F85FDE"/>
    <w:rsid w:val="00F86179"/>
    <w:rsid w:val="00F8661A"/>
    <w:rsid w:val="00F869DC"/>
    <w:rsid w:val="00F87CAF"/>
    <w:rsid w:val="00F90741"/>
    <w:rsid w:val="00F90C12"/>
    <w:rsid w:val="00F91253"/>
    <w:rsid w:val="00F922C0"/>
    <w:rsid w:val="00F950B7"/>
    <w:rsid w:val="00F9570A"/>
    <w:rsid w:val="00F969C8"/>
    <w:rsid w:val="00FA0D38"/>
    <w:rsid w:val="00FA0FE1"/>
    <w:rsid w:val="00FA12F0"/>
    <w:rsid w:val="00FA135A"/>
    <w:rsid w:val="00FA181F"/>
    <w:rsid w:val="00FA23EE"/>
    <w:rsid w:val="00FA5471"/>
    <w:rsid w:val="00FA5C78"/>
    <w:rsid w:val="00FA60F6"/>
    <w:rsid w:val="00FA6411"/>
    <w:rsid w:val="00FA748A"/>
    <w:rsid w:val="00FA7E13"/>
    <w:rsid w:val="00FA7EEC"/>
    <w:rsid w:val="00FB04E1"/>
    <w:rsid w:val="00FB06EF"/>
    <w:rsid w:val="00FB07D8"/>
    <w:rsid w:val="00FB0AF3"/>
    <w:rsid w:val="00FB1468"/>
    <w:rsid w:val="00FB1898"/>
    <w:rsid w:val="00FB1C47"/>
    <w:rsid w:val="00FB1F2B"/>
    <w:rsid w:val="00FB2072"/>
    <w:rsid w:val="00FB266F"/>
    <w:rsid w:val="00FB2701"/>
    <w:rsid w:val="00FB28DE"/>
    <w:rsid w:val="00FB3147"/>
    <w:rsid w:val="00FB31EE"/>
    <w:rsid w:val="00FB3A7D"/>
    <w:rsid w:val="00FB3A8C"/>
    <w:rsid w:val="00FB422F"/>
    <w:rsid w:val="00FB4580"/>
    <w:rsid w:val="00FB4A07"/>
    <w:rsid w:val="00FB4D53"/>
    <w:rsid w:val="00FB50A2"/>
    <w:rsid w:val="00FB6195"/>
    <w:rsid w:val="00FB640E"/>
    <w:rsid w:val="00FB66EA"/>
    <w:rsid w:val="00FB6A4B"/>
    <w:rsid w:val="00FB6C7F"/>
    <w:rsid w:val="00FB6FBD"/>
    <w:rsid w:val="00FB7448"/>
    <w:rsid w:val="00FB7B1B"/>
    <w:rsid w:val="00FB7C52"/>
    <w:rsid w:val="00FC06EC"/>
    <w:rsid w:val="00FC126F"/>
    <w:rsid w:val="00FC15A2"/>
    <w:rsid w:val="00FC1DDD"/>
    <w:rsid w:val="00FC22EE"/>
    <w:rsid w:val="00FC22F6"/>
    <w:rsid w:val="00FC278A"/>
    <w:rsid w:val="00FC28CE"/>
    <w:rsid w:val="00FC2AE7"/>
    <w:rsid w:val="00FC2B46"/>
    <w:rsid w:val="00FC2FC9"/>
    <w:rsid w:val="00FC31DC"/>
    <w:rsid w:val="00FC3B86"/>
    <w:rsid w:val="00FC3DC4"/>
    <w:rsid w:val="00FC41D0"/>
    <w:rsid w:val="00FC41FA"/>
    <w:rsid w:val="00FC425C"/>
    <w:rsid w:val="00FC4482"/>
    <w:rsid w:val="00FC4B56"/>
    <w:rsid w:val="00FC56EA"/>
    <w:rsid w:val="00FC58BF"/>
    <w:rsid w:val="00FC5FE4"/>
    <w:rsid w:val="00FC61F6"/>
    <w:rsid w:val="00FD0164"/>
    <w:rsid w:val="00FD144A"/>
    <w:rsid w:val="00FD162A"/>
    <w:rsid w:val="00FD1A26"/>
    <w:rsid w:val="00FD364E"/>
    <w:rsid w:val="00FD3EF6"/>
    <w:rsid w:val="00FD4366"/>
    <w:rsid w:val="00FD4704"/>
    <w:rsid w:val="00FD4D37"/>
    <w:rsid w:val="00FD54B4"/>
    <w:rsid w:val="00FD5B83"/>
    <w:rsid w:val="00FD632B"/>
    <w:rsid w:val="00FD680C"/>
    <w:rsid w:val="00FD7794"/>
    <w:rsid w:val="00FE0A26"/>
    <w:rsid w:val="00FE0A3A"/>
    <w:rsid w:val="00FE0C80"/>
    <w:rsid w:val="00FE0F3E"/>
    <w:rsid w:val="00FE0F51"/>
    <w:rsid w:val="00FE2089"/>
    <w:rsid w:val="00FE2B43"/>
    <w:rsid w:val="00FE2C72"/>
    <w:rsid w:val="00FE2CAB"/>
    <w:rsid w:val="00FE30ED"/>
    <w:rsid w:val="00FE3B86"/>
    <w:rsid w:val="00FE4965"/>
    <w:rsid w:val="00FE49A7"/>
    <w:rsid w:val="00FE4AF2"/>
    <w:rsid w:val="00FE53BD"/>
    <w:rsid w:val="00FE5CFB"/>
    <w:rsid w:val="00FE77D5"/>
    <w:rsid w:val="00FE7F62"/>
    <w:rsid w:val="00FF086B"/>
    <w:rsid w:val="00FF086F"/>
    <w:rsid w:val="00FF1E9B"/>
    <w:rsid w:val="00FF1F13"/>
    <w:rsid w:val="00FF3179"/>
    <w:rsid w:val="00FF3B79"/>
    <w:rsid w:val="00FF4593"/>
    <w:rsid w:val="00FF4BE0"/>
    <w:rsid w:val="00FF4CF6"/>
    <w:rsid w:val="00FF517C"/>
    <w:rsid w:val="00FF5342"/>
    <w:rsid w:val="00FF6252"/>
    <w:rsid w:val="00FF6783"/>
    <w:rsid w:val="00FF6930"/>
    <w:rsid w:val="00FF6E8C"/>
    <w:rsid w:val="00FF770B"/>
    <w:rsid w:val="0116B95C"/>
    <w:rsid w:val="01170F6C"/>
    <w:rsid w:val="0120380C"/>
    <w:rsid w:val="01249700"/>
    <w:rsid w:val="013CF3C1"/>
    <w:rsid w:val="01756D24"/>
    <w:rsid w:val="01935EDE"/>
    <w:rsid w:val="019E1BD3"/>
    <w:rsid w:val="01B5B41E"/>
    <w:rsid w:val="01DA3935"/>
    <w:rsid w:val="01E595E8"/>
    <w:rsid w:val="01F0B84B"/>
    <w:rsid w:val="021FFC9A"/>
    <w:rsid w:val="0223F40D"/>
    <w:rsid w:val="022ABD95"/>
    <w:rsid w:val="022D98BA"/>
    <w:rsid w:val="0232BC9F"/>
    <w:rsid w:val="02369D12"/>
    <w:rsid w:val="02386B63"/>
    <w:rsid w:val="024E1CBB"/>
    <w:rsid w:val="0255D507"/>
    <w:rsid w:val="0269884E"/>
    <w:rsid w:val="0271C78F"/>
    <w:rsid w:val="0275D981"/>
    <w:rsid w:val="029D6FE7"/>
    <w:rsid w:val="02A46889"/>
    <w:rsid w:val="02F6FF3C"/>
    <w:rsid w:val="031C2B1D"/>
    <w:rsid w:val="03691B0F"/>
    <w:rsid w:val="036D697D"/>
    <w:rsid w:val="036F3B1C"/>
    <w:rsid w:val="0379BB49"/>
    <w:rsid w:val="0381D2C2"/>
    <w:rsid w:val="038B63CA"/>
    <w:rsid w:val="038D758B"/>
    <w:rsid w:val="0396F548"/>
    <w:rsid w:val="039E39A0"/>
    <w:rsid w:val="03C9691B"/>
    <w:rsid w:val="03CBFB88"/>
    <w:rsid w:val="03FEA221"/>
    <w:rsid w:val="040ADEC6"/>
    <w:rsid w:val="0413A6E6"/>
    <w:rsid w:val="0417069D"/>
    <w:rsid w:val="041ED7E1"/>
    <w:rsid w:val="04396A57"/>
    <w:rsid w:val="043C533D"/>
    <w:rsid w:val="0444E451"/>
    <w:rsid w:val="0448A047"/>
    <w:rsid w:val="044EC73F"/>
    <w:rsid w:val="0453D25D"/>
    <w:rsid w:val="0457D8CE"/>
    <w:rsid w:val="04C6D7E7"/>
    <w:rsid w:val="04DBBBAA"/>
    <w:rsid w:val="04EA8839"/>
    <w:rsid w:val="04F76CCC"/>
    <w:rsid w:val="050069B9"/>
    <w:rsid w:val="050939DE"/>
    <w:rsid w:val="050EE7EE"/>
    <w:rsid w:val="054368A4"/>
    <w:rsid w:val="055ACCDC"/>
    <w:rsid w:val="05609CA5"/>
    <w:rsid w:val="0565397C"/>
    <w:rsid w:val="057803D7"/>
    <w:rsid w:val="05B57097"/>
    <w:rsid w:val="05CC112F"/>
    <w:rsid w:val="05CC79D5"/>
    <w:rsid w:val="05D8CE53"/>
    <w:rsid w:val="05D9BBFA"/>
    <w:rsid w:val="05EA34B2"/>
    <w:rsid w:val="0607A4E3"/>
    <w:rsid w:val="062019D1"/>
    <w:rsid w:val="0621EF30"/>
    <w:rsid w:val="062F1ACC"/>
    <w:rsid w:val="0640E6E1"/>
    <w:rsid w:val="0662A848"/>
    <w:rsid w:val="0670C067"/>
    <w:rsid w:val="06AC690A"/>
    <w:rsid w:val="06CA4AB7"/>
    <w:rsid w:val="06CBCE5C"/>
    <w:rsid w:val="06CCC7B6"/>
    <w:rsid w:val="06E03B8F"/>
    <w:rsid w:val="06F97035"/>
    <w:rsid w:val="0703D774"/>
    <w:rsid w:val="071DDD0C"/>
    <w:rsid w:val="0740F29F"/>
    <w:rsid w:val="074A5C50"/>
    <w:rsid w:val="074FEBC2"/>
    <w:rsid w:val="0757D166"/>
    <w:rsid w:val="07AF5BE1"/>
    <w:rsid w:val="07B104D1"/>
    <w:rsid w:val="07D9486B"/>
    <w:rsid w:val="07E33212"/>
    <w:rsid w:val="07EA30F2"/>
    <w:rsid w:val="07F7039E"/>
    <w:rsid w:val="07F9441A"/>
    <w:rsid w:val="083F7519"/>
    <w:rsid w:val="086B143D"/>
    <w:rsid w:val="08821E55"/>
    <w:rsid w:val="089193FA"/>
    <w:rsid w:val="08B33738"/>
    <w:rsid w:val="08C80A60"/>
    <w:rsid w:val="08D08920"/>
    <w:rsid w:val="08F337BB"/>
    <w:rsid w:val="091EF917"/>
    <w:rsid w:val="0955D603"/>
    <w:rsid w:val="0959AA6A"/>
    <w:rsid w:val="095BAC0A"/>
    <w:rsid w:val="095F364E"/>
    <w:rsid w:val="0971E8ED"/>
    <w:rsid w:val="097C8CC8"/>
    <w:rsid w:val="0993ADDD"/>
    <w:rsid w:val="09A013DF"/>
    <w:rsid w:val="09AAA4D0"/>
    <w:rsid w:val="09DCFBD6"/>
    <w:rsid w:val="09E09B13"/>
    <w:rsid w:val="09EA2AB2"/>
    <w:rsid w:val="09F8D795"/>
    <w:rsid w:val="09FA9DFD"/>
    <w:rsid w:val="09FC8F15"/>
    <w:rsid w:val="09FEDDC4"/>
    <w:rsid w:val="0A16C26D"/>
    <w:rsid w:val="0A18CCF8"/>
    <w:rsid w:val="0A2B20A2"/>
    <w:rsid w:val="0A463C69"/>
    <w:rsid w:val="0A494759"/>
    <w:rsid w:val="0A4B7DE1"/>
    <w:rsid w:val="0A7E26CE"/>
    <w:rsid w:val="0A890383"/>
    <w:rsid w:val="0A94A8FD"/>
    <w:rsid w:val="0A99AB11"/>
    <w:rsid w:val="0AB14AED"/>
    <w:rsid w:val="0AB1B971"/>
    <w:rsid w:val="0AB2D372"/>
    <w:rsid w:val="0AB6B493"/>
    <w:rsid w:val="0ACBB6F7"/>
    <w:rsid w:val="0AD307B6"/>
    <w:rsid w:val="0AD78615"/>
    <w:rsid w:val="0AE6E2C3"/>
    <w:rsid w:val="0AF57C51"/>
    <w:rsid w:val="0AFD2FC0"/>
    <w:rsid w:val="0B20AD9E"/>
    <w:rsid w:val="0B29F069"/>
    <w:rsid w:val="0B2ECA59"/>
    <w:rsid w:val="0B39A6D0"/>
    <w:rsid w:val="0B456201"/>
    <w:rsid w:val="0B5D6262"/>
    <w:rsid w:val="0B72F74F"/>
    <w:rsid w:val="0B76F07E"/>
    <w:rsid w:val="0B84E8E9"/>
    <w:rsid w:val="0B85206F"/>
    <w:rsid w:val="0B86EDD6"/>
    <w:rsid w:val="0B9735EA"/>
    <w:rsid w:val="0BA517D2"/>
    <w:rsid w:val="0BD910F1"/>
    <w:rsid w:val="0BF9C3DD"/>
    <w:rsid w:val="0C0892E3"/>
    <w:rsid w:val="0C2121E7"/>
    <w:rsid w:val="0C435B89"/>
    <w:rsid w:val="0C50CA35"/>
    <w:rsid w:val="0C8BDFF9"/>
    <w:rsid w:val="0CAB710F"/>
    <w:rsid w:val="0CB86DF1"/>
    <w:rsid w:val="0CBA6268"/>
    <w:rsid w:val="0CDA850E"/>
    <w:rsid w:val="0CF27012"/>
    <w:rsid w:val="0CF3D6E6"/>
    <w:rsid w:val="0CFB7E13"/>
    <w:rsid w:val="0CFC97DD"/>
    <w:rsid w:val="0CFF7AE0"/>
    <w:rsid w:val="0D014BA1"/>
    <w:rsid w:val="0D17038F"/>
    <w:rsid w:val="0D1B1726"/>
    <w:rsid w:val="0D22BE37"/>
    <w:rsid w:val="0D265BC5"/>
    <w:rsid w:val="0D2BEBF3"/>
    <w:rsid w:val="0D2E8C41"/>
    <w:rsid w:val="0D2F3E11"/>
    <w:rsid w:val="0D323EBF"/>
    <w:rsid w:val="0D48FDF4"/>
    <w:rsid w:val="0D4ABE9E"/>
    <w:rsid w:val="0D5CDC9F"/>
    <w:rsid w:val="0D636EE9"/>
    <w:rsid w:val="0D71CCC0"/>
    <w:rsid w:val="0D7A1EED"/>
    <w:rsid w:val="0D80F177"/>
    <w:rsid w:val="0D87D6DB"/>
    <w:rsid w:val="0D9D4199"/>
    <w:rsid w:val="0DA07325"/>
    <w:rsid w:val="0DD5FC01"/>
    <w:rsid w:val="0DE592B7"/>
    <w:rsid w:val="0DF7063C"/>
    <w:rsid w:val="0E0A0F2D"/>
    <w:rsid w:val="0E182D7F"/>
    <w:rsid w:val="0E23F998"/>
    <w:rsid w:val="0E2EDF86"/>
    <w:rsid w:val="0E4B4626"/>
    <w:rsid w:val="0E4CDBE2"/>
    <w:rsid w:val="0E50800B"/>
    <w:rsid w:val="0E5F5EA2"/>
    <w:rsid w:val="0E708040"/>
    <w:rsid w:val="0E85A0C1"/>
    <w:rsid w:val="0E9108C7"/>
    <w:rsid w:val="0E9145A6"/>
    <w:rsid w:val="0EA31474"/>
    <w:rsid w:val="0EB9025B"/>
    <w:rsid w:val="0EC30363"/>
    <w:rsid w:val="0EFD7DF3"/>
    <w:rsid w:val="0F1DC730"/>
    <w:rsid w:val="0F3B8F71"/>
    <w:rsid w:val="0F3EC33D"/>
    <w:rsid w:val="0FE6B658"/>
    <w:rsid w:val="0FEC2E05"/>
    <w:rsid w:val="0FF42308"/>
    <w:rsid w:val="1013D89A"/>
    <w:rsid w:val="103EE4D5"/>
    <w:rsid w:val="104F8C5D"/>
    <w:rsid w:val="105871DA"/>
    <w:rsid w:val="105A5EF9"/>
    <w:rsid w:val="10901189"/>
    <w:rsid w:val="109663AD"/>
    <w:rsid w:val="1098E4D2"/>
    <w:rsid w:val="10AC6A09"/>
    <w:rsid w:val="10ADFB03"/>
    <w:rsid w:val="10B9B0C2"/>
    <w:rsid w:val="10C60D09"/>
    <w:rsid w:val="10D42EE2"/>
    <w:rsid w:val="10D9A3A1"/>
    <w:rsid w:val="10F8D2DD"/>
    <w:rsid w:val="1100A01C"/>
    <w:rsid w:val="11153B50"/>
    <w:rsid w:val="1119B23C"/>
    <w:rsid w:val="112531ED"/>
    <w:rsid w:val="112BCEE7"/>
    <w:rsid w:val="113C4185"/>
    <w:rsid w:val="11552FB9"/>
    <w:rsid w:val="116BB0DB"/>
    <w:rsid w:val="1170ED1D"/>
    <w:rsid w:val="1189A793"/>
    <w:rsid w:val="11BA0F71"/>
    <w:rsid w:val="11BF99C6"/>
    <w:rsid w:val="11CDAC6C"/>
    <w:rsid w:val="11DA1895"/>
    <w:rsid w:val="11EC8785"/>
    <w:rsid w:val="11F62F5A"/>
    <w:rsid w:val="120045CD"/>
    <w:rsid w:val="121D5FB1"/>
    <w:rsid w:val="1228A444"/>
    <w:rsid w:val="123590BF"/>
    <w:rsid w:val="125C25F7"/>
    <w:rsid w:val="125F11AC"/>
    <w:rsid w:val="12B8CD69"/>
    <w:rsid w:val="12BCAEF8"/>
    <w:rsid w:val="12C55FA8"/>
    <w:rsid w:val="12DFB364"/>
    <w:rsid w:val="12E3AFE3"/>
    <w:rsid w:val="12E6888D"/>
    <w:rsid w:val="12E9C8D8"/>
    <w:rsid w:val="12F48A3E"/>
    <w:rsid w:val="12F4AABB"/>
    <w:rsid w:val="1301BBFF"/>
    <w:rsid w:val="130DCF7F"/>
    <w:rsid w:val="13219866"/>
    <w:rsid w:val="133ED001"/>
    <w:rsid w:val="13551BF3"/>
    <w:rsid w:val="13953D6D"/>
    <w:rsid w:val="139FEF35"/>
    <w:rsid w:val="13B4D17D"/>
    <w:rsid w:val="13D1AF48"/>
    <w:rsid w:val="13D26DFA"/>
    <w:rsid w:val="13E6D51A"/>
    <w:rsid w:val="141303F4"/>
    <w:rsid w:val="143F3E5B"/>
    <w:rsid w:val="14487BD4"/>
    <w:rsid w:val="144BB02F"/>
    <w:rsid w:val="1473A086"/>
    <w:rsid w:val="148344FD"/>
    <w:rsid w:val="148E6751"/>
    <w:rsid w:val="148ECEE6"/>
    <w:rsid w:val="149B3556"/>
    <w:rsid w:val="14A8B9A9"/>
    <w:rsid w:val="14B00AA9"/>
    <w:rsid w:val="14E4B4A4"/>
    <w:rsid w:val="14ED93F2"/>
    <w:rsid w:val="14F26E3E"/>
    <w:rsid w:val="151255F8"/>
    <w:rsid w:val="15168ACD"/>
    <w:rsid w:val="151A30AE"/>
    <w:rsid w:val="15219ABF"/>
    <w:rsid w:val="152BE2EE"/>
    <w:rsid w:val="156A226F"/>
    <w:rsid w:val="15778F1F"/>
    <w:rsid w:val="15A72A72"/>
    <w:rsid w:val="15C0A6A4"/>
    <w:rsid w:val="15F8E435"/>
    <w:rsid w:val="16297E0D"/>
    <w:rsid w:val="162AFD90"/>
    <w:rsid w:val="1634A742"/>
    <w:rsid w:val="1644F816"/>
    <w:rsid w:val="164D30E2"/>
    <w:rsid w:val="165701A9"/>
    <w:rsid w:val="16649C37"/>
    <w:rsid w:val="166BBAAE"/>
    <w:rsid w:val="1680F595"/>
    <w:rsid w:val="168FFBAB"/>
    <w:rsid w:val="1697A0CC"/>
    <w:rsid w:val="16AE2659"/>
    <w:rsid w:val="16C31B8F"/>
    <w:rsid w:val="16CA5C71"/>
    <w:rsid w:val="16D19D2B"/>
    <w:rsid w:val="16EA75DE"/>
    <w:rsid w:val="16EBD20D"/>
    <w:rsid w:val="173E3B55"/>
    <w:rsid w:val="17609DA9"/>
    <w:rsid w:val="178E2E56"/>
    <w:rsid w:val="179C7A86"/>
    <w:rsid w:val="17C0AEF8"/>
    <w:rsid w:val="18093F49"/>
    <w:rsid w:val="18216000"/>
    <w:rsid w:val="187FA4EE"/>
    <w:rsid w:val="18843053"/>
    <w:rsid w:val="18889DC3"/>
    <w:rsid w:val="189466F2"/>
    <w:rsid w:val="18B2DA8C"/>
    <w:rsid w:val="18BB801B"/>
    <w:rsid w:val="18C38386"/>
    <w:rsid w:val="18F0A1A0"/>
    <w:rsid w:val="1921D8E3"/>
    <w:rsid w:val="19252E15"/>
    <w:rsid w:val="1949CB4C"/>
    <w:rsid w:val="195AC8C1"/>
    <w:rsid w:val="198F07CB"/>
    <w:rsid w:val="19ACECFB"/>
    <w:rsid w:val="19B0F2B3"/>
    <w:rsid w:val="19D7A402"/>
    <w:rsid w:val="19E45C06"/>
    <w:rsid w:val="19E525F5"/>
    <w:rsid w:val="19E78C9E"/>
    <w:rsid w:val="19EF1163"/>
    <w:rsid w:val="1A18DF61"/>
    <w:rsid w:val="1A2D1E14"/>
    <w:rsid w:val="1A31404D"/>
    <w:rsid w:val="1A4E6F8E"/>
    <w:rsid w:val="1A58AC2A"/>
    <w:rsid w:val="1A6634E2"/>
    <w:rsid w:val="1A6E433E"/>
    <w:rsid w:val="1A7F8F9F"/>
    <w:rsid w:val="1A942AFD"/>
    <w:rsid w:val="1ACC5558"/>
    <w:rsid w:val="1AD0D57A"/>
    <w:rsid w:val="1ADFD291"/>
    <w:rsid w:val="1B101D57"/>
    <w:rsid w:val="1B20CE5A"/>
    <w:rsid w:val="1B46DD55"/>
    <w:rsid w:val="1B63D175"/>
    <w:rsid w:val="1B673F02"/>
    <w:rsid w:val="1B6E07C0"/>
    <w:rsid w:val="1B6E8495"/>
    <w:rsid w:val="1B710340"/>
    <w:rsid w:val="1B75A006"/>
    <w:rsid w:val="1B8053A6"/>
    <w:rsid w:val="1B8AF7EA"/>
    <w:rsid w:val="1BA7A2D0"/>
    <w:rsid w:val="1BCD186E"/>
    <w:rsid w:val="1BDEB01C"/>
    <w:rsid w:val="1BE48084"/>
    <w:rsid w:val="1BE70794"/>
    <w:rsid w:val="1BE75166"/>
    <w:rsid w:val="1BEB27A8"/>
    <w:rsid w:val="1BF12682"/>
    <w:rsid w:val="1BFF9AFE"/>
    <w:rsid w:val="1C2E147F"/>
    <w:rsid w:val="1C6E6F58"/>
    <w:rsid w:val="1C719C1D"/>
    <w:rsid w:val="1C7C1D51"/>
    <w:rsid w:val="1C8C649D"/>
    <w:rsid w:val="1C998A55"/>
    <w:rsid w:val="1C9D2B8F"/>
    <w:rsid w:val="1CAAFB37"/>
    <w:rsid w:val="1CEB4F39"/>
    <w:rsid w:val="1CF9C4A8"/>
    <w:rsid w:val="1CFFA1D6"/>
    <w:rsid w:val="1D0E0AC9"/>
    <w:rsid w:val="1D234704"/>
    <w:rsid w:val="1D339115"/>
    <w:rsid w:val="1D68C7C3"/>
    <w:rsid w:val="1D72C488"/>
    <w:rsid w:val="1D7D7EE1"/>
    <w:rsid w:val="1D9C3D29"/>
    <w:rsid w:val="1DC57389"/>
    <w:rsid w:val="1DD0BC47"/>
    <w:rsid w:val="1DD30B9E"/>
    <w:rsid w:val="1DE067FD"/>
    <w:rsid w:val="1DEE5760"/>
    <w:rsid w:val="1DF7876E"/>
    <w:rsid w:val="1E1501B6"/>
    <w:rsid w:val="1E1F93D3"/>
    <w:rsid w:val="1E6AF8E4"/>
    <w:rsid w:val="1E7107A9"/>
    <w:rsid w:val="1E8A6446"/>
    <w:rsid w:val="1E8DACA4"/>
    <w:rsid w:val="1E99454E"/>
    <w:rsid w:val="1EA2F2BB"/>
    <w:rsid w:val="1EC7156E"/>
    <w:rsid w:val="1ED16CA5"/>
    <w:rsid w:val="1EDD3DB4"/>
    <w:rsid w:val="1EEC83EB"/>
    <w:rsid w:val="1EECFE6F"/>
    <w:rsid w:val="1F021299"/>
    <w:rsid w:val="1F1C7534"/>
    <w:rsid w:val="1F342057"/>
    <w:rsid w:val="1F3F6031"/>
    <w:rsid w:val="1F46826F"/>
    <w:rsid w:val="1F609AD3"/>
    <w:rsid w:val="1F7ADF8A"/>
    <w:rsid w:val="1FA16BB4"/>
    <w:rsid w:val="200F3B0D"/>
    <w:rsid w:val="201B4BD7"/>
    <w:rsid w:val="201FABAF"/>
    <w:rsid w:val="20301619"/>
    <w:rsid w:val="2032D524"/>
    <w:rsid w:val="20637AC2"/>
    <w:rsid w:val="2086F955"/>
    <w:rsid w:val="2087569C"/>
    <w:rsid w:val="208ECF16"/>
    <w:rsid w:val="20905DF5"/>
    <w:rsid w:val="2095EA1A"/>
    <w:rsid w:val="20E1175E"/>
    <w:rsid w:val="2104D8AF"/>
    <w:rsid w:val="212D847B"/>
    <w:rsid w:val="2136B50E"/>
    <w:rsid w:val="213DEDDD"/>
    <w:rsid w:val="213F58DE"/>
    <w:rsid w:val="21462E6B"/>
    <w:rsid w:val="216C2DC8"/>
    <w:rsid w:val="2191F0B1"/>
    <w:rsid w:val="219C574A"/>
    <w:rsid w:val="21A88038"/>
    <w:rsid w:val="21AB3165"/>
    <w:rsid w:val="21B6190C"/>
    <w:rsid w:val="21BF9DBF"/>
    <w:rsid w:val="21D60A14"/>
    <w:rsid w:val="21EA8375"/>
    <w:rsid w:val="21F1BB4C"/>
    <w:rsid w:val="21FE0E4B"/>
    <w:rsid w:val="221B20FC"/>
    <w:rsid w:val="223516E5"/>
    <w:rsid w:val="223EDA0B"/>
    <w:rsid w:val="224E85B6"/>
    <w:rsid w:val="225451B1"/>
    <w:rsid w:val="2258134C"/>
    <w:rsid w:val="225B599C"/>
    <w:rsid w:val="228ACE74"/>
    <w:rsid w:val="22946EBB"/>
    <w:rsid w:val="22973CA1"/>
    <w:rsid w:val="22A7C116"/>
    <w:rsid w:val="22C44ABD"/>
    <w:rsid w:val="22E2E6A3"/>
    <w:rsid w:val="23091C8C"/>
    <w:rsid w:val="23192E2F"/>
    <w:rsid w:val="2336C91A"/>
    <w:rsid w:val="2343F508"/>
    <w:rsid w:val="234CC045"/>
    <w:rsid w:val="236B2378"/>
    <w:rsid w:val="23901A56"/>
    <w:rsid w:val="23A90DA1"/>
    <w:rsid w:val="23AF5AB6"/>
    <w:rsid w:val="23E1D470"/>
    <w:rsid w:val="23F14B10"/>
    <w:rsid w:val="23FC7E2B"/>
    <w:rsid w:val="24088AB0"/>
    <w:rsid w:val="2415E51E"/>
    <w:rsid w:val="24190163"/>
    <w:rsid w:val="2424385E"/>
    <w:rsid w:val="24298A86"/>
    <w:rsid w:val="24399218"/>
    <w:rsid w:val="244329F8"/>
    <w:rsid w:val="24A931DB"/>
    <w:rsid w:val="24D0C36D"/>
    <w:rsid w:val="24DB5A6D"/>
    <w:rsid w:val="24F68B46"/>
    <w:rsid w:val="25083989"/>
    <w:rsid w:val="251FEFA1"/>
    <w:rsid w:val="252090A6"/>
    <w:rsid w:val="25438F75"/>
    <w:rsid w:val="256258F1"/>
    <w:rsid w:val="25836193"/>
    <w:rsid w:val="258D7FFF"/>
    <w:rsid w:val="25A29397"/>
    <w:rsid w:val="25A521E1"/>
    <w:rsid w:val="25A9DEFA"/>
    <w:rsid w:val="25ABE9B8"/>
    <w:rsid w:val="25BEA9C3"/>
    <w:rsid w:val="25C2FE7A"/>
    <w:rsid w:val="25CC5A82"/>
    <w:rsid w:val="25D460E3"/>
    <w:rsid w:val="25F48C2E"/>
    <w:rsid w:val="25F68B25"/>
    <w:rsid w:val="25F947AB"/>
    <w:rsid w:val="26119C05"/>
    <w:rsid w:val="2611FD85"/>
    <w:rsid w:val="262B4CB1"/>
    <w:rsid w:val="262E0432"/>
    <w:rsid w:val="264DE42C"/>
    <w:rsid w:val="2654253A"/>
    <w:rsid w:val="26553389"/>
    <w:rsid w:val="2658D58E"/>
    <w:rsid w:val="266F0660"/>
    <w:rsid w:val="267314B8"/>
    <w:rsid w:val="26A7C916"/>
    <w:rsid w:val="26AB533D"/>
    <w:rsid w:val="26AFA66E"/>
    <w:rsid w:val="26C27923"/>
    <w:rsid w:val="26CA98B7"/>
    <w:rsid w:val="26EF2D60"/>
    <w:rsid w:val="2709ACE4"/>
    <w:rsid w:val="270E38BA"/>
    <w:rsid w:val="272C7F47"/>
    <w:rsid w:val="274763AD"/>
    <w:rsid w:val="274842A4"/>
    <w:rsid w:val="275A7A24"/>
    <w:rsid w:val="276A337F"/>
    <w:rsid w:val="277252CE"/>
    <w:rsid w:val="278B2E96"/>
    <w:rsid w:val="279D4DA8"/>
    <w:rsid w:val="27A6EC7A"/>
    <w:rsid w:val="27A70510"/>
    <w:rsid w:val="27A7C41D"/>
    <w:rsid w:val="27B28A66"/>
    <w:rsid w:val="27BA5EDD"/>
    <w:rsid w:val="27C963B9"/>
    <w:rsid w:val="27FCE1AE"/>
    <w:rsid w:val="280389A8"/>
    <w:rsid w:val="2807767C"/>
    <w:rsid w:val="281E39A5"/>
    <w:rsid w:val="284272EB"/>
    <w:rsid w:val="28469707"/>
    <w:rsid w:val="284F3D25"/>
    <w:rsid w:val="2854CF57"/>
    <w:rsid w:val="28634628"/>
    <w:rsid w:val="28842D9A"/>
    <w:rsid w:val="28891BEF"/>
    <w:rsid w:val="288B2828"/>
    <w:rsid w:val="28A083CA"/>
    <w:rsid w:val="28B174C5"/>
    <w:rsid w:val="28BB076B"/>
    <w:rsid w:val="28C2DFE3"/>
    <w:rsid w:val="293B877F"/>
    <w:rsid w:val="296D918D"/>
    <w:rsid w:val="2999F73D"/>
    <w:rsid w:val="29A1D657"/>
    <w:rsid w:val="29CA3D35"/>
    <w:rsid w:val="29E19ACE"/>
    <w:rsid w:val="29EA45BD"/>
    <w:rsid w:val="29EA618B"/>
    <w:rsid w:val="29F5ED0B"/>
    <w:rsid w:val="29FC0165"/>
    <w:rsid w:val="2A0163E7"/>
    <w:rsid w:val="2A0E52EA"/>
    <w:rsid w:val="2A0E63D2"/>
    <w:rsid w:val="2A147EF3"/>
    <w:rsid w:val="2A300BC3"/>
    <w:rsid w:val="2A35E64E"/>
    <w:rsid w:val="2A3DAFFA"/>
    <w:rsid w:val="2A746FFD"/>
    <w:rsid w:val="2A8BC3AE"/>
    <w:rsid w:val="2A8D6068"/>
    <w:rsid w:val="2A98893E"/>
    <w:rsid w:val="2AA262FA"/>
    <w:rsid w:val="2AA8DD0C"/>
    <w:rsid w:val="2ABA3248"/>
    <w:rsid w:val="2AD237E4"/>
    <w:rsid w:val="2AE63517"/>
    <w:rsid w:val="2AFCE938"/>
    <w:rsid w:val="2B2013DB"/>
    <w:rsid w:val="2B22B6F7"/>
    <w:rsid w:val="2B33DE8F"/>
    <w:rsid w:val="2B3BF1E4"/>
    <w:rsid w:val="2B5FFD95"/>
    <w:rsid w:val="2B74CA40"/>
    <w:rsid w:val="2B824DEF"/>
    <w:rsid w:val="2B880442"/>
    <w:rsid w:val="2BAEF54A"/>
    <w:rsid w:val="2BB17B1B"/>
    <w:rsid w:val="2BBE4983"/>
    <w:rsid w:val="2BC0696A"/>
    <w:rsid w:val="2BCBCFAB"/>
    <w:rsid w:val="2BFACC72"/>
    <w:rsid w:val="2C17E452"/>
    <w:rsid w:val="2C189F31"/>
    <w:rsid w:val="2C22BCAE"/>
    <w:rsid w:val="2C2DEB47"/>
    <w:rsid w:val="2C39788C"/>
    <w:rsid w:val="2C4BEB0F"/>
    <w:rsid w:val="2C60EC07"/>
    <w:rsid w:val="2C6AD02E"/>
    <w:rsid w:val="2C78C3D5"/>
    <w:rsid w:val="2C889773"/>
    <w:rsid w:val="2C8D8A43"/>
    <w:rsid w:val="2C8FF077"/>
    <w:rsid w:val="2C9663F1"/>
    <w:rsid w:val="2CA0CFBB"/>
    <w:rsid w:val="2CA77F01"/>
    <w:rsid w:val="2CB7B8B2"/>
    <w:rsid w:val="2CEA25E8"/>
    <w:rsid w:val="2CF24243"/>
    <w:rsid w:val="2D058A1F"/>
    <w:rsid w:val="2D0A4E55"/>
    <w:rsid w:val="2D0E7AE9"/>
    <w:rsid w:val="2D20B0DF"/>
    <w:rsid w:val="2D4070FC"/>
    <w:rsid w:val="2D6AE278"/>
    <w:rsid w:val="2D77C9DD"/>
    <w:rsid w:val="2D81EFA4"/>
    <w:rsid w:val="2D89A7C9"/>
    <w:rsid w:val="2D9E487B"/>
    <w:rsid w:val="2DA87595"/>
    <w:rsid w:val="2DACFB23"/>
    <w:rsid w:val="2DB3980E"/>
    <w:rsid w:val="2DC7252C"/>
    <w:rsid w:val="2DCA899D"/>
    <w:rsid w:val="2DDDA66E"/>
    <w:rsid w:val="2DE4B90C"/>
    <w:rsid w:val="2DF6FC7F"/>
    <w:rsid w:val="2E22076A"/>
    <w:rsid w:val="2E246BDF"/>
    <w:rsid w:val="2E3289A7"/>
    <w:rsid w:val="2E42DF09"/>
    <w:rsid w:val="2E5716DB"/>
    <w:rsid w:val="2E6A5542"/>
    <w:rsid w:val="2E74F5BD"/>
    <w:rsid w:val="2E800E93"/>
    <w:rsid w:val="2E9ACD40"/>
    <w:rsid w:val="2EA29D16"/>
    <w:rsid w:val="2EFC8026"/>
    <w:rsid w:val="2F5D002D"/>
    <w:rsid w:val="2F5E6B47"/>
    <w:rsid w:val="2F6D72EA"/>
    <w:rsid w:val="2F7D05AF"/>
    <w:rsid w:val="2F87BA1E"/>
    <w:rsid w:val="2F9407F2"/>
    <w:rsid w:val="2FDA47AA"/>
    <w:rsid w:val="2FE24570"/>
    <w:rsid w:val="2FE8762D"/>
    <w:rsid w:val="2FED383D"/>
    <w:rsid w:val="2FF83E12"/>
    <w:rsid w:val="3017B8C1"/>
    <w:rsid w:val="30298DB7"/>
    <w:rsid w:val="30338971"/>
    <w:rsid w:val="30448619"/>
    <w:rsid w:val="304DA28F"/>
    <w:rsid w:val="305FF88A"/>
    <w:rsid w:val="306147C5"/>
    <w:rsid w:val="30902623"/>
    <w:rsid w:val="309120F4"/>
    <w:rsid w:val="30CA798A"/>
    <w:rsid w:val="30CC97DC"/>
    <w:rsid w:val="30CFE780"/>
    <w:rsid w:val="31009442"/>
    <w:rsid w:val="3110CE76"/>
    <w:rsid w:val="311151B4"/>
    <w:rsid w:val="3113E1A0"/>
    <w:rsid w:val="312C5320"/>
    <w:rsid w:val="3140D361"/>
    <w:rsid w:val="3140FD5B"/>
    <w:rsid w:val="314141F5"/>
    <w:rsid w:val="3167E033"/>
    <w:rsid w:val="318A9D93"/>
    <w:rsid w:val="319EE772"/>
    <w:rsid w:val="31C42521"/>
    <w:rsid w:val="31DD580A"/>
    <w:rsid w:val="31E7956C"/>
    <w:rsid w:val="31EC0468"/>
    <w:rsid w:val="31F43ADA"/>
    <w:rsid w:val="31F9BEAC"/>
    <w:rsid w:val="321589E0"/>
    <w:rsid w:val="32317DCE"/>
    <w:rsid w:val="324F0041"/>
    <w:rsid w:val="324F2B52"/>
    <w:rsid w:val="32606A42"/>
    <w:rsid w:val="326A6E53"/>
    <w:rsid w:val="32723FD4"/>
    <w:rsid w:val="32A1A2AC"/>
    <w:rsid w:val="32B79348"/>
    <w:rsid w:val="32BD4A83"/>
    <w:rsid w:val="32C1A9FB"/>
    <w:rsid w:val="32C36CB2"/>
    <w:rsid w:val="32CF7804"/>
    <w:rsid w:val="32D242BB"/>
    <w:rsid w:val="32F03A83"/>
    <w:rsid w:val="32F13246"/>
    <w:rsid w:val="32FCAAEC"/>
    <w:rsid w:val="33060F1D"/>
    <w:rsid w:val="33088163"/>
    <w:rsid w:val="3331B5AC"/>
    <w:rsid w:val="3354A567"/>
    <w:rsid w:val="3359EFAE"/>
    <w:rsid w:val="33611B82"/>
    <w:rsid w:val="336980A6"/>
    <w:rsid w:val="33889351"/>
    <w:rsid w:val="339837B9"/>
    <w:rsid w:val="3399A556"/>
    <w:rsid w:val="339D64D9"/>
    <w:rsid w:val="339DA428"/>
    <w:rsid w:val="33AF4B7B"/>
    <w:rsid w:val="33B3EED5"/>
    <w:rsid w:val="33B9397A"/>
    <w:rsid w:val="33BC9633"/>
    <w:rsid w:val="33D439E0"/>
    <w:rsid w:val="33D7E5D8"/>
    <w:rsid w:val="33EFD14C"/>
    <w:rsid w:val="340B0403"/>
    <w:rsid w:val="3412A4CE"/>
    <w:rsid w:val="342E37EF"/>
    <w:rsid w:val="343DBD9D"/>
    <w:rsid w:val="3442CACB"/>
    <w:rsid w:val="344467CC"/>
    <w:rsid w:val="34635405"/>
    <w:rsid w:val="3464D1B7"/>
    <w:rsid w:val="346D1B2A"/>
    <w:rsid w:val="3472C558"/>
    <w:rsid w:val="3485B82C"/>
    <w:rsid w:val="34960E67"/>
    <w:rsid w:val="349CA3C5"/>
    <w:rsid w:val="34AD37C4"/>
    <w:rsid w:val="34D81451"/>
    <w:rsid w:val="34D91CD3"/>
    <w:rsid w:val="34DD30AD"/>
    <w:rsid w:val="34E1011E"/>
    <w:rsid w:val="34E4A0C6"/>
    <w:rsid w:val="34E61B29"/>
    <w:rsid w:val="34F59F70"/>
    <w:rsid w:val="35250A2E"/>
    <w:rsid w:val="3541AA34"/>
    <w:rsid w:val="35913932"/>
    <w:rsid w:val="35A1A86A"/>
    <w:rsid w:val="35B8181F"/>
    <w:rsid w:val="35C15F85"/>
    <w:rsid w:val="35D36296"/>
    <w:rsid w:val="35E15A74"/>
    <w:rsid w:val="35F1185C"/>
    <w:rsid w:val="361F1F5A"/>
    <w:rsid w:val="363C1BF3"/>
    <w:rsid w:val="36464558"/>
    <w:rsid w:val="366F352B"/>
    <w:rsid w:val="3697022E"/>
    <w:rsid w:val="36A36B59"/>
    <w:rsid w:val="36AC4048"/>
    <w:rsid w:val="36E58717"/>
    <w:rsid w:val="36F7B758"/>
    <w:rsid w:val="3703468B"/>
    <w:rsid w:val="37094405"/>
    <w:rsid w:val="370FB142"/>
    <w:rsid w:val="3710622C"/>
    <w:rsid w:val="371908F3"/>
    <w:rsid w:val="372E8BB5"/>
    <w:rsid w:val="373001EA"/>
    <w:rsid w:val="373B2D22"/>
    <w:rsid w:val="3742208A"/>
    <w:rsid w:val="374BDEBF"/>
    <w:rsid w:val="375E67C5"/>
    <w:rsid w:val="3778AC1B"/>
    <w:rsid w:val="377C207B"/>
    <w:rsid w:val="37CBD1D2"/>
    <w:rsid w:val="37D07CE1"/>
    <w:rsid w:val="37F5FEFC"/>
    <w:rsid w:val="37F65950"/>
    <w:rsid w:val="381283FD"/>
    <w:rsid w:val="3817866C"/>
    <w:rsid w:val="3838668E"/>
    <w:rsid w:val="385FA33C"/>
    <w:rsid w:val="38600C88"/>
    <w:rsid w:val="38674C9E"/>
    <w:rsid w:val="3889D373"/>
    <w:rsid w:val="388D70B6"/>
    <w:rsid w:val="38A0800D"/>
    <w:rsid w:val="38AFE259"/>
    <w:rsid w:val="38B405A6"/>
    <w:rsid w:val="38C60E20"/>
    <w:rsid w:val="38FE78E8"/>
    <w:rsid w:val="391FCC2C"/>
    <w:rsid w:val="392020B7"/>
    <w:rsid w:val="39362B2A"/>
    <w:rsid w:val="393A450F"/>
    <w:rsid w:val="39609AEB"/>
    <w:rsid w:val="39617333"/>
    <w:rsid w:val="39707C08"/>
    <w:rsid w:val="3975A363"/>
    <w:rsid w:val="397623E9"/>
    <w:rsid w:val="397C0C73"/>
    <w:rsid w:val="398642B2"/>
    <w:rsid w:val="39904113"/>
    <w:rsid w:val="39A80551"/>
    <w:rsid w:val="39C12820"/>
    <w:rsid w:val="39D59F79"/>
    <w:rsid w:val="39EABBCC"/>
    <w:rsid w:val="3A01CE52"/>
    <w:rsid w:val="3A1D27D9"/>
    <w:rsid w:val="3A2B0279"/>
    <w:rsid w:val="3A5131ED"/>
    <w:rsid w:val="3A8A0BB4"/>
    <w:rsid w:val="3AA20262"/>
    <w:rsid w:val="3AA338A4"/>
    <w:rsid w:val="3ABE72FE"/>
    <w:rsid w:val="3ACEEF30"/>
    <w:rsid w:val="3AF19FB1"/>
    <w:rsid w:val="3AF7B962"/>
    <w:rsid w:val="3B1C78C9"/>
    <w:rsid w:val="3B4D0505"/>
    <w:rsid w:val="3B5C3A8A"/>
    <w:rsid w:val="3B642C8E"/>
    <w:rsid w:val="3B8037BD"/>
    <w:rsid w:val="3B9AB1F0"/>
    <w:rsid w:val="3BA6D388"/>
    <w:rsid w:val="3BA86A5E"/>
    <w:rsid w:val="3BE1750A"/>
    <w:rsid w:val="3BE363AC"/>
    <w:rsid w:val="3BE80C74"/>
    <w:rsid w:val="3C091795"/>
    <w:rsid w:val="3C573E65"/>
    <w:rsid w:val="3C62C311"/>
    <w:rsid w:val="3C68246F"/>
    <w:rsid w:val="3C6EEC3C"/>
    <w:rsid w:val="3C73518F"/>
    <w:rsid w:val="3CA5F821"/>
    <w:rsid w:val="3CBAD33E"/>
    <w:rsid w:val="3CBB61D8"/>
    <w:rsid w:val="3CC17E40"/>
    <w:rsid w:val="3CE8858E"/>
    <w:rsid w:val="3CF14642"/>
    <w:rsid w:val="3CF75E54"/>
    <w:rsid w:val="3D120CAE"/>
    <w:rsid w:val="3D368251"/>
    <w:rsid w:val="3D3A0180"/>
    <w:rsid w:val="3D68AE02"/>
    <w:rsid w:val="3D8A1781"/>
    <w:rsid w:val="3DA46ADC"/>
    <w:rsid w:val="3DB2E123"/>
    <w:rsid w:val="3DB4B90D"/>
    <w:rsid w:val="3DE11E7C"/>
    <w:rsid w:val="3DE5F565"/>
    <w:rsid w:val="3DF30EC6"/>
    <w:rsid w:val="3DF35BD5"/>
    <w:rsid w:val="3E08C773"/>
    <w:rsid w:val="3E205CEA"/>
    <w:rsid w:val="3E2310F4"/>
    <w:rsid w:val="3E3E09DC"/>
    <w:rsid w:val="3E423B3F"/>
    <w:rsid w:val="3E5A7D52"/>
    <w:rsid w:val="3E7A5F9C"/>
    <w:rsid w:val="3E7B9F8E"/>
    <w:rsid w:val="3E9B4F0E"/>
    <w:rsid w:val="3ECF15ED"/>
    <w:rsid w:val="3ED68D3C"/>
    <w:rsid w:val="3EE0BBDC"/>
    <w:rsid w:val="3EE31C79"/>
    <w:rsid w:val="3EE52CB3"/>
    <w:rsid w:val="3F0755EB"/>
    <w:rsid w:val="3F13F070"/>
    <w:rsid w:val="3F145017"/>
    <w:rsid w:val="3F1B6985"/>
    <w:rsid w:val="3F1BEA37"/>
    <w:rsid w:val="3F1D886A"/>
    <w:rsid w:val="3F385AAD"/>
    <w:rsid w:val="3F51B105"/>
    <w:rsid w:val="3F5D0913"/>
    <w:rsid w:val="3F5EA4F7"/>
    <w:rsid w:val="3F6E8051"/>
    <w:rsid w:val="3F741DBB"/>
    <w:rsid w:val="3F7DF5D0"/>
    <w:rsid w:val="3F81771A"/>
    <w:rsid w:val="3FB412E0"/>
    <w:rsid w:val="3FC97F34"/>
    <w:rsid w:val="3FDD0DA0"/>
    <w:rsid w:val="3FE4ED24"/>
    <w:rsid w:val="401ACE92"/>
    <w:rsid w:val="4025FE4F"/>
    <w:rsid w:val="403FAED4"/>
    <w:rsid w:val="40447AE1"/>
    <w:rsid w:val="404C009E"/>
    <w:rsid w:val="404EF91B"/>
    <w:rsid w:val="4062C6BA"/>
    <w:rsid w:val="407B5745"/>
    <w:rsid w:val="408570D9"/>
    <w:rsid w:val="4088053F"/>
    <w:rsid w:val="40929F3E"/>
    <w:rsid w:val="40945A42"/>
    <w:rsid w:val="40A2F785"/>
    <w:rsid w:val="40A59756"/>
    <w:rsid w:val="40A9C0CB"/>
    <w:rsid w:val="40BB9DC4"/>
    <w:rsid w:val="40D29221"/>
    <w:rsid w:val="40EBC94D"/>
    <w:rsid w:val="411F25D7"/>
    <w:rsid w:val="4122FCCE"/>
    <w:rsid w:val="41359F83"/>
    <w:rsid w:val="41360953"/>
    <w:rsid w:val="4156136E"/>
    <w:rsid w:val="41576AAC"/>
    <w:rsid w:val="41A83284"/>
    <w:rsid w:val="41F835CC"/>
    <w:rsid w:val="424167B7"/>
    <w:rsid w:val="426C81FE"/>
    <w:rsid w:val="42799EBF"/>
    <w:rsid w:val="42851817"/>
    <w:rsid w:val="429DD3F4"/>
    <w:rsid w:val="42EC0111"/>
    <w:rsid w:val="43178F56"/>
    <w:rsid w:val="4331417F"/>
    <w:rsid w:val="4331C7EE"/>
    <w:rsid w:val="43562CC2"/>
    <w:rsid w:val="435FBFB4"/>
    <w:rsid w:val="436E33E7"/>
    <w:rsid w:val="437839F0"/>
    <w:rsid w:val="4389BD46"/>
    <w:rsid w:val="43998F39"/>
    <w:rsid w:val="43ABEAF3"/>
    <w:rsid w:val="43AD983F"/>
    <w:rsid w:val="43C3D274"/>
    <w:rsid w:val="43C7CDC3"/>
    <w:rsid w:val="43C9424A"/>
    <w:rsid w:val="43CE2C5B"/>
    <w:rsid w:val="43F4EAF3"/>
    <w:rsid w:val="43F8752C"/>
    <w:rsid w:val="440269A5"/>
    <w:rsid w:val="44051A2F"/>
    <w:rsid w:val="441175A6"/>
    <w:rsid w:val="445C7D54"/>
    <w:rsid w:val="4498FE9A"/>
    <w:rsid w:val="44B70729"/>
    <w:rsid w:val="44C63F2A"/>
    <w:rsid w:val="44CB0292"/>
    <w:rsid w:val="44CCA2B6"/>
    <w:rsid w:val="44D1C26E"/>
    <w:rsid w:val="44E93429"/>
    <w:rsid w:val="44F085FF"/>
    <w:rsid w:val="44F4B36A"/>
    <w:rsid w:val="450B8FBF"/>
    <w:rsid w:val="45111A03"/>
    <w:rsid w:val="451CDD62"/>
    <w:rsid w:val="4530F862"/>
    <w:rsid w:val="453D8CF0"/>
    <w:rsid w:val="453E1E8C"/>
    <w:rsid w:val="45528CE6"/>
    <w:rsid w:val="45B11FA4"/>
    <w:rsid w:val="45D305E2"/>
    <w:rsid w:val="45E8AE81"/>
    <w:rsid w:val="45F5186D"/>
    <w:rsid w:val="4601A0CC"/>
    <w:rsid w:val="460357F2"/>
    <w:rsid w:val="4605AD4B"/>
    <w:rsid w:val="4615B3F2"/>
    <w:rsid w:val="4651D188"/>
    <w:rsid w:val="466D018E"/>
    <w:rsid w:val="468FF8C9"/>
    <w:rsid w:val="46972122"/>
    <w:rsid w:val="46B03FD7"/>
    <w:rsid w:val="46C95642"/>
    <w:rsid w:val="46DB91B9"/>
    <w:rsid w:val="4714AC1D"/>
    <w:rsid w:val="47520023"/>
    <w:rsid w:val="47599569"/>
    <w:rsid w:val="4768E1BC"/>
    <w:rsid w:val="47963592"/>
    <w:rsid w:val="479AAA83"/>
    <w:rsid w:val="479E384C"/>
    <w:rsid w:val="47D22C9F"/>
    <w:rsid w:val="47D3E2F3"/>
    <w:rsid w:val="48006A10"/>
    <w:rsid w:val="48027AA5"/>
    <w:rsid w:val="4807B712"/>
    <w:rsid w:val="48258ED7"/>
    <w:rsid w:val="4829C1F2"/>
    <w:rsid w:val="483341EA"/>
    <w:rsid w:val="484B5182"/>
    <w:rsid w:val="48513CB1"/>
    <w:rsid w:val="4868FE44"/>
    <w:rsid w:val="486DA5FF"/>
    <w:rsid w:val="48A7F7BB"/>
    <w:rsid w:val="48AD67FE"/>
    <w:rsid w:val="48D6DC49"/>
    <w:rsid w:val="48DF6461"/>
    <w:rsid w:val="48E1AD87"/>
    <w:rsid w:val="48E92370"/>
    <w:rsid w:val="48F29B3B"/>
    <w:rsid w:val="4928BE33"/>
    <w:rsid w:val="492F8697"/>
    <w:rsid w:val="4958A77C"/>
    <w:rsid w:val="49B469ED"/>
    <w:rsid w:val="49C3FCB2"/>
    <w:rsid w:val="49CF124B"/>
    <w:rsid w:val="49D8697B"/>
    <w:rsid w:val="49DC3E6C"/>
    <w:rsid w:val="49E8420E"/>
    <w:rsid w:val="49E872B4"/>
    <w:rsid w:val="4A11061F"/>
    <w:rsid w:val="4A1AE798"/>
    <w:rsid w:val="4A21B920"/>
    <w:rsid w:val="4A22508D"/>
    <w:rsid w:val="4A26882E"/>
    <w:rsid w:val="4A26C4D6"/>
    <w:rsid w:val="4A29B30D"/>
    <w:rsid w:val="4A2B6E9E"/>
    <w:rsid w:val="4A509BAD"/>
    <w:rsid w:val="4A56A662"/>
    <w:rsid w:val="4A66A926"/>
    <w:rsid w:val="4A6BB41E"/>
    <w:rsid w:val="4A7C0581"/>
    <w:rsid w:val="4A96D6FF"/>
    <w:rsid w:val="4A99633A"/>
    <w:rsid w:val="4A9E63C2"/>
    <w:rsid w:val="4AAEECCF"/>
    <w:rsid w:val="4AAFA229"/>
    <w:rsid w:val="4ABE31AB"/>
    <w:rsid w:val="4AC48E94"/>
    <w:rsid w:val="4B2DFF4F"/>
    <w:rsid w:val="4B5524CC"/>
    <w:rsid w:val="4B62870C"/>
    <w:rsid w:val="4B6A889D"/>
    <w:rsid w:val="4B796463"/>
    <w:rsid w:val="4B7CDABA"/>
    <w:rsid w:val="4B897923"/>
    <w:rsid w:val="4BAF5302"/>
    <w:rsid w:val="4BCA9FFF"/>
    <w:rsid w:val="4BCACFBD"/>
    <w:rsid w:val="4BD036EA"/>
    <w:rsid w:val="4BD669D7"/>
    <w:rsid w:val="4BF85178"/>
    <w:rsid w:val="4C01556D"/>
    <w:rsid w:val="4C21E8F5"/>
    <w:rsid w:val="4C2D3077"/>
    <w:rsid w:val="4C30D61D"/>
    <w:rsid w:val="4C42A0CC"/>
    <w:rsid w:val="4C5E47C2"/>
    <w:rsid w:val="4C634FCA"/>
    <w:rsid w:val="4C764578"/>
    <w:rsid w:val="4C7C98F9"/>
    <w:rsid w:val="4C7EBDED"/>
    <w:rsid w:val="4C912D9A"/>
    <w:rsid w:val="4CA4B9F6"/>
    <w:rsid w:val="4CBA7DBE"/>
    <w:rsid w:val="4CC471BD"/>
    <w:rsid w:val="4CD0E554"/>
    <w:rsid w:val="4CD38588"/>
    <w:rsid w:val="4CD6296B"/>
    <w:rsid w:val="4CDAC686"/>
    <w:rsid w:val="4CE50BC5"/>
    <w:rsid w:val="4CFBBEDB"/>
    <w:rsid w:val="4CFE3AEC"/>
    <w:rsid w:val="4CFE576D"/>
    <w:rsid w:val="4D05D30B"/>
    <w:rsid w:val="4D0E7993"/>
    <w:rsid w:val="4D1EC2A5"/>
    <w:rsid w:val="4D20842D"/>
    <w:rsid w:val="4D2A0B1F"/>
    <w:rsid w:val="4D2EE2EB"/>
    <w:rsid w:val="4D3383AB"/>
    <w:rsid w:val="4D6E415A"/>
    <w:rsid w:val="4D82FF1C"/>
    <w:rsid w:val="4D8E21FB"/>
    <w:rsid w:val="4D93B721"/>
    <w:rsid w:val="4D9B395D"/>
    <w:rsid w:val="4DA0BBB0"/>
    <w:rsid w:val="4DA274AF"/>
    <w:rsid w:val="4DB488B8"/>
    <w:rsid w:val="4DCBB2A1"/>
    <w:rsid w:val="4DD05156"/>
    <w:rsid w:val="4DD40EB9"/>
    <w:rsid w:val="4DDA1BC1"/>
    <w:rsid w:val="4DDBD43A"/>
    <w:rsid w:val="4DF481D2"/>
    <w:rsid w:val="4E373B03"/>
    <w:rsid w:val="4E408A57"/>
    <w:rsid w:val="4E69981C"/>
    <w:rsid w:val="4E7E3B20"/>
    <w:rsid w:val="4EA6DF7E"/>
    <w:rsid w:val="4EAB28C5"/>
    <w:rsid w:val="4EB718AA"/>
    <w:rsid w:val="4EBF19F1"/>
    <w:rsid w:val="4EC5B157"/>
    <w:rsid w:val="4ECE6A22"/>
    <w:rsid w:val="4EDCF807"/>
    <w:rsid w:val="4EEAEA0E"/>
    <w:rsid w:val="4F239AAB"/>
    <w:rsid w:val="4F293538"/>
    <w:rsid w:val="4F33E362"/>
    <w:rsid w:val="4F6082DF"/>
    <w:rsid w:val="4F6DE6B0"/>
    <w:rsid w:val="4F8B2885"/>
    <w:rsid w:val="4F92DF09"/>
    <w:rsid w:val="4F96845C"/>
    <w:rsid w:val="4F9A6656"/>
    <w:rsid w:val="4F9D1740"/>
    <w:rsid w:val="4FAE53B9"/>
    <w:rsid w:val="4FBAAC96"/>
    <w:rsid w:val="4FBB1E24"/>
    <w:rsid w:val="4FBC131A"/>
    <w:rsid w:val="4FC93065"/>
    <w:rsid w:val="4FC93830"/>
    <w:rsid w:val="4FDAFAD6"/>
    <w:rsid w:val="4FE31D7A"/>
    <w:rsid w:val="4FF18C5C"/>
    <w:rsid w:val="500E91CD"/>
    <w:rsid w:val="5016E02E"/>
    <w:rsid w:val="501CA269"/>
    <w:rsid w:val="50292C00"/>
    <w:rsid w:val="502FC835"/>
    <w:rsid w:val="503889A1"/>
    <w:rsid w:val="50417FAF"/>
    <w:rsid w:val="504734E9"/>
    <w:rsid w:val="504D4238"/>
    <w:rsid w:val="505691B8"/>
    <w:rsid w:val="5092B6E0"/>
    <w:rsid w:val="50BF778F"/>
    <w:rsid w:val="50C2C1B7"/>
    <w:rsid w:val="50D02E5A"/>
    <w:rsid w:val="50D508D8"/>
    <w:rsid w:val="50DE789C"/>
    <w:rsid w:val="50E4C78A"/>
    <w:rsid w:val="50FCFC00"/>
    <w:rsid w:val="5103D77B"/>
    <w:rsid w:val="510EF3C8"/>
    <w:rsid w:val="512EC856"/>
    <w:rsid w:val="51302B2F"/>
    <w:rsid w:val="51371CDA"/>
    <w:rsid w:val="516E4841"/>
    <w:rsid w:val="516E582E"/>
    <w:rsid w:val="51782B19"/>
    <w:rsid w:val="51A33D73"/>
    <w:rsid w:val="51B52CEE"/>
    <w:rsid w:val="51BCF317"/>
    <w:rsid w:val="51BD2046"/>
    <w:rsid w:val="51DCADF1"/>
    <w:rsid w:val="51DD77D3"/>
    <w:rsid w:val="51E09F68"/>
    <w:rsid w:val="51EB086E"/>
    <w:rsid w:val="51F0E8B8"/>
    <w:rsid w:val="52139F3A"/>
    <w:rsid w:val="5221F44D"/>
    <w:rsid w:val="52329AD3"/>
    <w:rsid w:val="52460E85"/>
    <w:rsid w:val="525E4030"/>
    <w:rsid w:val="525E8507"/>
    <w:rsid w:val="526B994B"/>
    <w:rsid w:val="52820493"/>
    <w:rsid w:val="5282C684"/>
    <w:rsid w:val="528FB8A6"/>
    <w:rsid w:val="52A3BD69"/>
    <w:rsid w:val="52AC4C44"/>
    <w:rsid w:val="52AD744B"/>
    <w:rsid w:val="52D9E358"/>
    <w:rsid w:val="52E0D654"/>
    <w:rsid w:val="52EA9949"/>
    <w:rsid w:val="5313FB7A"/>
    <w:rsid w:val="531AB3BB"/>
    <w:rsid w:val="531E3823"/>
    <w:rsid w:val="53322617"/>
    <w:rsid w:val="53BD737F"/>
    <w:rsid w:val="53CA45A8"/>
    <w:rsid w:val="53E3DE7D"/>
    <w:rsid w:val="5412BBD1"/>
    <w:rsid w:val="542B8120"/>
    <w:rsid w:val="543ADBBA"/>
    <w:rsid w:val="54435316"/>
    <w:rsid w:val="5446F030"/>
    <w:rsid w:val="547187B8"/>
    <w:rsid w:val="54742A1B"/>
    <w:rsid w:val="547A99B4"/>
    <w:rsid w:val="54874F4C"/>
    <w:rsid w:val="5496A79A"/>
    <w:rsid w:val="54ABB6D9"/>
    <w:rsid w:val="54CDF678"/>
    <w:rsid w:val="54D14982"/>
    <w:rsid w:val="54F5CB7D"/>
    <w:rsid w:val="55163E8A"/>
    <w:rsid w:val="5529BBD6"/>
    <w:rsid w:val="553F60ED"/>
    <w:rsid w:val="55423976"/>
    <w:rsid w:val="55518072"/>
    <w:rsid w:val="5551DC90"/>
    <w:rsid w:val="557827AF"/>
    <w:rsid w:val="55A61444"/>
    <w:rsid w:val="55A73B4C"/>
    <w:rsid w:val="55DDC933"/>
    <w:rsid w:val="55F5BA17"/>
    <w:rsid w:val="5610EAC9"/>
    <w:rsid w:val="56194D75"/>
    <w:rsid w:val="56352FEF"/>
    <w:rsid w:val="563834B3"/>
    <w:rsid w:val="565663E3"/>
    <w:rsid w:val="5664C413"/>
    <w:rsid w:val="5668B5CF"/>
    <w:rsid w:val="567897DE"/>
    <w:rsid w:val="567D4A85"/>
    <w:rsid w:val="5694AFC8"/>
    <w:rsid w:val="56AF83DB"/>
    <w:rsid w:val="56C7FD23"/>
    <w:rsid w:val="56E0A6A9"/>
    <w:rsid w:val="56E1B212"/>
    <w:rsid w:val="570F70BA"/>
    <w:rsid w:val="57200A4A"/>
    <w:rsid w:val="57549EEB"/>
    <w:rsid w:val="576329B2"/>
    <w:rsid w:val="576A2FE0"/>
    <w:rsid w:val="57B24F39"/>
    <w:rsid w:val="57B87FEA"/>
    <w:rsid w:val="57C23C8A"/>
    <w:rsid w:val="57CE22F7"/>
    <w:rsid w:val="57D7CE33"/>
    <w:rsid w:val="57F57ADE"/>
    <w:rsid w:val="58033754"/>
    <w:rsid w:val="5815BFE1"/>
    <w:rsid w:val="58288ECE"/>
    <w:rsid w:val="582925AD"/>
    <w:rsid w:val="58429963"/>
    <w:rsid w:val="5843A40D"/>
    <w:rsid w:val="584B36F2"/>
    <w:rsid w:val="584DDF4C"/>
    <w:rsid w:val="5852A278"/>
    <w:rsid w:val="58D2C17D"/>
    <w:rsid w:val="59019DF6"/>
    <w:rsid w:val="591462D9"/>
    <w:rsid w:val="59176C11"/>
    <w:rsid w:val="594493FF"/>
    <w:rsid w:val="59449DEA"/>
    <w:rsid w:val="59507F36"/>
    <w:rsid w:val="595AC4AA"/>
    <w:rsid w:val="597D2CCE"/>
    <w:rsid w:val="5989D148"/>
    <w:rsid w:val="598BEC41"/>
    <w:rsid w:val="59AB03A6"/>
    <w:rsid w:val="59C453FE"/>
    <w:rsid w:val="59CEE1B1"/>
    <w:rsid w:val="59DAC070"/>
    <w:rsid w:val="59F2C84B"/>
    <w:rsid w:val="59F803BB"/>
    <w:rsid w:val="5A0361CB"/>
    <w:rsid w:val="5A16202C"/>
    <w:rsid w:val="5A17FA6D"/>
    <w:rsid w:val="5A2DC845"/>
    <w:rsid w:val="5A3292CA"/>
    <w:rsid w:val="5A3E8CC3"/>
    <w:rsid w:val="5A3F1C8F"/>
    <w:rsid w:val="5A48700E"/>
    <w:rsid w:val="5B333DC9"/>
    <w:rsid w:val="5B38C1A9"/>
    <w:rsid w:val="5B749597"/>
    <w:rsid w:val="5B989087"/>
    <w:rsid w:val="5BB5DAB4"/>
    <w:rsid w:val="5BD2F647"/>
    <w:rsid w:val="5BD5E329"/>
    <w:rsid w:val="5BD6CBDE"/>
    <w:rsid w:val="5BE4406F"/>
    <w:rsid w:val="5BF2E215"/>
    <w:rsid w:val="5C1459EF"/>
    <w:rsid w:val="5C2119B8"/>
    <w:rsid w:val="5C58B5A2"/>
    <w:rsid w:val="5C8279D2"/>
    <w:rsid w:val="5CC96B25"/>
    <w:rsid w:val="5CD59595"/>
    <w:rsid w:val="5CE847E6"/>
    <w:rsid w:val="5CF1FCAD"/>
    <w:rsid w:val="5CFA7945"/>
    <w:rsid w:val="5D0A6710"/>
    <w:rsid w:val="5D0EF860"/>
    <w:rsid w:val="5D19EFCF"/>
    <w:rsid w:val="5D1D26BA"/>
    <w:rsid w:val="5D33760C"/>
    <w:rsid w:val="5D354B6F"/>
    <w:rsid w:val="5D49A337"/>
    <w:rsid w:val="5D538613"/>
    <w:rsid w:val="5D637C3F"/>
    <w:rsid w:val="5D7E7946"/>
    <w:rsid w:val="5D878676"/>
    <w:rsid w:val="5D89F963"/>
    <w:rsid w:val="5DB16D4C"/>
    <w:rsid w:val="5DB27DAD"/>
    <w:rsid w:val="5DB86696"/>
    <w:rsid w:val="5DC11350"/>
    <w:rsid w:val="5DCD46D1"/>
    <w:rsid w:val="5DDF84FC"/>
    <w:rsid w:val="5E36E4CF"/>
    <w:rsid w:val="5E59133D"/>
    <w:rsid w:val="5E5E6193"/>
    <w:rsid w:val="5E65518A"/>
    <w:rsid w:val="5E864591"/>
    <w:rsid w:val="5E9DC84C"/>
    <w:rsid w:val="5EA5FA13"/>
    <w:rsid w:val="5EB1CCF7"/>
    <w:rsid w:val="5EC31E7F"/>
    <w:rsid w:val="5EE3691F"/>
    <w:rsid w:val="5F05ACF6"/>
    <w:rsid w:val="5F198AF1"/>
    <w:rsid w:val="5F237682"/>
    <w:rsid w:val="5F2447A2"/>
    <w:rsid w:val="5F30281E"/>
    <w:rsid w:val="5F338781"/>
    <w:rsid w:val="5F345497"/>
    <w:rsid w:val="5F3F449F"/>
    <w:rsid w:val="5F8AE62E"/>
    <w:rsid w:val="5F9192FA"/>
    <w:rsid w:val="5F926841"/>
    <w:rsid w:val="5F9330BB"/>
    <w:rsid w:val="5FA951E4"/>
    <w:rsid w:val="5FCBDC25"/>
    <w:rsid w:val="5FEFBEBB"/>
    <w:rsid w:val="6008CE2A"/>
    <w:rsid w:val="6041CA74"/>
    <w:rsid w:val="6059BC02"/>
    <w:rsid w:val="605EEEE0"/>
    <w:rsid w:val="60648121"/>
    <w:rsid w:val="607B56EB"/>
    <w:rsid w:val="6085E848"/>
    <w:rsid w:val="60B4AFFE"/>
    <w:rsid w:val="60B8984A"/>
    <w:rsid w:val="60CB85B7"/>
    <w:rsid w:val="60F08DE2"/>
    <w:rsid w:val="6103A9DB"/>
    <w:rsid w:val="6104BB80"/>
    <w:rsid w:val="610840AD"/>
    <w:rsid w:val="610FE0B1"/>
    <w:rsid w:val="6124E721"/>
    <w:rsid w:val="6126B68F"/>
    <w:rsid w:val="613A20EE"/>
    <w:rsid w:val="613BA6E0"/>
    <w:rsid w:val="61411C90"/>
    <w:rsid w:val="614E620F"/>
    <w:rsid w:val="616259D3"/>
    <w:rsid w:val="61B05969"/>
    <w:rsid w:val="61B540FD"/>
    <w:rsid w:val="6200F129"/>
    <w:rsid w:val="620FF9B7"/>
    <w:rsid w:val="62381AC0"/>
    <w:rsid w:val="62461E97"/>
    <w:rsid w:val="62491283"/>
    <w:rsid w:val="624E2203"/>
    <w:rsid w:val="625CC9C7"/>
    <w:rsid w:val="626FB8CC"/>
    <w:rsid w:val="627CE3AF"/>
    <w:rsid w:val="62C69EDC"/>
    <w:rsid w:val="62CA6723"/>
    <w:rsid w:val="62CB8DCB"/>
    <w:rsid w:val="62E634CC"/>
    <w:rsid w:val="63171D14"/>
    <w:rsid w:val="632AF263"/>
    <w:rsid w:val="63493A63"/>
    <w:rsid w:val="634F7CCF"/>
    <w:rsid w:val="6352A320"/>
    <w:rsid w:val="635DD7CE"/>
    <w:rsid w:val="6379E759"/>
    <w:rsid w:val="63844F23"/>
    <w:rsid w:val="63968FA2"/>
    <w:rsid w:val="63974A27"/>
    <w:rsid w:val="639E7A6B"/>
    <w:rsid w:val="63A4854F"/>
    <w:rsid w:val="63AA4ADE"/>
    <w:rsid w:val="63B292CE"/>
    <w:rsid w:val="63BD31EA"/>
    <w:rsid w:val="63C6BE57"/>
    <w:rsid w:val="63DB19AB"/>
    <w:rsid w:val="63DE0B8F"/>
    <w:rsid w:val="63E1182C"/>
    <w:rsid w:val="63E3B80E"/>
    <w:rsid w:val="64142156"/>
    <w:rsid w:val="6430202E"/>
    <w:rsid w:val="6434014C"/>
    <w:rsid w:val="64353AD7"/>
    <w:rsid w:val="64383D20"/>
    <w:rsid w:val="64474FFD"/>
    <w:rsid w:val="6461E196"/>
    <w:rsid w:val="647091A2"/>
    <w:rsid w:val="647B06B7"/>
    <w:rsid w:val="647E133A"/>
    <w:rsid w:val="647EC289"/>
    <w:rsid w:val="6481311A"/>
    <w:rsid w:val="6482AC8A"/>
    <w:rsid w:val="6490DB9D"/>
    <w:rsid w:val="649ED0CA"/>
    <w:rsid w:val="64B65EFA"/>
    <w:rsid w:val="64C829FE"/>
    <w:rsid w:val="64E0098A"/>
    <w:rsid w:val="6504FB1D"/>
    <w:rsid w:val="650E2472"/>
    <w:rsid w:val="65468C01"/>
    <w:rsid w:val="6548B669"/>
    <w:rsid w:val="6555629F"/>
    <w:rsid w:val="657410D7"/>
    <w:rsid w:val="659FF181"/>
    <w:rsid w:val="65A08C97"/>
    <w:rsid w:val="65C709F6"/>
    <w:rsid w:val="65F85844"/>
    <w:rsid w:val="660E9FB0"/>
    <w:rsid w:val="6612EB48"/>
    <w:rsid w:val="661E7CEB"/>
    <w:rsid w:val="664E3C19"/>
    <w:rsid w:val="6675B0F0"/>
    <w:rsid w:val="667BAB74"/>
    <w:rsid w:val="667EDF30"/>
    <w:rsid w:val="66BAD70E"/>
    <w:rsid w:val="66D0F6A2"/>
    <w:rsid w:val="66E6A60A"/>
    <w:rsid w:val="66E9456C"/>
    <w:rsid w:val="66EE1C28"/>
    <w:rsid w:val="66FC0569"/>
    <w:rsid w:val="670CF05B"/>
    <w:rsid w:val="6716B2A2"/>
    <w:rsid w:val="67233178"/>
    <w:rsid w:val="6765344B"/>
    <w:rsid w:val="67728DAE"/>
    <w:rsid w:val="6786B2D6"/>
    <w:rsid w:val="67890434"/>
    <w:rsid w:val="678B4CD8"/>
    <w:rsid w:val="67973C09"/>
    <w:rsid w:val="679ED1A7"/>
    <w:rsid w:val="67B5183B"/>
    <w:rsid w:val="67DCFD09"/>
    <w:rsid w:val="67DDB01F"/>
    <w:rsid w:val="67E83081"/>
    <w:rsid w:val="67FCC19E"/>
    <w:rsid w:val="67FEAF09"/>
    <w:rsid w:val="682CA91F"/>
    <w:rsid w:val="6843C0DE"/>
    <w:rsid w:val="6862C24D"/>
    <w:rsid w:val="687AAD69"/>
    <w:rsid w:val="68A4FBAA"/>
    <w:rsid w:val="68B21C25"/>
    <w:rsid w:val="68B2BE15"/>
    <w:rsid w:val="68B983EA"/>
    <w:rsid w:val="68CCDDB0"/>
    <w:rsid w:val="68D0E677"/>
    <w:rsid w:val="68D4C8D6"/>
    <w:rsid w:val="68EEB522"/>
    <w:rsid w:val="68F63E76"/>
    <w:rsid w:val="68F84C60"/>
    <w:rsid w:val="6901DDEB"/>
    <w:rsid w:val="6902186A"/>
    <w:rsid w:val="690629DF"/>
    <w:rsid w:val="691437A0"/>
    <w:rsid w:val="69168F4E"/>
    <w:rsid w:val="692C63FF"/>
    <w:rsid w:val="693261E3"/>
    <w:rsid w:val="693CADD5"/>
    <w:rsid w:val="694B1A0F"/>
    <w:rsid w:val="6951EB88"/>
    <w:rsid w:val="69671109"/>
    <w:rsid w:val="696FD592"/>
    <w:rsid w:val="69786ED6"/>
    <w:rsid w:val="69950851"/>
    <w:rsid w:val="69A9426C"/>
    <w:rsid w:val="69B5819B"/>
    <w:rsid w:val="69C8F2B3"/>
    <w:rsid w:val="69D68B87"/>
    <w:rsid w:val="69F2423B"/>
    <w:rsid w:val="69FEB4C0"/>
    <w:rsid w:val="6A12DFA1"/>
    <w:rsid w:val="6A55AC8C"/>
    <w:rsid w:val="6AA15FA1"/>
    <w:rsid w:val="6AAF0335"/>
    <w:rsid w:val="6AB3D8E9"/>
    <w:rsid w:val="6AB4B748"/>
    <w:rsid w:val="6ABAB1BD"/>
    <w:rsid w:val="6ABC6AA1"/>
    <w:rsid w:val="6AEDF3B7"/>
    <w:rsid w:val="6AF804FF"/>
    <w:rsid w:val="6B0E58B8"/>
    <w:rsid w:val="6B14D1B3"/>
    <w:rsid w:val="6B1586C3"/>
    <w:rsid w:val="6B23E53E"/>
    <w:rsid w:val="6B52F4E8"/>
    <w:rsid w:val="6B5C6804"/>
    <w:rsid w:val="6B67D4FB"/>
    <w:rsid w:val="6B849CF3"/>
    <w:rsid w:val="6B9808C5"/>
    <w:rsid w:val="6BA8548A"/>
    <w:rsid w:val="6BCB6A86"/>
    <w:rsid w:val="6BCDAD29"/>
    <w:rsid w:val="6C077FE3"/>
    <w:rsid w:val="6C0B94D9"/>
    <w:rsid w:val="6C1715B4"/>
    <w:rsid w:val="6C186599"/>
    <w:rsid w:val="6C6526B4"/>
    <w:rsid w:val="6C8788CB"/>
    <w:rsid w:val="6CAAF59D"/>
    <w:rsid w:val="6CB64A4D"/>
    <w:rsid w:val="6CDF5BF0"/>
    <w:rsid w:val="6D0E75B0"/>
    <w:rsid w:val="6D14498B"/>
    <w:rsid w:val="6D2C6085"/>
    <w:rsid w:val="6D3238F0"/>
    <w:rsid w:val="6D3299E9"/>
    <w:rsid w:val="6D3A4104"/>
    <w:rsid w:val="6D4AEA92"/>
    <w:rsid w:val="6D4AF3E4"/>
    <w:rsid w:val="6D4D7C67"/>
    <w:rsid w:val="6D65970E"/>
    <w:rsid w:val="6D6C24FD"/>
    <w:rsid w:val="6D7C31DF"/>
    <w:rsid w:val="6D88803B"/>
    <w:rsid w:val="6D9D4BC7"/>
    <w:rsid w:val="6DD046AE"/>
    <w:rsid w:val="6E009038"/>
    <w:rsid w:val="6E0DA54B"/>
    <w:rsid w:val="6E1D7E69"/>
    <w:rsid w:val="6E27059D"/>
    <w:rsid w:val="6E40A266"/>
    <w:rsid w:val="6E419E57"/>
    <w:rsid w:val="6E4279DE"/>
    <w:rsid w:val="6E473228"/>
    <w:rsid w:val="6E560A72"/>
    <w:rsid w:val="6E5D6256"/>
    <w:rsid w:val="6E6791AB"/>
    <w:rsid w:val="6E7150DB"/>
    <w:rsid w:val="6E89FBEB"/>
    <w:rsid w:val="6E907A8E"/>
    <w:rsid w:val="6EA5BD6C"/>
    <w:rsid w:val="6ECED695"/>
    <w:rsid w:val="6EE03FF7"/>
    <w:rsid w:val="6EF0DE29"/>
    <w:rsid w:val="6F0F39FD"/>
    <w:rsid w:val="6F180240"/>
    <w:rsid w:val="6F1C73F7"/>
    <w:rsid w:val="6F39313E"/>
    <w:rsid w:val="6F3F0D62"/>
    <w:rsid w:val="6F512B07"/>
    <w:rsid w:val="6F541928"/>
    <w:rsid w:val="6F6136EE"/>
    <w:rsid w:val="6F6B63B8"/>
    <w:rsid w:val="6F70D0D8"/>
    <w:rsid w:val="6F7DE95E"/>
    <w:rsid w:val="6F9D5A19"/>
    <w:rsid w:val="6FB49AD8"/>
    <w:rsid w:val="6FC37710"/>
    <w:rsid w:val="6FD89D7E"/>
    <w:rsid w:val="7006BF83"/>
    <w:rsid w:val="7006E8F6"/>
    <w:rsid w:val="70169397"/>
    <w:rsid w:val="702BF86E"/>
    <w:rsid w:val="7044D016"/>
    <w:rsid w:val="7047A354"/>
    <w:rsid w:val="704C890C"/>
    <w:rsid w:val="704E8F04"/>
    <w:rsid w:val="707F6ED2"/>
    <w:rsid w:val="70802129"/>
    <w:rsid w:val="708AA2DA"/>
    <w:rsid w:val="708B5833"/>
    <w:rsid w:val="70B00B9E"/>
    <w:rsid w:val="70B3D2A1"/>
    <w:rsid w:val="70C2C557"/>
    <w:rsid w:val="70CA06B2"/>
    <w:rsid w:val="70F33E1C"/>
    <w:rsid w:val="71231575"/>
    <w:rsid w:val="7130500C"/>
    <w:rsid w:val="71414D78"/>
    <w:rsid w:val="71460F68"/>
    <w:rsid w:val="7150F396"/>
    <w:rsid w:val="715D2B62"/>
    <w:rsid w:val="715F9BFB"/>
    <w:rsid w:val="716E8663"/>
    <w:rsid w:val="7172204D"/>
    <w:rsid w:val="71B1ECC3"/>
    <w:rsid w:val="71C6D415"/>
    <w:rsid w:val="71D3D01E"/>
    <w:rsid w:val="71DD480F"/>
    <w:rsid w:val="71EE7831"/>
    <w:rsid w:val="721FBF7C"/>
    <w:rsid w:val="7234AE61"/>
    <w:rsid w:val="727D459C"/>
    <w:rsid w:val="7283DE97"/>
    <w:rsid w:val="72B5E9DB"/>
    <w:rsid w:val="72EAD8BF"/>
    <w:rsid w:val="73060367"/>
    <w:rsid w:val="7365C182"/>
    <w:rsid w:val="736AA5BC"/>
    <w:rsid w:val="736F5A06"/>
    <w:rsid w:val="73781DAF"/>
    <w:rsid w:val="737915D8"/>
    <w:rsid w:val="7379E0DD"/>
    <w:rsid w:val="737FF972"/>
    <w:rsid w:val="7397B1AB"/>
    <w:rsid w:val="73AD6595"/>
    <w:rsid w:val="73C0F224"/>
    <w:rsid w:val="73D07EC2"/>
    <w:rsid w:val="73D2D115"/>
    <w:rsid w:val="73D3C739"/>
    <w:rsid w:val="73DF674C"/>
    <w:rsid w:val="73E81FDC"/>
    <w:rsid w:val="73F9BD9E"/>
    <w:rsid w:val="73FD34CE"/>
    <w:rsid w:val="740676D2"/>
    <w:rsid w:val="7412F76A"/>
    <w:rsid w:val="7419CAD4"/>
    <w:rsid w:val="741F459F"/>
    <w:rsid w:val="7421202D"/>
    <w:rsid w:val="74233F10"/>
    <w:rsid w:val="746F09BA"/>
    <w:rsid w:val="746F20FE"/>
    <w:rsid w:val="747C5E8B"/>
    <w:rsid w:val="748F3242"/>
    <w:rsid w:val="74B28C33"/>
    <w:rsid w:val="74B2DEA5"/>
    <w:rsid w:val="74B5C9B8"/>
    <w:rsid w:val="74BAD2ED"/>
    <w:rsid w:val="74C96FEC"/>
    <w:rsid w:val="74D68835"/>
    <w:rsid w:val="74E18FC1"/>
    <w:rsid w:val="74EDD383"/>
    <w:rsid w:val="750B4A59"/>
    <w:rsid w:val="7514B333"/>
    <w:rsid w:val="75190F86"/>
    <w:rsid w:val="7521966C"/>
    <w:rsid w:val="753D2AAF"/>
    <w:rsid w:val="753F6595"/>
    <w:rsid w:val="75661ED1"/>
    <w:rsid w:val="75957F77"/>
    <w:rsid w:val="759A47FD"/>
    <w:rsid w:val="75A076FE"/>
    <w:rsid w:val="75A97441"/>
    <w:rsid w:val="75B5A3E4"/>
    <w:rsid w:val="75D36F8A"/>
    <w:rsid w:val="75D97F12"/>
    <w:rsid w:val="75E4CF59"/>
    <w:rsid w:val="76032A60"/>
    <w:rsid w:val="7606243F"/>
    <w:rsid w:val="76194B3D"/>
    <w:rsid w:val="761B1EB5"/>
    <w:rsid w:val="76260EA4"/>
    <w:rsid w:val="762B2B86"/>
    <w:rsid w:val="764C1EDB"/>
    <w:rsid w:val="765E5430"/>
    <w:rsid w:val="76656E8A"/>
    <w:rsid w:val="7677CD38"/>
    <w:rsid w:val="767BE115"/>
    <w:rsid w:val="76A86209"/>
    <w:rsid w:val="76B8B2DE"/>
    <w:rsid w:val="76C1C943"/>
    <w:rsid w:val="76C31F30"/>
    <w:rsid w:val="76F3309F"/>
    <w:rsid w:val="77022B06"/>
    <w:rsid w:val="770AB934"/>
    <w:rsid w:val="774BDBA6"/>
    <w:rsid w:val="775728C8"/>
    <w:rsid w:val="776E0F3B"/>
    <w:rsid w:val="77939422"/>
    <w:rsid w:val="779FC8B8"/>
    <w:rsid w:val="77A4E908"/>
    <w:rsid w:val="77BC0AF4"/>
    <w:rsid w:val="77D4034D"/>
    <w:rsid w:val="77E20436"/>
    <w:rsid w:val="77F34F29"/>
    <w:rsid w:val="77F552E9"/>
    <w:rsid w:val="7803A0DC"/>
    <w:rsid w:val="780F0242"/>
    <w:rsid w:val="7810BF4E"/>
    <w:rsid w:val="7819B1CF"/>
    <w:rsid w:val="782397AF"/>
    <w:rsid w:val="7825E55E"/>
    <w:rsid w:val="782C3F44"/>
    <w:rsid w:val="782E5054"/>
    <w:rsid w:val="78308191"/>
    <w:rsid w:val="7849D5A0"/>
    <w:rsid w:val="785842F0"/>
    <w:rsid w:val="78767D73"/>
    <w:rsid w:val="78D2F536"/>
    <w:rsid w:val="78DEE4F0"/>
    <w:rsid w:val="78E22915"/>
    <w:rsid w:val="78ED516C"/>
    <w:rsid w:val="78F3ACB5"/>
    <w:rsid w:val="7913F72E"/>
    <w:rsid w:val="7930BED6"/>
    <w:rsid w:val="794920F8"/>
    <w:rsid w:val="7951BDE6"/>
    <w:rsid w:val="797739EE"/>
    <w:rsid w:val="797937BB"/>
    <w:rsid w:val="798D3EF8"/>
    <w:rsid w:val="7997DA16"/>
    <w:rsid w:val="79A190B7"/>
    <w:rsid w:val="79C5732D"/>
    <w:rsid w:val="79CDA5E3"/>
    <w:rsid w:val="79FFE8C4"/>
    <w:rsid w:val="7A03A1D3"/>
    <w:rsid w:val="7A0EBE5F"/>
    <w:rsid w:val="7A10489B"/>
    <w:rsid w:val="7A1324D6"/>
    <w:rsid w:val="7A1DBFAC"/>
    <w:rsid w:val="7A3E739F"/>
    <w:rsid w:val="7A41310A"/>
    <w:rsid w:val="7A434A96"/>
    <w:rsid w:val="7A924893"/>
    <w:rsid w:val="7AB84255"/>
    <w:rsid w:val="7ABBDC50"/>
    <w:rsid w:val="7AC300FD"/>
    <w:rsid w:val="7ACB96B3"/>
    <w:rsid w:val="7AEB09D1"/>
    <w:rsid w:val="7AEF61B1"/>
    <w:rsid w:val="7B0C8DF8"/>
    <w:rsid w:val="7B17D6E7"/>
    <w:rsid w:val="7B1D24BA"/>
    <w:rsid w:val="7B23CEF5"/>
    <w:rsid w:val="7B358DDC"/>
    <w:rsid w:val="7B3DE6F1"/>
    <w:rsid w:val="7B3E49E1"/>
    <w:rsid w:val="7B4040C0"/>
    <w:rsid w:val="7B488313"/>
    <w:rsid w:val="7B49D35D"/>
    <w:rsid w:val="7B88A957"/>
    <w:rsid w:val="7B919363"/>
    <w:rsid w:val="7B9CE417"/>
    <w:rsid w:val="7BA94C06"/>
    <w:rsid w:val="7BAE587B"/>
    <w:rsid w:val="7BBE5735"/>
    <w:rsid w:val="7BE60524"/>
    <w:rsid w:val="7BF58993"/>
    <w:rsid w:val="7BFD9026"/>
    <w:rsid w:val="7C0FC55A"/>
    <w:rsid w:val="7C22BD8A"/>
    <w:rsid w:val="7C2815BD"/>
    <w:rsid w:val="7C2CEC89"/>
    <w:rsid w:val="7C2EE508"/>
    <w:rsid w:val="7C32D9B3"/>
    <w:rsid w:val="7C35C22B"/>
    <w:rsid w:val="7C3CC057"/>
    <w:rsid w:val="7C7D47BB"/>
    <w:rsid w:val="7C7DB29D"/>
    <w:rsid w:val="7C8F7C17"/>
    <w:rsid w:val="7C9F83AA"/>
    <w:rsid w:val="7CAB93AE"/>
    <w:rsid w:val="7CB04305"/>
    <w:rsid w:val="7CE00AED"/>
    <w:rsid w:val="7CE645DE"/>
    <w:rsid w:val="7CF9F0F1"/>
    <w:rsid w:val="7CFBADA3"/>
    <w:rsid w:val="7D022787"/>
    <w:rsid w:val="7D355B4B"/>
    <w:rsid w:val="7D3E1C66"/>
    <w:rsid w:val="7D54C321"/>
    <w:rsid w:val="7D8C3CA3"/>
    <w:rsid w:val="7D8D22EE"/>
    <w:rsid w:val="7D9BDB51"/>
    <w:rsid w:val="7DA60FA5"/>
    <w:rsid w:val="7DB25A39"/>
    <w:rsid w:val="7DED00D5"/>
    <w:rsid w:val="7DFAD065"/>
    <w:rsid w:val="7E1D3787"/>
    <w:rsid w:val="7E423BF4"/>
    <w:rsid w:val="7E65070C"/>
    <w:rsid w:val="7E68CC95"/>
    <w:rsid w:val="7E73A63F"/>
    <w:rsid w:val="7E7E392E"/>
    <w:rsid w:val="7E856C87"/>
    <w:rsid w:val="7EA6A516"/>
    <w:rsid w:val="7EA6BA8C"/>
    <w:rsid w:val="7EADECA9"/>
    <w:rsid w:val="7EB49FDE"/>
    <w:rsid w:val="7EC7A257"/>
    <w:rsid w:val="7ED4DA33"/>
    <w:rsid w:val="7ED97CA3"/>
    <w:rsid w:val="7EED4FAE"/>
    <w:rsid w:val="7EEEB467"/>
    <w:rsid w:val="7EF05E97"/>
    <w:rsid w:val="7EF67BB2"/>
    <w:rsid w:val="7F187600"/>
    <w:rsid w:val="7F6A7A75"/>
    <w:rsid w:val="7F8D0C49"/>
    <w:rsid w:val="7FA1216F"/>
    <w:rsid w:val="7FB82DF4"/>
    <w:rsid w:val="7FB95A2F"/>
    <w:rsid w:val="7FCA894A"/>
    <w:rsid w:val="7FD51D38"/>
    <w:rsid w:val="7FF43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067B58"/>
  <w15:chartTrackingRefBased/>
  <w15:docId w15:val="{B09CD25E-398A-4F43-9F14-27FF436DB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903"/>
  </w:style>
  <w:style w:type="paragraph" w:styleId="Heading1">
    <w:name w:val="heading 1"/>
    <w:basedOn w:val="Normal"/>
    <w:next w:val="Normal"/>
    <w:link w:val="Heading1Char"/>
    <w:uiPriority w:val="9"/>
    <w:qFormat/>
    <w:rsid w:val="008276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2760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573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05F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25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50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501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50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501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507BE"/>
    <w:pPr>
      <w:spacing w:after="160" w:line="259" w:lineRule="auto"/>
      <w:ind w:left="720"/>
      <w:contextualSpacing/>
    </w:pPr>
    <w:rPr>
      <w:kern w:val="2"/>
      <w:sz w:val="22"/>
      <w:szCs w:val="22"/>
      <w14:ligatures w14:val="standardContextual"/>
    </w:rPr>
  </w:style>
  <w:style w:type="character" w:customStyle="1" w:styleId="apple-converted-space">
    <w:name w:val="apple-converted-space"/>
    <w:basedOn w:val="DefaultParagraphFont"/>
    <w:rsid w:val="0000734D"/>
  </w:style>
  <w:style w:type="paragraph" w:styleId="Revision">
    <w:name w:val="Revision"/>
    <w:hidden/>
    <w:uiPriority w:val="99"/>
    <w:semiHidden/>
    <w:rsid w:val="00135769"/>
  </w:style>
  <w:style w:type="paragraph" w:styleId="BalloonText">
    <w:name w:val="Balloon Text"/>
    <w:basedOn w:val="Normal"/>
    <w:link w:val="BalloonTextChar"/>
    <w:uiPriority w:val="99"/>
    <w:semiHidden/>
    <w:unhideWhenUsed/>
    <w:rsid w:val="00B76B0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6B0C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D0C45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82760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76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82760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2760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Default">
    <w:name w:val="Default"/>
    <w:rsid w:val="00CD0FF7"/>
    <w:pPr>
      <w:autoSpaceDE w:val="0"/>
      <w:autoSpaceDN w:val="0"/>
      <w:adjustRightInd w:val="0"/>
    </w:pPr>
    <w:rPr>
      <w:rFonts w:ascii="Trebuchet MS" w:hAnsi="Trebuchet MS" w:cs="Trebuchet MS"/>
      <w:color w:val="00000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573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NoSpacing">
    <w:name w:val="No Spacing"/>
    <w:uiPriority w:val="1"/>
    <w:qFormat/>
    <w:rsid w:val="00B23C6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05F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15C1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C19"/>
  </w:style>
  <w:style w:type="paragraph" w:styleId="Footer">
    <w:name w:val="footer"/>
    <w:basedOn w:val="Normal"/>
    <w:link w:val="FooterChar"/>
    <w:uiPriority w:val="99"/>
    <w:unhideWhenUsed/>
    <w:rsid w:val="00A15C1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5C1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E6A3E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0E064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B22E3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B22E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B22E3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B22E3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143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80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1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33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038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194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9832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1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6029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91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82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2711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45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056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5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65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538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00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49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97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476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1770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9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964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64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936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7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672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2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70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725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42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30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91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7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42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978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713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01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23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10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240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8F8DC6BE1F68448846908B4F135C95" ma:contentTypeVersion="14" ma:contentTypeDescription="Create a new document." ma:contentTypeScope="" ma:versionID="acfe73d1168156ebc59c15985a11e91f">
  <xsd:schema xmlns:xsd="http://www.w3.org/2001/XMLSchema" xmlns:xs="http://www.w3.org/2001/XMLSchema" xmlns:p="http://schemas.microsoft.com/office/2006/metadata/properties" xmlns:ns2="58228c4a-1e07-4122-8e6e-ea1afd39dd1a" xmlns:ns3="20c4bbaf-4622-4a92-8efc-81ff7f453f32" targetNamespace="http://schemas.microsoft.com/office/2006/metadata/properties" ma:root="true" ma:fieldsID="39fac7f92c3e15705e50cda6fdae23b5" ns2:_="" ns3:_="">
    <xsd:import namespace="58228c4a-1e07-4122-8e6e-ea1afd39dd1a"/>
    <xsd:import namespace="20c4bbaf-4622-4a92-8efc-81ff7f453f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228c4a-1e07-4122-8e6e-ea1afd39dd1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306b285-ac2c-4225-b56d-e54690cf9c9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c4bbaf-4622-4a92-8efc-81ff7f453f3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1553a21-c5fb-4adb-9672-caf6b9010e8a}" ma:internalName="TaxCatchAll" ma:showField="CatchAllData" ma:web="20c4bbaf-4622-4a92-8efc-81ff7f453f3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8228c4a-1e07-4122-8e6e-ea1afd39dd1a">
      <Terms xmlns="http://schemas.microsoft.com/office/infopath/2007/PartnerControls"/>
    </lcf76f155ced4ddcb4097134ff3c332f>
    <TaxCatchAll xmlns="20c4bbaf-4622-4a92-8efc-81ff7f453f32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5E78B-83FF-45F3-BC6B-1680D0E2B42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228c4a-1e07-4122-8e6e-ea1afd39dd1a"/>
    <ds:schemaRef ds:uri="20c4bbaf-4622-4a92-8efc-81ff7f453f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82609ED-C281-4BAA-9C63-D6A07476302F}">
  <ds:schemaRefs>
    <ds:schemaRef ds:uri="http://schemas.microsoft.com/office/2006/metadata/properties"/>
    <ds:schemaRef ds:uri="http://schemas.microsoft.com/office/infopath/2007/PartnerControls"/>
    <ds:schemaRef ds:uri="58228c4a-1e07-4122-8e6e-ea1afd39dd1a"/>
    <ds:schemaRef ds:uri="20c4bbaf-4622-4a92-8efc-81ff7f453f32"/>
  </ds:schemaRefs>
</ds:datastoreItem>
</file>

<file path=customXml/itemProps3.xml><?xml version="1.0" encoding="utf-8"?>
<ds:datastoreItem xmlns:ds="http://schemas.openxmlformats.org/officeDocument/2006/customXml" ds:itemID="{F73B162D-2551-4975-BF21-E8C6EDB815A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9E8E6A7F-D880-4482-9947-C7FB3A1E2A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11</Words>
  <Characters>1103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n Cameron</dc:creator>
  <cp:keywords/>
  <dc:description/>
  <cp:lastModifiedBy>Karen Blyth</cp:lastModifiedBy>
  <cp:revision>5</cp:revision>
  <cp:lastPrinted>2025-02-26T17:07:00Z</cp:lastPrinted>
  <dcterms:created xsi:type="dcterms:W3CDTF">2026-02-10T00:27:00Z</dcterms:created>
  <dcterms:modified xsi:type="dcterms:W3CDTF">2026-02-10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8F8DC6BE1F68448846908B4F135C95</vt:lpwstr>
  </property>
  <property fmtid="{D5CDD505-2E9C-101B-9397-08002B2CF9AE}" pid="3" name="MediaServiceImageTags">
    <vt:lpwstr/>
  </property>
</Properties>
</file>